
<file path=META-INF/manifest.xml><?xml version="1.0" encoding="utf-8"?>
<manifest:manifest xmlns:manifest="urn:oasis:names:tc:opendocument:xmlns:manifest:1.0" xmlns:loext="urn:org:documentfoundation:names:experimental:office:xmlns:loext:1.0" manifest:version="1.4">
  <manifest:file-entry manifest:full-path="/" manifest:version="1.4" manifest:media-type="application/vnd.oasis.opendocument.text"/>
  <manifest:file-entry manifest:full-path="Configurations2/" manifest:media-type="application/vnd.sun.xml.ui.configuration"/>
  <manifest:file-entry manifest:full-path="manifest.rdf" manifest:media-type="application/rdf+xml"/>
  <manifest:file-entry manifest:full-path="styles.xml" manifest:media-type="text/xml"/>
  <manifest:file-entry manifest:full-path="meta.xml" manifest:media-type="text/xml"/>
  <manifest:file-entry manifest:full-path="settings.xml" manifest:media-type="text/xml"/>
  <manifest:file-entry manifest:full-path="content.xml" manifest:media-type="text/xml"/>
  <manifest:file-entry manifest:full-path="Thumbnails/thumbnail.png" manifest:media-type="image/png"/>
</manifest:manifest>
</file>

<file path=content.xml><?xml version="1.0" encoding="utf-8"?>
<office:document-content xmlns:office="urn:oasis:names:tc:opendocument:xmlns:office:1.0" xmlns:ooo="http://openoffice.org/2004/office" xmlns:fo="urn:oasis:names:tc:opendocument:xmlns:xsl-fo-compatible:1.0" xmlns:xlink="http://www.w3.org/1999/xlink" xmlns:dc="http://purl.org/dc/elements/1.1/" xmlns:meta="urn:oasis:names:tc:opendocument:xmlns:meta:1.0" xmlns:style="urn:oasis:names:tc:opendocument:xmlns:style:1.0" xmlns:text="urn:oasis:names:tc:opendocument:xmlns:text:1.0" xmlns:rpt="http://openoffice.org/2005/report" xmlns:draw="urn:oasis:names:tc:opendocument:xmlns:drawing:1.0" xmlns:dr3d="urn:oasis:names:tc:opendocument:xmlns:dr3d:1.0" xmlns:svg="urn:oasis:names:tc:opendocument:xmlns:svg-compatible:1.0" xmlns:chart="urn:oasis:names:tc:opendocument:xmlns:chart:1.0" xmlns:table="urn:oasis:names:tc:opendocument:xmlns:table:1.0" xmlns:number="urn:oasis:names:tc:opendocument:xmlns:datastyle:1.0" xmlns:ooow="http://openoffice.org/2004/writer" xmlns:oooc="http://openoffice.org/2004/calc" xmlns:of="urn:oasis:names:tc:opendocument:xmlns:of:1.2" xmlns:xforms="http://www.w3.org/2002/xforms" xmlns:tableooo="http://openoffice.org/2009/table" xmlns:calcext="urn:org:documentfoundation:names:experimental:calc:xmlns:calcext:1.0" xmlns:drawooo="http://openoffice.org/2010/draw" xmlns:xhtml="http://www.w3.org/1999/xhtml" xmlns:loext="urn:org:documentfoundation:names:experimental:office:xmlns:loext:1.0" xmlns:field="urn:openoffice:names:experimental:ooo-ms-interop:xmlns:field:1.0" xmlns:math="http://www.w3.org/1998/Math/MathML" xmlns:form="urn:oasis:names:tc:opendocument:xmlns:form:1.0" xmlns:script="urn:oasis:names:tc:opendocument:xmlns:script:1.0" xmlns:formx="urn:openoffice:names:experimental:ooxml-odf-interop:xmlns:form:1.0" xmlns:dom="http://www.w3.org/2001/xml-events" xmlns:xsd="http://www.w3.org/2001/XMLSchema" xmlns:xsi="http://www.w3.org/2001/XMLSchema-instance" xmlns:grddl="http://www.w3.org/2003/g/data-view#" xmlns:css3t="http://www.w3.org/TR/css3-text/" xmlns:officeooo="http://openoffice.org/2009/office" office:version="1.4">
  <office:scripts/>
  <office:font-face-decls>
    <style:font-face style:name="Aptos" svg:font-family="Aptos" style:font-family-generic="swiss" style:font-pitch="variable"/>
    <style:font-face style:name="Aptos1" svg:font-family="Aptos" style:font-family-generic="system" style:font-pitch="variable"/>
    <style:font-face style:name="Arial" svg:font-family="Arial" style:font-family-generic="swiss"/>
    <style:font-face style:name="Arial1" svg:font-family="Arial" style:font-family-generic="system" style:font-pitch="variable"/>
    <style:font-face style:name="Calibri" svg:font-family="Calibri" style:font-family-generic="roman" style:font-pitch="variable"/>
    <style:font-face style:name="Calibri Light" svg:font-family="'Calibri Light'" style:font-family-generic="roman" style:font-pitch="variable"/>
    <style:font-face style:name="Calibri Light1" svg:font-family="'Calibri Light'" style:font-family-generic="swiss" style:font-pitch="variable"/>
    <style:font-face style:name="Calibri1" svg:font-family="Calibri" style:font-family-generic="system" style:font-pitch="variable"/>
    <style:font-face style:name="Courier New" svg:font-family="'Courier New'" style:font-family-generic="system" style:font-pitch="variable"/>
    <style:font-face style:name="F" svg:font-family="" style:font-family-generic="system" style:font-pitch="variable"/>
    <style:font-face style:name="Liberation Sans" svg:font-family="'Liberation Sans'" style:font-family-generic="swiss" style:font-pitch="variable"/>
    <style:font-face style:name="Microsoft YaHei" svg:font-family="'Microsoft YaHei'" style:font-family-generic="system" style:font-pitch="variable"/>
    <style:font-face style:name="PMingLiU" svg:font-family="PMingLiU" style:font-family-generic="system" style:font-pitch="variable"/>
    <style:font-face style:name="SimSun" svg:font-family="SimSun" style:font-family-generic="system" style:font-pitch="variable"/>
    <style:font-face style:name="Times New Roman" svg:font-family="'Times New Roman'" style:font-family-generic="roman" style:font-pitch="variable"/>
    <style:font-face style:name="Times New Roman1" svg:font-family="'Times New Roman'" style:font-family-generic="system" style:font-pitch="variable"/>
  </office:font-face-decls>
  <office:automatic-styles>
    <style:style style:name="Table1" style:family="table">
      <style:table-properties style:width="18.002cm" fo:margin-left="0cm" fo:margin-top="0cm" fo:margin-bottom="0cm" table:align="left" style:writing-mode="lr-tb"/>
    </style:style>
    <style:style style:name="Table1.A" style:family="table-column">
      <style:table-column-properties style:column-width="3cm"/>
    </style:style>
    <style:style style:name="Table1.B" style:family="table-column">
      <style:table-column-properties style:column-width="1.554cm"/>
    </style:style>
    <style:style style:name="Table1.C" style:family="table-column">
      <style:table-column-properties style:column-width="5.472cm"/>
    </style:style>
    <style:style style:name="Table1.D" style:family="table-column">
      <style:table-column-properties style:column-width="5.098cm"/>
    </style:style>
    <style:style style:name="Table1.E" style:family="table-column">
      <style:table-column-properties style:column-width="2.879cm"/>
    </style:style>
    <style:style style:name="Table1.1" style:family="table-row">
      <style:table-row-properties style:min-row-height="0.104cm" fo:keep-together="auto"/>
    </style:style>
    <style:style style:name="Table1.A1" style:family="table-cell">
      <style:table-cell-properties fo:padding-left="0.191cm" fo:padding-right="0.191cm" fo:padding-top="0cm" fo:padding-bottom="0cm" fo:border-left="none" fo:border-right="none" fo:border-top="0.5pt solid #7f7f7f" fo:border-bottom="0.5pt solid #7f7f7f" style:writing-mode="lr-tb"/>
    </style:style>
    <style:style style:name="Table1.2" style:family="table-row">
      <style:table-row-properties style:min-row-height="0.9cm" fo:keep-together="auto"/>
    </style:style>
    <style:style style:name="Table1.A3" style:family="table-cell">
      <style:table-cell-properties fo:padding-left="0.191cm" fo:padding-right="0.191cm" fo:padding-top="0cm" fo:padding-bottom="0cm" fo:border="none" style:writing-mode="lr-tb"/>
    </style:style>
    <style:style style:name="Table1.8" style:family="table-row">
      <style:table-row-properties style:min-row-height="1.397cm" fo:keep-together="auto"/>
    </style:style>
    <style:style style:name="Table1.9" style:family="table-row">
      <style:table-row-properties style:min-row-height="1.349cm" fo:keep-together="auto"/>
    </style:style>
    <style:style style:name="Table1.11" style:family="table-row">
      <style:table-row-properties style:min-row-height="1.82cm" fo:keep-together="auto"/>
    </style:style>
    <style:style style:name="Table1.12" style:family="table-row">
      <style:table-row-properties style:min-row-height="0.933cm" fo:keep-together="auto"/>
    </style:style>
    <style:style style:name="Table1.19" style:family="table-row">
      <style:table-row-properties style:min-row-height="1.799cm" fo:keep-together="auto"/>
    </style:style>
    <style:style style:name="Table1.20" style:family="table-row">
      <style:table-row-properties style:min-row-height="1.416cm" fo:keep-together="auto"/>
    </style:style>
    <style:style style:name="Table1.30" style:family="table-row">
      <style:table-row-properties style:min-row-height="0.122cm" fo:keep-together="auto"/>
    </style:style>
    <style:style style:name="Table2" style:family="table">
      <style:table-properties style:width="16.193cm" fo:margin-left="0.009cm" fo:margin-top="0cm" fo:margin-bottom="0cm" table:align="left" style:writing-mode="page"/>
    </style:style>
    <style:style style:name="Table2.A" style:family="table-column">
      <style:table-column-properties style:column-width="4.189cm"/>
    </style:style>
    <style:style style:name="Table2.B" style:family="table-column">
      <style:table-column-properties style:column-width="12.002cm"/>
    </style:style>
    <style:style style:name="Table2.1" style:family="table-row">
      <style:table-row-properties fo:keep-together="auto"/>
    </style:style>
    <style:style style:name="Table2.A1" style:family="table-cell">
      <style:table-cell-properties fo:padding-left="0.191cm" fo:padding-right="0.191cm" fo:padding-top="0cm" fo:padding-bottom="0cm" fo:border="0.5pt solid #000000"/>
    </style:style>
    <style:style style:name="Table3" style:family="table">
      <style:table-properties style:width="16.492cm" fo:margin-left="0.009cm" fo:margin-top="0cm" fo:margin-bottom="0cm" table:align="left" style:writing-mode="lr-tb"/>
    </style:style>
    <style:style style:name="Table3.A" style:family="table-column">
      <style:table-column-properties style:column-width="5.935cm"/>
    </style:style>
    <style:style style:name="Table3.B" style:family="table-column">
      <style:table-column-properties style:column-width="3.806cm"/>
    </style:style>
    <style:style style:name="Table3.C" style:family="table-column">
      <style:table-column-properties style:column-width="4.249cm"/>
    </style:style>
    <style:style style:name="Table3.D" style:family="table-column">
      <style:table-column-properties style:column-width="2.499cm"/>
    </style:style>
    <style:style style:name="Table3.1" style:family="table-row">
      <style:table-row-properties style:min-row-height="1.076cm" fo:keep-together="auto"/>
    </style:style>
    <style:style style:name="Table3.A1" style:family="table-cell">
      <style:table-cell-properties fo:padding-left="0.191cm" fo:padding-right="0.191cm" fo:padding-top="0cm" fo:padding-bottom="0cm" fo:border="0.5pt solid #000000" style:writing-mode="lr-tb"/>
    </style:style>
    <style:style style:name="Table3.2" style:family="table-row">
      <style:table-row-properties style:min-row-height="0.529cm" fo:keep-together="auto"/>
    </style:style>
    <style:style style:name="Table3.3" style:family="table-row">
      <style:table-row-properties style:min-row-height="1.623cm" fo:keep-together="auto"/>
    </style:style>
    <style:style style:name="Table3.4" style:family="table-row">
      <style:table-row-properties style:min-row-height="4.792cm" fo:keep-together="auto"/>
    </style:style>
    <style:style style:name="Table3.5" style:family="table-row">
      <style:table-row-properties style:min-row-height="0.947cm" fo:keep-together="auto"/>
    </style:style>
    <style:style style:name="Table3.6" style:family="table-row">
      <style:table-row-properties style:min-row-height="2.584cm" fo:keep-together="auto"/>
    </style:style>
    <style:style style:name="Table3.7" style:family="table-row">
      <style:table-row-properties style:min-row-height="3.482cm" fo:keep-together="auto"/>
    </style:style>
    <style:style style:name="Table3.8" style:family="table-row">
      <style:table-row-properties style:min-row-height="2.17cm" fo:keep-together="auto"/>
    </style:style>
    <style:style style:name="Table3.9" style:family="table-row">
      <style:table-row-properties style:min-row-height="5.983cm" fo:keep-together="auto"/>
    </style:style>
    <style:style style:name="Table3.11" style:family="table-row">
      <style:table-row-properties style:min-row-height="6.172cm" fo:keep-together="auto"/>
    </style:style>
    <style:style style:name="Table4" style:family="table">
      <style:table-properties style:width="16.492cm" fo:margin-left="0.009cm" fo:margin-top="0cm" fo:margin-bottom="0cm" table:align="left" style:writing-mode="lr-tb"/>
    </style:style>
    <style:style style:name="Table4.A" style:family="table-column">
      <style:table-column-properties style:column-width="6.041cm"/>
    </style:style>
    <style:style style:name="Table4.B" style:family="table-column">
      <style:table-column-properties style:column-width="2.963cm"/>
    </style:style>
    <style:style style:name="Table4.C" style:family="table-column">
      <style:table-column-properties style:column-width="3.239cm"/>
    </style:style>
    <style:style style:name="Table4.D" style:family="table-column">
      <style:table-column-properties style:column-width="2.499cm"/>
    </style:style>
    <style:style style:name="Table4.E" style:family="table-column">
      <style:table-column-properties style:column-width="1.75cm"/>
    </style:style>
    <style:style style:name="Table4.1" style:family="table-row">
      <style:table-row-properties style:min-row-height="0.529cm" fo:keep-together="auto"/>
    </style:style>
    <style:style style:name="Table4.A1" style:family="table-cell">
      <style:table-cell-properties fo:padding-left="0.191cm" fo:padding-right="0.191cm" fo:padding-top="0cm" fo:padding-bottom="0cm" fo:border="0.5pt solid #000000" style:writing-mode="lr-tb"/>
    </style:style>
    <style:style style:name="Table4.3" style:family="table-row">
      <style:table-row-properties style:min-row-height="1.12cm" fo:keep-together="auto"/>
    </style:style>
    <style:style style:name="Table4.4" style:family="table-row">
      <style:table-row-properties style:min-row-height="4.246cm" fo:keep-together="auto"/>
    </style:style>
    <style:style style:name="Table4.6" style:family="table-row">
      <style:table-row-properties style:min-row-height="2.923cm" fo:keep-together="auto"/>
    </style:style>
    <style:style style:name="Table4.7" style:family="table-row">
      <style:table-row-properties style:min-row-height="2.447cm" fo:keep-together="auto"/>
    </style:style>
    <style:style style:name="Table4.8" style:family="table-row">
      <style:table-row-properties style:min-row-height="3.734cm" fo:keep-together="auto"/>
    </style:style>
    <style:style style:name="Table4.9" style:family="table-row">
      <style:table-row-properties style:min-row-height="4.484cm" fo:keep-together="auto"/>
    </style:style>
    <style:style style:name="Table4.24" style:family="table-row">
      <style:table-row-properties style:min-row-height="0.827cm" fo:keep-together="auto"/>
    </style:style>
    <style:style style:name="Table4.B27" style:family="table-cell">
      <style:table-cell-properties style:vertical-align="bottom" fo:padding-left="0.191cm" fo:padding-right="0.191cm" fo:padding-top="0cm" fo:padding-bottom="0cm" fo:border="0.5pt solid #000000" style:writing-mode="lr-tb"/>
    </style:style>
    <style:style style:name="P1" style:family="paragraph" style:parent-style-name="Heading_20_1">
      <style:paragraph-properties fo:text-align="center" style:justify-single-word="false"/>
    </style:style>
    <style:style style:name="P2" style:family="paragraph" style:parent-style-name="Normal_20__28_Web_29_">
      <style:paragraph-properties fo:margin-top="0.494cm" fo:margin-bottom="0.494cm" style:contextual-spacing="false"/>
    </style:style>
    <style:style style:name="P3" style:family="paragraph" style:parent-style-name="Standard">
      <style:text-properties fo:color="#333333" loext:opacity="100%" style:font-name="Times New Roman" fo:font-size="10pt" fo:background-color="#ffffff" style:font-name-asian="Times New Roman1" style:font-size-asian="10pt" style:font-name-complex="Times New Roman1" style:font-size-complex="10pt"/>
    </style:style>
    <style:style style:name="P4" style:family="paragraph" style:parent-style-name="Normal_20__28_Web_29_">
      <style:paragraph-properties fo:margin-top="0.494cm" fo:margin-bottom="0.494cm" style:contextual-spacing="false"/>
      <style:text-properties style:font-name="Times New Roman"/>
    </style:style>
    <style:style style:name="P5" style:family="paragraph" style:parent-style-name="Standard">
      <style:text-properties style:font-name="Times New Roman" fo:font-size="11pt" style:font-size-asian="11pt" style:font-name-complex="Times New Roman1" style:font-size-complex="11pt"/>
    </style:style>
    <style:style style:name="P6" style:family="paragraph" style:parent-style-name="Standard">
      <style:paragraph-properties fo:margin-top="0cm" fo:margin-bottom="0cm" style:contextual-spacing="false" fo:text-align="start" style:justify-single-word="false" fo:orphans="2" fo:widows="2"/>
      <style:text-properties style:font-name="Calibri" fo:language="en" fo:country="CA" fo:font-weight="bold" style:letter-kerning="false" style:font-name-asian="Calibri1" style:language-asian="en" style:country-asian="US" style:font-weight-asian="bold" style:font-name-complex="Arial1" style:language-complex="ar" style:country-complex="SA" style:font-weight-complex="bold"/>
    </style:style>
    <style:style style:name="P7" style:family="paragraph" style:parent-style-name="Standard">
      <style:paragraph-properties fo:margin-top="0cm" fo:margin-bottom="0cm" style:contextual-spacing="false" fo:text-align="center" style:justify-single-word="false" fo:orphans="2" fo:widows="2"/>
      <style:text-properties style:font-name="Calibri" fo:language="en" fo:country="CA" fo:font-weight="bold" style:letter-kerning="false" style:font-name-asian="Calibri1" style:language-asian="en" style:country-asian="US" style:font-weight-asian="bold" style:font-name-complex="Arial1" style:language-complex="ar" style:country-complex="SA" style:font-weight-complex="bold"/>
    </style:style>
    <style:style style:name="P8" style:family="paragraph" style:parent-style-name="Standard">
      <style:paragraph-properties fo:margin-left="-0.191cm" fo:margin-top="0cm" fo:margin-bottom="0cm" style:contextual-spacing="false" fo:text-align="center" style:justify-single-word="false" fo:orphans="2" fo:widows="2"/>
      <style:text-properties style:font-name="Calibri" fo:language="en" fo:country="CA" fo:font-weight="bold" style:letter-kerning="false" style:font-name-asian="Calibri1" style:language-asian="en" style:country-asian="US" style:font-weight-asian="bold" style:font-name-complex="Arial1" style:language-complex="ar" style:country-complex="SA" style:font-weight-complex="bold"/>
    </style:style>
    <style:style style:name="P9" style:family="paragraph" style:parent-style-name="Standard">
      <style:paragraph-properties fo:margin-top="0cm" fo:margin-bottom="0cm" style:contextual-spacing="false" fo:text-align="center" style:justify-single-word="false" fo:orphans="2" fo:widows="2"/>
      <style:text-properties style:font-name="Calibri" fo:language="en" fo:country="CA" style:letter-kerning="false" style:font-name-asian="Calibri1" style:language-asian="en" style:country-asian="US" style:font-name-complex="Arial1" style:language-complex="ar" style:country-complex="SA"/>
    </style:style>
    <style:style style:name="P10" style:family="paragraph" style:parent-style-name="Standard">
      <style:paragraph-properties fo:margin-top="0cm" fo:margin-bottom="0cm" style:contextual-spacing="false" fo:text-align="start" style:justify-single-word="false" fo:orphans="2" fo:widows="2"/>
      <style:text-properties style:font-name="Calibri" fo:language="en" fo:country="CA" style:letter-kerning="false" style:font-name-asian="Calibri1" style:language-asian="en" style:country-asian="US" style:font-name-complex="Arial1" style:language-complex="ar" style:country-complex="SA"/>
    </style:style>
    <style:style style:name="P11" style:family="paragraph" style:parent-style-name="Standard">
      <style:paragraph-properties fo:margin-top="0cm" fo:margin-bottom="0cm" style:contextual-spacing="false" fo:text-align="start" style:justify-single-word="false" fo:orphans="2" fo:widows="2" fo:text-indent="-0.014cm" style:auto-text-indent="false"/>
      <style:text-properties style:font-name="Calibri" fo:language="en" fo:country="CA" style:letter-kerning="false" style:font-name-asian="Calibri1" style:language-asian="en" style:country-asian="US" style:font-name-complex="Arial1" style:language-complex="ar" style:country-complex="SA"/>
    </style:style>
    <style:style style:name="P12" style:family="paragraph" style:parent-style-name="Standard">
      <style:paragraph-properties fo:margin-top="0cm" fo:margin-bottom="0cm" style:contextual-spacing="false" fo:text-align="center" style:justify-single-word="false" fo:orphans="2" fo:widows="2"/>
      <style:text-properties fo:color="#000000" loext:opacity="100%" style:font-name="Times New Roman" fo:font-size="11pt" fo:language="en" fo:country="US" style:letter-kerning="false" style:font-name-asian="Times New Roman1" style:font-size-asian="11pt" style:language-asian="en" style:country-asian="US" style:font-name-complex="Times New Roman1" style:font-size-complex="11pt" style:language-complex="ar" style:country-complex="SA"/>
    </style:style>
    <style:style style:name="P13" style:family="paragraph" style:parent-style-name="Standard">
      <style:paragraph-properties fo:margin-top="0cm" fo:margin-bottom="0cm" style:contextual-spacing="false" fo:text-align="start" style:justify-single-word="false" fo:orphans="2" fo:widows="2"/>
      <style:text-properties fo:color="#000000" loext:opacity="100%" style:font-name="Times New Roman" fo:font-size="11pt" fo:language="en" fo:country="US" style:letter-kerning="false" style:font-name-asian="Times New Roman1" style:font-size-asian="11pt" style:language-asian="en" style:country-asian="US" style:font-name-complex="Times New Roman1" style:font-size-complex="11pt" style:language-complex="ar" style:country-complex="SA"/>
    </style:style>
    <style:style style:name="P14" style:family="paragraph" style:parent-style-name="Standard">
      <style:paragraph-properties fo:margin-top="0cm" fo:margin-bottom="0cm" style:contextual-spacing="false" fo:text-align="start" style:justify-single-word="false" fo:orphans="2" fo:widows="2" fo:text-indent="-0.014cm" style:auto-text-indent="false"/>
      <style:text-properties fo:color="#000000" loext:opacity="100%" style:font-name="Times New Roman" fo:font-size="11pt" fo:language="en" fo:country="US" style:letter-kerning="false" style:font-name-asian="Times New Roman1" style:font-size-asian="11pt" style:language-asian="en" style:country-asian="US" style:font-name-complex="Times New Roman1" style:font-size-complex="11pt" style:language-complex="ar" style:country-complex="SA"/>
    </style:style>
    <style:style style:name="P15" style:family="paragraph" style:parent-style-name="Standard">
      <style:text-properties style:font-name="Times New Roman" style:font-name-asian="Times New Roman1" style:font-name-complex="Times New Roman1"/>
    </style:style>
    <style:style style:name="P16" style:family="paragraph" style:parent-style-name="Standard" style:list-style-name="">
      <style:paragraph-properties fo:margin-top="0cm" fo:margin-bottom="0cm" style:contextual-spacing="true"/>
    </style:style>
    <style:style style:name="P17" style:family="paragraph" style:parent-style-name="Standard" style:list-style-name="">
      <style:paragraph-properties fo:margin-top="0cm" fo:margin-bottom="0cm" style:contextual-spacing="true"/>
      <style:text-properties style:font-name="Times New Roman" fo:font-size="10.5pt" style:text-underline-style="solid" style:text-underline-width="auto" style:text-underline-color="font-color" style:font-name-asian="SimSun" style:font-size-asian="10.5pt" style:language-asian="zh" style:country-asian="CN" style:font-name-complex="Times New Roman1" style:font-size-complex="10.5pt"/>
    </style:style>
    <style:style style:name="P18" style:family="paragraph" style:parent-style-name="Standard" style:list-style-name="">
      <style:paragraph-properties fo:margin-top="0cm" fo:margin-bottom="0cm" style:contextual-spacing="true"/>
      <style:text-properties style:font-name="Times New Roman" fo:font-size="10.5pt" style:text-underline-style="solid" style:text-underline-width="auto" style:text-underline-color="font-color" style:font-name-asian="Times New Roman1" style:font-size-asian="10.5pt" style:font-name-complex="Times New Roman1" style:font-size-complex="10.5pt"/>
    </style:style>
    <style:style style:name="P19" style:family="paragraph" style:parent-style-name="Standard">
      <style:paragraph-properties fo:margin-top="0cm" fo:margin-bottom="0cm" style:contextual-spacing="true"/>
    </style:style>
    <style:style style:name="P20" style:family="paragraph" style:parent-style-name="Standard">
      <style:paragraph-properties fo:margin-top="0cm" fo:margin-bottom="0cm" style:contextual-spacing="true"/>
      <style:text-properties style:font-name="Times New Roman" fo:font-size="10.5pt" style:text-underline-style="solid" style:text-underline-width="auto" style:text-underline-color="font-color" style:font-name-asian="Times New Roman1" style:font-size-asian="10.5pt" style:font-name-complex="Times New Roman1" style:font-size-complex="10.5pt"/>
    </style:style>
    <style:style style:name="P21" style:family="paragraph" style:parent-style-name="Standard" style:list-style-name="">
      <style:paragraph-properties fo:margin-top="0cm" fo:margin-bottom="0cm" style:contextual-spacing="true"/>
      <style:text-properties fo:color="#000000" loext:opacity="100%" style:font-name="Times New Roman" fo:font-size="10.5pt" fo:background-color="#ffffff" style:font-name-asian="Times New Roman1" style:font-size-asian="10.5pt" style:font-name-complex="Times New Roman1" style:font-size-complex="10.5pt"/>
    </style:style>
    <style:style style:name="P22" style:family="paragraph" style:parent-style-name="Standard">
      <style:text-properties style:font-name="Times New Roman" fo:font-size="10.5pt" style:font-name-asian="Times New Roman1" style:font-size-asian="10.5pt" style:font-name-complex="Times New Roman1" style:font-size-complex="10.5pt"/>
    </style:style>
    <style:style style:name="P23" style:family="paragraph" style:parent-style-name="Standard">
      <style:paragraph-properties fo:margin-top="0cm" fo:margin-bottom="0cm" style:contextual-spacing="true"/>
      <style:text-properties fo:color="#000000" loext:opacity="100%" style:font-name="Times New Roman" fo:font-size="10.5pt" fo:background-color="#ffffff" style:font-name-asian="Times New Roman1" style:font-size-asian="10.5pt" style:font-name-complex="Times New Roman1" style:font-size-complex="10.5pt"/>
    </style:style>
    <style:style style:name="P24" style:family="paragraph" style:parent-style-name="Standard" style:list-style-name="WWNum2">
      <style:paragraph-properties fo:margin-top="0cm" fo:margin-bottom="0cm" style:contextual-spacing="true"/>
    </style:style>
    <style:style style:name="P25" style:family="paragraph" style:parent-style-name="Standard">
      <style:text-properties style:font-name="Times New Roman" fo:font-size="10.5pt" style:text-underline-style="solid" style:text-underline-width="auto" style:text-underline-color="font-color" style:font-name-asian="Times New Roman1" style:font-size-asian="10.5pt" style:font-name-complex="Times New Roman1" style:font-size-complex="10.5pt"/>
    </style:style>
    <style:style style:name="P26" style:family="paragraph" style:parent-style-name="Standard">
      <style:paragraph-properties fo:margin-top="0cm" fo:margin-bottom="0cm" style:contextual-spacing="true"/>
      <style:text-properties style:font-name="Times New Roman" fo:font-size="10.5pt" fo:language="pt" fo:country="BR" style:font-name-asian="Times New Roman1" style:font-size-asian="10.5pt" style:font-name-complex="Times New Roman1" style:font-size-complex="10.5pt"/>
    </style:style>
    <style:style style:name="P27" style:family="paragraph" style:parent-style-name="Standard">
      <style:paragraph-properties fo:margin-top="0cm" fo:margin-bottom="0cm" style:contextual-spacing="true"/>
      <style:text-properties style:font-name="Times New Roman" fo:font-size="10.5pt" style:font-name-asian="Times New Roman1" style:font-size-asian="10.5pt" style:font-name-complex="Times New Roman1" style:font-size-complex="10.5pt"/>
    </style:style>
    <style:style style:name="P28" style:family="paragraph" style:parent-style-name="Standard" style:list-style-name="WWNum3">
      <style:paragraph-properties fo:margin-top="0cm" fo:margin-bottom="0cm" style:contextual-spacing="true"/>
    </style:style>
    <style:style style:name="P29" style:family="paragraph" style:parent-style-name="Standard">
      <style:paragraph-properties fo:margin-left="0.635cm" fo:margin-top="0cm" fo:margin-bottom="0cm" style:contextual-spacing="true"/>
      <style:text-properties style:font-name="Times New Roman" fo:font-size="10.5pt" fo:language="en" fo:country="US" style:font-name-asian="Times New Roman1" style:font-size-asian="10.5pt" style:font-name-complex="Times New Roman1" style:font-size-complex="10.5pt" style:font-weight-complex="bold"/>
    </style:style>
    <style:style style:name="P30" style:family="paragraph" style:parent-style-name="Standard">
      <style:paragraph-properties fo:margin-left="4.445cm" fo:margin-top="0cm" fo:margin-bottom="0cm" style:contextual-spacing="true"/>
      <style:text-properties style:font-name="Times New Roman" fo:font-size="10.5pt" fo:language="en" fo:country="US" style:font-name-asian="Times New Roman1" style:font-size-asian="10.5pt" style:font-name-complex="Times New Roman1" style:font-size-complex="10.5pt" style:font-weight-complex="bold"/>
    </style:style>
    <style:style style:name="P31" style:family="paragraph" style:parent-style-name="Standard" style:list-style-name="WWNum3"/>
    <style:style style:name="P32" style:family="paragraph" style:parent-style-name="Standard">
      <style:paragraph-properties fo:margin-left="1.905cm"/>
      <style:text-properties style:font-name="Times New Roman" fo:font-size="10.5pt" style:font-name-asian="Times New Roman1" style:font-size-asian="10.5pt" style:font-name-complex="Times New Roman1" style:font-size-complex="10.5pt"/>
    </style:style>
    <style:style style:name="P33" style:family="paragraph" style:parent-style-name="Standard">
      <style:paragraph-properties fo:margin-left="3.175cm" fo:margin-top="0cm" fo:margin-bottom="0cm" style:contextual-spacing="true"/>
      <style:text-properties style:font-name="Times New Roman" fo:font-size="10.5pt" fo:language="en" fo:country="US" style:font-name-asian="Times New Roman1" style:font-size-asian="10.5pt" style:font-name-complex="Times New Roman1" style:font-size-complex="10.5pt" style:font-weight-complex="bold"/>
    </style:style>
    <style:style style:name="P34" style:family="paragraph" style:parent-style-name="Standard">
      <style:paragraph-properties fo:margin-top="0cm" fo:margin-bottom="0.353cm" style:contextual-spacing="false" fo:line-height="115%"/>
      <style:text-properties style:font-name="Times New Roman" fo:font-size="10.5pt" style:font-name-asian="Calibri1" style:font-size-asian="10.5pt" style:font-name-complex="Times New Roman1" style:font-size-complex="10.5pt"/>
    </style:style>
    <style:style style:name="P35" style:family="paragraph" style:parent-style-name="Standard">
      <style:paragraph-properties fo:margin-top="0cm" fo:margin-bottom="0.353cm" style:contextual-spacing="false" fo:line-height="115%"/>
    </style:style>
    <style:style style:name="P36" style:family="paragraph" style:parent-style-name="Standard">
      <style:paragraph-properties fo:margin-top="0cm" fo:margin-bottom="0cm" style:contextual-spacing="true"/>
      <style:text-properties style:font-name="Times New Roman" fo:font-size="10pt" fo:language="en" fo:country="US" style:font-name-asian="Times New Roman1" style:font-size-asian="10pt" style:font-name-complex="Times New Roman1" style:font-size-complex="10pt"/>
    </style:style>
    <style:style style:name="P37" style:family="paragraph" style:parent-style-name="Standard" style:list-style-name="WWNum4">
      <style:paragraph-properties fo:margin-top="0cm" fo:margin-bottom="0cm" style:contextual-spacing="true"/>
    </style:style>
    <style:style style:name="P38" style:family="paragraph" style:parent-style-name="Standard">
      <style:paragraph-properties fo:line-height="200%"/>
      <style:text-properties style:font-name="Times New Roman" fo:font-size="9pt" style:font-name-asian="Times New Roman1" style:font-size-asian="9pt" style:font-name-complex="Times New Roman1" style:font-size-complex="9pt"/>
    </style:style>
    <style:style style:name="P39" style:family="paragraph" style:parent-style-name="Standard">
      <style:paragraph-properties fo:line-height="200%"/>
    </style:style>
    <style:style style:name="P40" style:family="paragraph" style:parent-style-name="Standard">
      <style:text-properties style:font-name="Times New Roman" style:letter-kerning="true" style:font-name-asian="Aptos1" style:font-name-complex="Times New Roman1"/>
    </style:style>
    <style:style style:name="P41" style:family="paragraph" style:parent-style-name="Standard">
      <style:paragraph-properties fo:margin-top="0cm" fo:margin-bottom="0cm" style:contextual-spacing="false" fo:text-align="start" style:justify-single-word="false" fo:orphans="2" fo:widows="2"/>
      <style:text-properties style:font-name="Calibri" fo:language="en" fo:country="CA" style:letter-kerning="true" style:font-name-asian="Calibri1" style:language-asian="en" style:country-asian="US" style:font-name-complex="Arial1" style:language-complex="ar" style:country-complex="SA"/>
    </style:style>
    <style:style style:name="P42" style:family="paragraph" style:parent-style-name="Standard">
      <style:paragraph-properties fo:margin-left="1.27cm" fo:margin-top="0cm" fo:margin-bottom="0cm" style:contextual-spacing="false" fo:text-align="start" style:justify-single-word="false" fo:orphans="2" fo:widows="2"/>
      <style:text-properties style:font-name="Calibri" fo:language="en" fo:country="CA" style:letter-kerning="true" style:font-name-asian="Calibri1" style:language-asian="en" style:country-asian="US" style:font-name-complex="Arial1" style:language-complex="ar" style:country-complex="SA"/>
    </style:style>
    <style:style style:name="P43" style:family="paragraph" style:parent-style-name="Standard">
      <style:paragraph-properties fo:margin-top="0cm" fo:margin-bottom="0cm" style:contextual-spacing="false" fo:text-align="start" style:justify-single-word="false" fo:orphans="2" fo:widows="2"/>
      <style:text-properties style:font-name="Times New Roman" fo:font-size="10pt" fo:language="en" fo:country="CA" style:letter-kerning="true" style:font-name-asian="Aptos1" style:font-size-asian="10pt" style:language-asian="en" style:country-asian="US" style:font-name-complex="Times New Roman1" style:font-size-complex="10pt" style:language-complex="ar" style:country-complex="SA"/>
    </style:style>
    <style:style style:name="P44" style:family="paragraph" style:parent-style-name="Standard">
      <style:paragraph-properties fo:margin-left="1.27cm" fo:margin-top="0cm" fo:margin-bottom="0cm" style:contextual-spacing="false" fo:text-align="start" style:justify-single-word="false" fo:orphans="2" fo:widows="2"/>
      <style:text-properties style:font-name="Times New Roman" fo:font-size="10pt" fo:language="en" fo:country="CA" style:letter-kerning="true" style:font-name-asian="Aptos1" style:font-size-asian="10pt" style:language-asian="en" style:country-asian="US" style:font-name-complex="Times New Roman1" style:font-size-complex="10pt" style:language-complex="ar" style:country-complex="SA"/>
    </style:style>
    <style:style style:name="P45" style:family="paragraph" style:parent-style-name="Standard">
      <style:paragraph-properties fo:line-height="200%"/>
      <style:text-properties style:font-name="Times New Roman" fo:font-size="12pt" style:font-size-asian="12pt" style:font-size-complex="12pt"/>
    </style:style>
    <style:style style:name="P46" style:family="paragraph" style:parent-style-name="Standard">
      <style:paragraph-properties fo:margin-left="1.27cm" fo:margin-top="0cm" fo:margin-bottom="0cm" style:contextual-spacing="false" fo:text-align="start" style:justify-single-word="false" fo:orphans="2" fo:widows="2"/>
      <style:text-properties style:font-name="Times New Roman" fo:font-size="9pt" fo:language="en" fo:country="CA" style:letter-kerning="true" style:font-name-asian="Aptos1" style:font-size-asian="9pt" style:language-asian="en" style:country-asian="US" style:font-name-complex="Times New Roman1" style:font-size-complex="9pt" style:language-complex="ar" style:country-complex="SA"/>
    </style:style>
    <style:style style:name="P47" style:family="paragraph" style:parent-style-name="Standard">
      <style:paragraph-properties fo:margin-top="0cm" fo:margin-bottom="0cm" style:contextual-spacing="false" fo:text-align="start" style:justify-single-word="false" fo:orphans="2" fo:widows="2"/>
      <style:text-properties style:font-name="Times New Roman" fo:font-size="9pt" fo:language="en" fo:country="CA" style:letter-kerning="true" style:font-name-asian="Aptos1" style:font-size-asian="9pt" style:language-asian="en" style:country-asian="US" style:font-name-complex="Times New Roman1" style:font-size-complex="9pt" style:language-complex="ar" style:country-complex="SA"/>
    </style:style>
    <style:style style:name="P48" style:family="paragraph" style:parent-style-name="Standard">
      <style:paragraph-properties fo:margin-top="0cm" fo:margin-bottom="0cm" style:contextual-spacing="false" fo:text-align="start" style:justify-single-word="false" fo:orphans="2" fo:widows="2"/>
      <style:text-properties fo:color="#000000" loext:opacity="100%" style:font-name="Times New Roman" fo:font-size="9pt" fo:language="en" fo:country="CA" style:letter-kerning="true" style:font-name-asian="Aptos1" style:font-size-asian="9pt" style:language-asian="en" style:country-asian="US" style:font-name-complex="Times New Roman1" style:font-size-complex="9pt" style:language-complex="ar" style:country-complex="SA"/>
    </style:style>
    <style:style style:name="P49" style:family="paragraph" style:parent-style-name="Standard">
      <style:text-properties style:font-name="Aptos" style:letter-kerning="true" style:font-name-asian="Aptos1" style:font-name-complex="Arial1"/>
    </style:style>
    <style:style style:name="P50" style:family="paragraph" style:parent-style-name="Standard">
      <style:paragraph-properties fo:line-height="200%"/>
      <style:text-properties style:font-name="Times New Roman" fo:font-size="9pt" style:font-size-asian="9pt" style:font-name-complex="Times New Roman1" style:font-size-complex="9pt"/>
    </style:style>
    <style:style style:name="T1" style:family="text">
      <style:text-properties style:font-name="Times New Roman"/>
    </style:style>
    <style:style style:name="T2" style:family="text">
      <style:text-properties style:font-name="Times New Roman" fo:font-style="italic" style:font-name-asian="F" style:font-style-asian="italic" style:font-name-complex="Times New Roman1" style:font-style-complex="italic"/>
    </style:style>
    <style:style style:name="T3" style:family="text">
      <style:text-properties fo:color="#212121" loext:opacity="100%" style:font-name="Times New Roman" fo:font-style="italic" fo:background-color="#ffffff" loext:char-shading-value="0" style:font-style-asian="italic" style:font-name-complex="Times New Roman1" style:font-style-complex="italic"/>
    </style:style>
    <style:style style:name="T4" style:family="text">
      <style:text-properties fo:color="#333333" loext:opacity="100%" style:font-name="Times New Roman" fo:font-size="10pt" fo:background-color="#ffffff" loext:char-shading-value="0" style:font-name-asian="Times New Roman1" style:font-size-asian="10pt" style:font-name-complex="Times New Roman1" style:font-size-complex="10pt"/>
    </style:style>
    <style:style style:name="T5" style:family="text">
      <style:text-properties style:font-name="Times New Roman" fo:font-size="11pt" fo:font-weight="bold" style:font-size-asian="11pt" style:font-weight-asian="bold" style:font-name-complex="Times New Roman1" style:font-size-complex="11pt"/>
    </style:style>
    <style:style style:name="T6" style:family="text">
      <style:text-properties fo:color="#000000" loext:opacity="100%" style:font-name="Times New Roman" fo:font-size="11pt" style:font-size-asian="11pt" style:font-name-complex="Times New Roman1" style:font-size-complex="11pt">
        <loext:char-complex-color loext:theme-type="dark1" loext:color-type="theme"/>
      </style:text-properties>
    </style:style>
    <style:style style:name="T7" style:family="text">
      <style:text-properties style:font-name="Times New Roman" fo:font-size="11pt" style:font-size-asian="11pt" style:font-name-complex="Times New Roman1" style:font-size-complex="11pt"/>
    </style:style>
    <style:style style:name="T8" style:family="text">
      <style:text-properties fo:color="#000000" loext:opacity="100%" style:font-name="Times New Roman" fo:font-size="11pt" fo:language="en" fo:country="US" style:font-name-asian="Times New Roman1" style:font-size-asian="11pt" style:font-name-complex="Times New Roman1" style:font-size-complex="11pt"/>
    </style:style>
    <style:style style:name="T9" style:family="text">
      <style:text-properties style:font-name="Times New Roman" fo:font-size="11pt" fo:language="en" fo:country="US" style:font-name-asian="Times New Roman1" style:font-size-asian="11pt" style:font-name-complex="Times New Roman1" style:font-size-complex="11pt"/>
    </style:style>
    <style:style style:name="T10" style:family="text">
      <style:text-properties style:font-name="Times New Roman" style:font-name-asian="Times New Roman1" style:font-name-complex="Times New Roman1"/>
    </style:style>
    <style:style style:name="T11" style:family="text">
      <style:text-properties style:font-name="Times New Roman" style:font-name-complex="Times New Roman1"/>
    </style:style>
    <style:style style:name="T12" style:family="text">
      <style:text-properties style:font-name="Times New Roman" fo:font-size="10.5pt" fo:font-weight="bold" style:font-name-asian="Times New Roman1" style:font-size-asian="10.5pt" style:font-weight-asian="bold" style:font-name-complex="Times New Roman1" style:font-size-complex="10.5pt" style:font-weight-complex="bold"/>
    </style:style>
    <style:style style:name="T13" style:family="text">
      <style:text-properties style:font-name="Times New Roman" fo:font-size="10.5pt" style:font-name-asian="Times New Roman1" style:font-size-asian="10.5pt" style:font-name-complex="Times New Roman1" style:font-size-complex="10.5pt"/>
    </style:style>
    <style:style style:name="T14" style:family="text">
      <style:text-properties fo:color="#000000" loext:opacity="100%" style:font-name="Times New Roman" fo:font-size="10.5pt" fo:background-color="#ffffff" loext:char-shading-value="0" style:font-name-asian="Times New Roman1" style:font-size-asian="10.5pt" style:font-name-complex="Times New Roman1" style:font-size-complex="10.5pt"/>
    </style:style>
    <style:style style:name="T15" style:family="text">
      <style:text-properties style:font-name="Times New Roman" fo:font-size="10.5pt" style:text-underline-style="solid" style:text-underline-width="auto" style:text-underline-color="font-color" style:font-name-asian="SimSun" style:font-size-asian="10.5pt" style:language-asian="zh" style:country-asian="CN" style:font-name-complex="Times New Roman1" style:font-size-complex="10.5pt"/>
    </style:style>
    <style:style style:name="T16" style:family="text">
      <style:text-properties style:font-name="Times New Roman" fo:font-size="10.5pt" style:font-name-asian="SimSun" style:font-size-asian="10.5pt" style:language-asian="zh" style:country-asian="CN" style:font-name-complex="Times New Roman1" style:font-size-complex="10.5pt"/>
    </style:style>
    <style:style style:name="T17" style:family="text">
      <style:text-properties style:font-name="Times New Roman" fo:font-size="10.5pt" style:font-name-asian="Times New Roman1" style:font-size-asian="10.5pt" style:language-asian="zh" style:country-asian="CN" style:font-name-complex="Times New Roman1" style:font-size-complex="10.5pt"/>
    </style:style>
    <style:style style:name="T18" style:family="text">
      <style:text-properties style:font-name="Times New Roman" fo:font-size="10.5pt" style:text-underline-style="solid" style:text-underline-width="auto" style:text-underline-color="font-color" style:font-name-asian="Times New Roman1" style:font-size-asian="10.5pt" style:font-name-complex="Times New Roman1" style:font-size-complex="10.5pt"/>
    </style:style>
    <style:style style:name="T19" style:family="text">
      <style:text-properties style:font-name="Times New Roman" fo:font-size="10.5pt" fo:language="fr" fo:country="CA" style:font-name-asian="SimSun" style:font-size-asian="10.5pt" style:language-asian="zh" style:country-asian="CN" style:font-name-complex="Times New Roman1" style:font-size-complex="10.5pt"/>
    </style:style>
    <style:style style:name="T20" style:family="text">
      <style:text-properties style:font-name="Times New Roman" fo:font-size="10.5pt" fo:language="fr" fo:country="CA" style:font-name-asian="Times New Roman1" style:font-size-asian="10.5pt" style:font-name-complex="Times New Roman1" style:font-size-complex="10.5pt"/>
    </style:style>
    <style:style style:name="T21" style:family="text">
      <style:text-properties style:text-position="super 58%" style:font-name="Times New Roman" fo:font-size="10.5pt" style:font-name-asian="Times New Roman1" style:font-size-asian="10.5pt" style:font-name-complex="Times New Roman1" style:font-size-complex="10.5pt"/>
    </style:style>
    <style:style style:name="T22" style:family="text">
      <style:text-properties style:font-name="Times New Roman" fo:font-size="10.5pt" fo:language="en" fo:country="US" style:font-name-asian="Times New Roman1" style:font-size-asian="10.5pt" style:font-name-complex="Times New Roman1" style:font-size-complex="10.5pt"/>
    </style:style>
    <style:style style:name="T23" style:family="text">
      <style:text-properties style:font-name="Times New Roman" fo:font-size="10.5pt" fo:language="en" fo:country="US" style:text-underline-style="solid" style:text-underline-width="auto" style:text-underline-color="font-color" style:font-name-asian="Times New Roman1" style:font-size-asian="10.5pt" style:font-name-complex="Times New Roman1" style:font-size-complex="10.5pt"/>
    </style:style>
    <style:style style:name="T24" style:family="text">
      <style:text-properties style:font-name="Times New Roman" fo:font-size="10.5pt" fo:language="pt" fo:country="BR" style:font-name-asian="Times New Roman1" style:font-size-asian="10.5pt" style:font-name-complex="Times New Roman1" style:font-size-complex="10.5pt"/>
    </style:style>
    <style:style style:name="T25" style:family="text">
      <style:text-properties style:font-name="Times New Roman" fo:font-size="10.5pt" fo:language="it" fo:country="IT" style:text-underline-style="solid" style:text-underline-width="auto" style:text-underline-color="font-color" style:font-name-asian="Times New Roman1" style:font-size-asian="10.5pt" style:font-name-complex="Times New Roman1" style:font-size-complex="10.5pt"/>
    </style:style>
    <style:style style:name="T26" style:family="text">
      <style:text-properties style:font-name="Times New Roman" fo:font-size="10.5pt" fo:language="it" fo:country="IT" style:font-name-asian="Times New Roman1" style:font-size-asian="10.5pt" style:font-name-complex="Times New Roman1" style:font-size-complex="10.5pt"/>
    </style:style>
    <style:style style:name="T27" style:family="text">
      <style:text-properties style:font-name="Times New Roman" fo:font-size="10.5pt" fo:language="fr" fo:country="CA" style:text-underline-style="solid" style:text-underline-width="auto" style:text-underline-color="font-color" style:font-name-asian="Times New Roman1" style:font-size-asian="10.5pt" style:font-name-complex="Times New Roman1" style:font-size-complex="10.5pt"/>
    </style:style>
    <style:style style:name="T28" style:family="text">
      <style:text-properties style:font-name="Times New Roman" fo:font-size="10.5pt" fo:font-weight="bold" style:font-name-asian="Times New Roman1" style:font-size-asian="10.5pt" style:font-weight-asian="bold" style:font-name-complex="Times New Roman1" style:font-size-complex="10.5pt"/>
    </style:style>
    <style:style style:name="T29" style:family="text">
      <style:text-properties style:font-name="Times New Roman" fo:font-size="10.5pt" fo:language="pl" fo:country="PL" style:font-name-asian="Times New Roman1" style:font-size-asian="10.5pt" style:font-name-complex="Times New Roman1" style:font-size-complex="10.5pt"/>
    </style:style>
    <style:style style:name="T30" style:family="text">
      <style:text-properties style:font-name="Times New Roman" fo:font-size="10.5pt" fo:language="pl" fo:country="PL" style:text-underline-style="solid" style:text-underline-width="auto" style:text-underline-color="font-color" style:font-name-asian="Times New Roman1" style:font-size-asian="10.5pt" style:font-name-complex="Times New Roman1" style:font-size-complex="10.5pt"/>
    </style:style>
    <style:style style:name="T31" style:family="text">
      <style:text-properties style:font-name="Times New Roman" fo:font-size="10.5pt" fo:language="en" fo:country="US" style:font-name-asian="Times New Roman1" style:font-size-asian="10.5pt" style:font-name-complex="Times New Roman1" style:font-size-complex="10.5pt" style:font-weight-complex="bold"/>
    </style:style>
    <style:style style:name="T32" style:family="text">
      <style:text-properties style:font-name="Times New Roman" fo:font-size="10.5pt" fo:language="en" fo:country="US" style:font-name-asian="Times New Roman1" style:font-size-asian="10.5pt" style:language-asian="en" style:country-asian="CA" style:font-name-complex="Times New Roman1" style:font-size-complex="10.5pt"/>
    </style:style>
    <style:style style:name="T33" style:family="text">
      <style:text-properties style:font-name="Times New Roman" fo:font-size="10.5pt" fo:language="en" fo:country="US" fo:font-style="italic" style:font-name-asian="Times New Roman1" style:font-size-asian="10.5pt" style:language-asian="en" style:country-asian="CA" style:font-style-asian="italic" style:font-name-complex="Times New Roman1" style:font-size-complex="10.5pt" style:font-style-complex="italic"/>
    </style:style>
    <style:style style:name="T34" style:family="text">
      <style:text-properties style:font-name="Times New Roman" fo:font-size="10.5pt" fo:language="en" fo:country="US" style:font-name-asian="Times New Roman1" style:font-size-asian="10.5pt" style:language-asian="en" style:country-asian="CA" style:font-name-complex="Times New Roman1" style:font-size-complex="10.5pt" style:font-weight-complex="bold"/>
    </style:style>
    <style:style style:name="T35" style:family="text">
      <style:text-properties style:font-name="Times New Roman" fo:font-size="10.5pt" style:font-name-asian="Calibri1" style:font-size-asian="10.5pt" style:font-name-complex="Times New Roman1" style:font-size-complex="10.5pt"/>
    </style:style>
    <style:style style:name="T36" style:family="text">
      <style:text-properties style:font-name="Times New Roman" fo:font-size="10pt" fo:language="en" fo:country="US" style:font-name-asian="Times New Roman1" style:font-size-asian="10pt" style:font-name-complex="Times New Roman1" style:font-size-complex="10pt"/>
    </style:style>
    <style:style style:name="T37" style:family="text">
      <style:text-properties style:font-name="Times New Roman" fo:font-size="10pt" style:font-name-asian="Times New Roman1" style:font-size-asian="10pt" style:font-name-complex="Times New Roman1" style:font-size-complex="10pt"/>
    </style:style>
    <style:style style:name="T38" style:family="text">
      <style:text-properties style:font-name="Times New Roman" fo:font-size="9pt" style:font-name-asian="Times New Roman1" style:font-size-asian="9pt" style:font-name-complex="Times New Roman1" style:font-size-complex="9pt"/>
    </style:style>
    <style:style style:name="T39" style:family="text">
      <style:text-properties style:font-name="Times New Roman" style:letter-kerning="true" style:font-name-asian="Aptos1" style:font-name-complex="Times New Roman1"/>
    </style:style>
    <style:style style:name="T40" style:family="text">
      <style:text-properties fo:font-family="CIDFont+F6" style:font-family-generic="roman" style:font-pitch="variable" fo:font-size="10pt" style:font-size-asian="10pt"/>
    </style:style>
    <style:style style:name="T41" style:family="text">
      <style:text-properties style:font-name="Times New Roman" fo:font-size="10pt" style:font-name-asian="Aptos1" style:font-size-asian="10pt" style:font-name-complex="Times New Roman1" style:font-size-complex="10pt"/>
    </style:style>
    <style:style style:name="T42" style:family="text">
      <style:text-properties style:font-name="Aptos" fo:font-size="10pt" style:font-name-asian="Aptos1" style:font-size-asian="10pt" style:font-name-complex="Arial1" style:font-size-complex="10pt"/>
    </style:style>
    <style:style style:name="T43" style:family="text">
      <style:text-properties fo:color="#000000" loext:opacity="100%" style:font-name="Times New Roman" fo:font-size="10pt" style:font-name-asian="Aptos1" style:font-size-asian="10pt" style:font-name-complex="Times New Roman1" style:font-size-complex="10pt"/>
    </style:style>
    <style:style style:name="T44" style:family="text">
      <style:text-properties style:font-name="Times New Roman" fo:font-size="10pt" fo:language="es" fo:country="ES" style:font-name-asian="Aptos1" style:font-size-asian="10pt" style:font-name-complex="Times New Roman1" style:font-size-complex="10pt"/>
    </style:style>
    <style:style style:name="T45" style:family="text">
      <style:text-properties style:font-name="Times New Roman" fo:font-size="10pt" fo:font-weight="bold" style:font-name-asian="Aptos1" style:font-size-asian="10pt" style:font-weight-asian="bold" style:font-name-complex="Times New Roman1" style:font-size-complex="10pt" style:font-weight-complex="bold"/>
    </style:style>
    <style:style style:name="T46" style:family="text">
      <style:text-properties style:font-name="Times New Roman" fo:font-size="12pt" style:font-size-asian="12pt" style:font-size-complex="12pt"/>
    </style:style>
    <style:style style:name="T47" style:family="text">
      <style:text-properties fo:font-family="'American Typewriter'" style:font-family-generic="roman" style:font-pitch="variable" style:letter-kerning="true" style:font-name-asian="Aptos1" style:font-name-complex="Times New Roman1"/>
    </style:style>
    <style:style style:name="T48" style:family="text">
      <style:text-properties style:font-name="Times New Roman" fo:font-size="9pt" style:font-name-asian="Aptos1" style:font-size-asian="9pt" style:font-name-complex="Times New Roman1" style:font-size-complex="9pt"/>
    </style:style>
    <style:style style:name="T49" style:family="text">
      <style:text-properties fo:color="#000000" loext:opacity="100%" style:font-name="Times New Roman" fo:font-size="9pt" style:font-name-asian="Aptos1" style:font-size-asian="9pt" style:font-name-complex="Times New Roman1" style:font-size-complex="9pt"/>
    </style:style>
    <style:style style:name="T50" style:family="text">
      <style:text-properties style:font-name="Times New Roman" fo:font-size="10pt" style:letter-kerning="true" style:font-name-asian="Aptos1" style:font-size-asian="10pt" style:font-name-complex="Times New Roman1" style:font-size-complex="10pt"/>
    </style:style>
    <style:style style:name="T51" style:family="text">
      <style:text-properties style:font-name="Aptos" style:letter-kerning="true" style:font-name-asian="Aptos1" style:font-name-complex="Arial1"/>
    </style:style>
    <style:style style:name="T52" style:family="text">
      <style:text-properties style:font-name="Times New Roman" fo:font-size="9pt" style:font-size-asian="9pt" style:font-name-complex="Times New Roman1" style:font-size-complex="9pt"/>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 text:display-outline-level="0" text:name="Figure"/>
      </text:sequence-decls>
      <text:h text:style-name="P1" text:outline-level="1" loext:marker-style-name="T1">
        <text:bookmark-start text:name="_Toc78830975"/>
        <text:span text:style-name="T1">COVID-19 vaccine effectiveness in patients with lung cancer and mesothelioma in the Omicron era</text:span>
        <text:span text:style-name="T1"/>
      </text:h>
      <text:p text:style-name="P2" loext:marker-style-name="T2">
        <text:span text:style-name="T2">Seyed M. Hosseini-Moghaddam</text:span>
        <text:span text:style-name="T3">, </text:span>
        <text:span text:style-name="T2">Frances A. Shepherd</text:span>
        <text:span text:style-name="T3">, </text:span>
        <text:span text:style-name="T2">Sarah Swayze</text:span>
        <text:span text:style-name="T3">, </text:span>
        <text:span text:style-name="T2">Jeffrey C. Kwong</text:span>
      </text:p>
      <text:p text:style-name="P3" loext:marker-style-name="T4"/>
      <text:p text:style-name="P4" loext:marker-style-name="T1">
        <text:span text:style-name="Heading_20_2_20_Char">
          <text:span text:style-name="T1"/>
        </text:span>
      </text:p>
      <text:p text:style-name="Standard" loext:marker-style-name="T5">
        <text:span text:style-name="Heading_20_2_20_Char">
          <text:span text:style-name="T1">Supplemental Table 1</text:span>
        </text:span>
        . 
        <text:span text:style-name="T6">Checklist of REporting of studies Conducted using Observational Routinely-collected health Data (RECORD) Statement </text:span>
      </text:p>
      <text:p text:style-name="P5" loext:marker-style-name="T7"/>
      <table:table table:name="Table1" table:style-name="Table1">
        <table:table-column table:style-name="Table1.A"/>
        <table:table-column table:style-name="Table1.B"/>
        <table:table-column table:style-name="Table1.C"/>
        <table:table-column table:style-name="Table1.D"/>
        <table:table-column table:style-name="Table1.E"/>
        <table:table-row table:style-name="Table1.1">
          <table:table-cell table:style-name="Table1.A1" office:value-type="string">
            <text:p text:style-name="P6" loext:marker-style-name="T8">
              <text:span text:style-name="T8"> </text:span>
              <text:span text:style-name="T8"/>
            </text:p>
          </table:table-cell>
          <table:table-cell table:style-name="Table1.A1" office:value-type="string">
            <text:p text:style-name="P7" loext:marker-style-name="T8">
              <text:span text:style-name="T8">Item No</text:span>
              <text:span text:style-name="T8"/>
            </text:p>
          </table:table-cell>
          <table:table-cell table:style-name="Table1.A1" office:value-type="string">
            <text:p text:style-name="P7" loext:marker-style-name="T8">
              <text:span text:style-name="T8">STROBE items</text:span>
              <text:span text:style-name="T8"/>
            </text:p>
          </table:table-cell>
          <table:table-cell table:style-name="Table1.A1" office:value-type="string">
            <text:p text:style-name="P8" loext:marker-style-name="T8">
              <text:span text:style-name="T8">RECORD items</text:span>
              <text:span text:style-name="T8"/>
            </text:p>
          </table:table-cell>
          <table:table-cell table:style-name="Table1.A1" office:value-type="string">
            <text:p text:style-name="P6" loext:marker-style-name="T8">
              <text:span text:style-name="T8">Reported</text:span>
              <text:span text:style-name="T8"/>
            </text:p>
          </table:table-cell>
        </table:table-row>
        <table:table-row table:style-name="Table1.2">
          <table:table-cell table:style-name="Table1.A1" office:value-type="string">
            <text:p text:style-name="P6" loext:marker-style-name="T8">
              <text:span text:style-name="T8">Title and abstract</text:span>
              <text:span text:style-name="T8"/>
            </text:p>
          </table:table-cell>
          <table:table-cell table:style-name="Table1.A1" office:value-type="string">
            <text:p text:style-name="P9" loext:marker-style-name="T8">
              <text:span text:style-name="T8">1</text:span>
              <text:span text:style-name="T8"/>
            </text:p>
          </table:table-cell>
          <table:table-cell table:style-name="Table1.A1" office:value-type="string">
            <text:p text:style-name="P10" loext:marker-style-name="T8">
              <text:span text:style-name="T8">(a) Indicate the study's design with a commonly used term in the title or the abstract. </text:span>
              <text:span text:style-name="T8"/>
            </text:p>
            <text:p text:style-name="P10" loext:marker-style-name="T8">
              <text:span text:style-name="T8">(b) Provide in the abstract an informative and balanced summary of what was done and what was found.</text:span>
              <text:span text:style-name="T8"/>
            </text:p>
          </table:table-cell>
          <table:table-cell table:style-name="Table1.A1" office:value-type="string">
            <text:p text:style-name="P11" loext:marker-style-name="T8">
              <text:span text:style-name="T8">(1.1) The type of data used should be specified in the title or abstract. When possible, the name of the databases used should be included.</text:span>
              <text:span text:style-name="T8"/>
            </text:p>
            <text:p text:style-name="P11" loext:marker-style-name="T8">
              <text:span text:style-name="T8">(1.2) If applicable, the geographic region and time frame within which the study took place should be reported in the title or abstract. </text:span>
              <text:span text:style-name="T8"/>
            </text:p>
            <text:p text:style-name="P11" loext:marker-style-name="T8">
              <text:span text:style-name="T8">(1.3) If linkage between databases was conducted for the study, this should be clearly stated in the title or </text:span>
              <text:span text:style-name="T9">abstract.</text:span>
            </text:p>
          </table:table-cell>
          <table:table-cell table:style-name="Table1.A1" office:value-type="string">
            <text:p text:style-name="P10" loext:marker-style-name="T8">
              <text:span text:style-name="T8">Abstract</text:span>
              <text:span text:style-name="T8"/>
            </text:p>
          </table:table-cell>
        </table:table-row>
        <table:table-row table:style-name="Table1.1">
          <table:table-cell table:style-name="Table1.A3" office:value-type="string">
            <text:p text:style-name="P6" loext:marker-style-name="T8">
              <text:span text:style-name="T8">Introduction</text:span>
              <text:span text:style-name="T8"/>
            </text:p>
          </table:table-cell>
          <table:table-cell table:style-name="Table1.A3" office:value-type="string">
            <text:p text:style-name="P12" loext:marker-style-name="T8"/>
          </table:table-cell>
          <table:table-cell table:style-name="Table1.A3" office:value-type="string">
            <text:p text:style-name="P13" loext:marker-style-name="T8"/>
          </table:table-cell>
          <table:table-cell table:style-name="Table1.A3" office:value-type="string">
            <text:p text:style-name="P14" loext:marker-style-name="T8"/>
          </table:table-cell>
          <table:table-cell table:style-name="Table1.A3" office:value-type="string">
            <text:p text:style-name="P13" loext:marker-style-name="T8"/>
          </table:table-cell>
        </table:table-row>
        <table:table-row table:style-name="Table1.1">
          <table:table-cell table:style-name="Table1.A1" office:value-type="string">
            <text:p text:style-name="P6" loext:marker-style-name="T8">
              <text:span text:style-name="T8">Background/ rationale</text:span>
              <text:span text:style-name="T8"/>
            </text:p>
          </table:table-cell>
          <table:table-cell table:style-name="Table1.A1" office:value-type="string">
            <text:p text:style-name="P9" loext:marker-style-name="T8">
              <text:span text:style-name="T8">2</text:span>
              <text:span text:style-name="T8"/>
            </text:p>
          </table:table-cell>
          <table:table-cell table:style-name="Table1.A1" office:value-type="string">
            <text:p text:style-name="P10" loext:marker-style-name="T8">
              <text:span text:style-name="T8">Explain the scientific background and rationale for the investigation being reported. </text:span>
              <text:span text:style-name="T8"/>
            </text:p>
          </table:table-cell>
          <table:table-cell table:style-name="Table1.A1" office:value-type="string">
            <text:p text:style-name="P14" loext:marker-style-name="T8"/>
          </table:table-cell>
          <table:table-cell table:style-name="Table1.A1" office:value-type="string">
            <text:p text:style-name="P10" loext:marker-style-name="T8">
              <text:span text:style-name="T8">Introduction</text:span>
              <text:span text:style-name="T8"/>
            </text:p>
          </table:table-cell>
        </table:table-row>
        <table:table-row table:style-name="Table1.1">
          <table:table-cell table:style-name="Table1.A3" office:value-type="string">
            <text:p text:style-name="P6" loext:marker-style-name="T8">
              <text:span text:style-name="T8">Objectives</text:span>
              <text:span text:style-name="T8"/>
            </text:p>
          </table:table-cell>
          <table:table-cell table:style-name="Table1.A3" office:value-type="string">
            <text:p text:style-name="P9" loext:marker-style-name="T8">
              <text:span text:style-name="T8">3</text:span>
              <text:span text:style-name="T8"/>
            </text:p>
          </table:table-cell>
          <table:table-cell table:style-name="Table1.A3" office:value-type="string">
            <text:p text:style-name="P10" loext:marker-style-name="T8">
              <text:span text:style-name="T8">State specific objectives, including any prespecified hypotheses. </text:span>
              <text:span text:style-name="T8"/>
            </text:p>
          </table:table-cell>
          <table:table-cell table:style-name="Table1.A3" office:value-type="string">
            <text:p text:style-name="P14" loext:marker-style-name="T8"/>
          </table:table-cell>
          <table:table-cell table:style-name="Table1.A3" office:value-type="string">
            <text:p text:style-name="P10" loext:marker-style-name="T8">
              <text:span text:style-name="T8">Introduction</text:span>
              <text:span text:style-name="T8"/>
            </text:p>
          </table:table-cell>
        </table:table-row>
        <table:table-row table:style-name="Table1.1">
          <table:table-cell table:style-name="Table1.A1" office:value-type="string">
            <text:p text:style-name="P6" loext:marker-style-name="T8">
              <text:span text:style-name="T8">Methods</text:span>
              <text:span text:style-name="T8"/>
            </text:p>
          </table:table-cell>
          <table:table-cell table:style-name="Table1.A1" office:value-type="string">
            <text:p text:style-name="P12" loext:marker-style-name="T8"/>
          </table:table-cell>
          <table:table-cell table:style-name="Table1.A1" office:value-type="string">
            <text:p text:style-name="P13" loext:marker-style-name="T8"/>
          </table:table-cell>
          <table:table-cell table:style-name="Table1.A1" office:value-type="string">
            <text:p text:style-name="P14" loext:marker-style-name="T8"/>
          </table:table-cell>
          <table:table-cell table:style-name="Table1.A1" office:value-type="string">
            <text:p text:style-name="P13" loext:marker-style-name="T8"/>
          </table:table-cell>
        </table:table-row>
        <table:table-row table:style-name="Table1.1">
          <table:table-cell table:style-name="Table1.A3" office:value-type="string">
            <text:p text:style-name="P6" loext:marker-style-name="T8">
              <text:span text:style-name="T8">Study design</text:span>
              <text:span text:style-name="T8"/>
            </text:p>
          </table:table-cell>
          <table:table-cell table:style-name="Table1.A3" office:value-type="string">
            <text:p text:style-name="P9" loext:marker-style-name="T8">
              <text:span text:style-name="T8">4</text:span>
              <text:span text:style-name="T8"/>
            </text:p>
          </table:table-cell>
          <table:table-cell table:style-name="Table1.A3" office:value-type="string">
            <text:p text:style-name="P10" loext:marker-style-name="T8">
              <text:span text:style-name="T8">Present key elements of study design early in the paper. </text:span>
              <text:span text:style-name="T8"/>
            </text:p>
          </table:table-cell>
          <table:table-cell table:style-name="Table1.A3" office:value-type="string">
            <text:p text:style-name="P14" loext:marker-style-name="T8"/>
          </table:table-cell>
          <table:table-cell table:style-name="Table1.A3" office:value-type="string">
            <text:p text:style-name="P10" loext:marker-style-name="T8">
              <text:span text:style-name="T8">Methods</text:span>
              <text:span text:style-name="T8"/>
            </text:p>
          </table:table-cell>
        </table:table-row>
        <table:table-row table:style-name="Table1.8">
          <table:table-cell table:style-name="Table1.A1" office:value-type="string">
            <text:p text:style-name="P6" loext:marker-style-name="T8">
              <text:span text:style-name="T8">Setting</text:span>
              <text:span text:style-name="T8"/>
            </text:p>
          </table:table-cell>
          <table:table-cell table:style-name="Table1.A1" office:value-type="string">
            <text:p text:style-name="P9" loext:marker-style-name="T8">
              <text:span text:style-name="T8">5</text:span>
              <text:span text:style-name="T8"/>
            </text:p>
          </table:table-cell>
          <table:table-cell table:style-name="Table1.A1" office:value-type="string">
            <text:p text:style-name="P10" loext:marker-style-name="T8">
              <text:span text:style-name="T8">Describe the setting, locations, and relevant dates, including periods of recruitment, exposure, follow-up, and data collection. </text:span>
              <text:span text:style-name="T8"/>
            </text:p>
          </table:table-cell>
          <table:table-cell table:style-name="Table1.A1" office:value-type="string">
            <text:p text:style-name="P14" loext:marker-style-name="T8"/>
          </table:table-cell>
          <table:table-cell table:style-name="Table1.A1" office:value-type="string">
            <text:p text:style-name="P10" loext:marker-style-name="T8">
              <text:span text:style-name="T8">Methods</text:span>
              <text:span text:style-name="T8"/>
            </text:p>
          </table:table-cell>
        </table:table-row>
        <table:table-row table:style-name="Table1.9">
          <table:table-cell table:style-name="Table1.A3" office:value-type="string">
            <text:p text:style-name="P6" loext:marker-style-name="T8">
              <text:span text:style-name="T8">Participants</text:span>
              <text:span text:style-name="T8"/>
            </text:p>
          </table:table-cell>
          <table:table-cell table:style-name="Table1.A3" office:value-type="string">
            <text:p text:style-name="P9" loext:marker-style-name="T8">
              <text:span text:style-name="T8">6</text:span>
              <text:span text:style-name="T8"/>
            </text:p>
          </table:table-cell>
          <table:table-cell table:style-name="Table1.A3" office:value-type="string">
            <text:p text:style-name="P10" loext:marker-style-name="T8">
              <text:span text:style-name="T8">
                (a) Give the eligibility criteria, and the sources and methods of selection of participants. Describe methods of follow-up. 
                <text:s/>
              </text:span>
              <text:span text:style-name="T8"/>
            </text:p>
            <text:p text:style-name="P10" loext:marker-style-name="T8">
              <text:soft-page-break/>
              <text:span text:style-name="T8">(b) For matched studies, give matching criteria and number of exposed and unexposed.</text:span>
              <text:span text:style-name="T8"/>
            </text:p>
          </table:table-cell>
          <table:table-cell table:style-name="Table1.A3" office:value-type="string">
            <text:p text:style-name="P11" loext:marker-style-name="T8">
              <text:span text:style-name="T8">(6.1) The methods of study population selection (such as codes or algorithms used to identify subjects) should be </text:span>
              <text:soft-page-break/>
              <text:span text:style-name="T8">listed in detail. If this is not possible, an explanation should be provided. </text:span>
              <text:span text:style-name="T8"/>
            </text:p>
            <text:p text:style-name="P11" loext:marker-style-name="T8">
              <text:span text:style-name="T8">(6.2) Any validation studies of the codes or algorithms used to select the population should be referenced. If validation was conducted for this study and not published elsewhere, detailed methods and results should be provided.</text:span>
              <text:span text:style-name="T8"/>
            </text:p>
            <text:p text:style-name="P11" loext:marker-style-name="T8">
              <text:span text:style-name="T8">
                <text:s/>
                (6.3) If the study involved linkage of databases, consider use of a flow diagram or other graphical display to demonstrate the data linkage process, including the number of individuals with linked data at each stage. 
                <text:s/>
              </text:span>
              <text:span text:style-name="T8"/>
            </text:p>
          </table:table-cell>
          <table:table-cell table:style-name="Table1.A3" office:value-type="string">
            <text:p text:style-name="P10" loext:marker-style-name="T8">
              <text:span text:style-name="T8">Methods, </text:span>
              <text:span text:style-name="T8"/>
            </text:p>
            <text:p text:style-name="P10" loext:marker-style-name="T8">
              <text:span text:style-name="T8">Appendix</text:span>
              <text:span text:style-name="T8"/>
            </text:p>
          </table:table-cell>
        </table:table-row>
        <table:table-row table:style-name="Table1.1">
          <table:table-cell table:style-name="Table1.A1" office:value-type="string">
            <text:p text:style-name="P6" loext:marker-style-name="T8">
              <text:span text:style-name="T8">Variables</text:span>
              <text:span text:style-name="T8"/>
            </text:p>
          </table:table-cell>
          <table:table-cell table:style-name="Table1.A1" office:value-type="string">
            <text:p text:style-name="P9" loext:marker-style-name="T8">
              <text:span text:style-name="T8">7</text:span>
              <text:span text:style-name="T8"/>
            </text:p>
          </table:table-cell>
          <table:table-cell table:style-name="Table1.A1" office:value-type="string">
            <text:p text:style-name="P10" loext:marker-style-name="T8">
              <text:span text:style-name="T8">Clearly define all outcomes, exposures, predictors, potential confounders, and effect modifiers. Give diagnostic criteria, if applicable.</text:span>
              <text:span text:style-name="T8"/>
            </text:p>
          </table:table-cell>
          <table:table-cell table:style-name="Table1.A1" office:value-type="string">
            <text:p text:style-name="P11" loext:marker-style-name="T8">
              <text:span text:style-name="T8">(7.1) A complete list of codes and algorithms used to classify exposures, outcomes, confounders, and effect modifiers should be provided. If these cannot be reported, an explanation should be provided.</text:span>
              <text:span text:style-name="T8"/>
            </text:p>
          </table:table-cell>
          <table:table-cell table:style-name="Table1.A1" office:value-type="string">
            <text:p text:style-name="P10" loext:marker-style-name="T8">
              <text:span text:style-name="T8">Methods, Appendix</text:span>
              <text:span text:style-name="T8"/>
            </text:p>
          </table:table-cell>
        </table:table-row>
        <table:table-row table:style-name="Table1.11">
          <table:table-cell table:style-name="Table1.A3" office:value-type="string">
            <text:p text:style-name="P6" loext:marker-style-name="T8">
              <text:span text:style-name="T8">
                Data sources/ 
                <text:s/>
                <text:line-break/>
                <text:s/>
                measurement
              </text:span>
              <text:span text:style-name="T8"/>
            </text:p>
          </table:table-cell>
          <table:table-cell table:style-name="Table1.A3" office:value-type="string">
            <text:p text:style-name="P9" loext:marker-style-name="T8">
              <text:span text:style-name="T8">8</text:span>
              <text:span text:style-name="T8"/>
            </text:p>
          </table:table-cell>
          <table:table-cell table:style-name="Table1.A3" office:value-type="string">
            <text:p text:style-name="P10" loext:marker-style-name="T8">
              <text:span text:style-name="T8">For each variable of interest, give sources of data and details of methods of assessment (measurement). Describe comparability of assessment methods if there is more than one group.</text:span>
              <text:span text:style-name="T8"/>
            </text:p>
          </table:table-cell>
          <table:table-cell table:style-name="Table1.A3" office:value-type="string">
            <text:p text:style-name="P14" loext:marker-style-name="T8"/>
          </table:table-cell>
          <table:table-cell table:style-name="Table1.A3" office:value-type="string">
            <text:p text:style-name="P10" loext:marker-style-name="T8">
              <text:span text:style-name="T8">Methods, Appendix</text:span>
              <text:span text:style-name="T8"/>
            </text:p>
          </table:table-cell>
        </table:table-row>
        <table:table-row table:style-name="Table1.12">
          <table:table-cell table:style-name="Table1.A1" office:value-type="string">
            <text:p text:style-name="P6" loext:marker-style-name="T8">
              <text:span text:style-name="T8">Bias</text:span>
              <text:span text:style-name="T8"/>
            </text:p>
          </table:table-cell>
          <table:table-cell table:style-name="Table1.A1" office:value-type="string">
            <text:p text:style-name="P9" loext:marker-style-name="T8">
              <text:span text:style-name="T8">9</text:span>
              <text:span text:style-name="T8"/>
            </text:p>
          </table:table-cell>
          <table:table-cell table:style-name="Table1.A1" office:value-type="string">
            <text:p text:style-name="P10" loext:marker-style-name="T8">
              <text:span text:style-name="T8">Describe any efforts to address potential sources of bias.</text:span>
              <text:span text:style-name="T8"/>
            </text:p>
          </table:table-cell>
          <table:table-cell table:style-name="Table1.A1" office:value-type="string">
            <text:p text:style-name="P14" loext:marker-style-name="T8"/>
          </table:table-cell>
          <table:table-cell table:style-name="Table1.A1" office:value-type="string">
            <text:p text:style-name="P10" loext:marker-style-name="T8">
              <text:span text:style-name="T8">Methods, Discussion</text:span>
              <text:span text:style-name="T8"/>
            </text:p>
          </table:table-cell>
        </table:table-row>
        <table:table-row table:style-name="Table1.1">
          <table:table-cell table:style-name="Table1.A3" office:value-type="string">
            <text:p text:style-name="P6" loext:marker-style-name="T8">
              <text:span text:style-name="T8">Study size</text:span>
              <text:span text:style-name="T8"/>
            </text:p>
          </table:table-cell>
          <table:table-cell table:style-name="Table1.A3" office:value-type="string">
            <text:p text:style-name="P9" loext:marker-style-name="T8">
              <text:span text:style-name="T8">10</text:span>
              <text:span text:style-name="T8"/>
            </text:p>
          </table:table-cell>
          <table:table-cell table:style-name="Table1.A3" office:value-type="string">
            <text:p text:style-name="P10" loext:marker-style-name="T8">
              <text:span text:style-name="T8">Explain how the study size was arrived at.</text:span>
              <text:span text:style-name="T8"/>
            </text:p>
          </table:table-cell>
          <table:table-cell table:style-name="Table1.A3" office:value-type="string">
            <text:p text:style-name="P14" loext:marker-style-name="T8"/>
          </table:table-cell>
          <table:table-cell table:style-name="Table1.A3" office:value-type="string">
            <text:p text:style-name="P10" loext:marker-style-name="T8">
              <text:span text:style-name="T8">Methods, Results </text:span>
              <text:span text:style-name="T8"/>
            </text:p>
          </table:table-cell>
        </table:table-row>
        <table:table-row table:style-name="Table1.8">
          <table:table-cell table:style-name="Table1.A1" office:value-type="string">
            <text:p text:style-name="P6" loext:marker-style-name="T8">
              <text:span text:style-name="T8">Quantitative variables</text:span>
              <text:span text:style-name="T8"/>
            </text:p>
          </table:table-cell>
          <table:table-cell table:style-name="Table1.A1" office:value-type="string">
            <text:p text:style-name="P9" loext:marker-style-name="T8">
              <text:span text:style-name="T8">11</text:span>
              <text:span text:style-name="T8"/>
            </text:p>
          </table:table-cell>
          <table:table-cell table:style-name="Table1.A1" office:value-type="string">
            <text:p text:style-name="P10" loext:marker-style-name="T8">
              <text:span text:style-name="T8">Explain how quantitative variables were handled in the analyses. If applicable, describe which groupings were chosen and why.</text:span>
              <text:span text:style-name="T8"/>
            </text:p>
          </table:table-cell>
          <table:table-cell table:style-name="Table1.A1" office:value-type="string">
            <text:p text:style-name="P14" loext:marker-style-name="T8"/>
          </table:table-cell>
          <table:table-cell table:style-name="Table1.A1" office:value-type="string">
            <text:p text:style-name="P10" loext:marker-style-name="T8">
              <text:span text:style-name="T8">Methods</text:span>
              <text:span text:style-name="T8"/>
            </text:p>
          </table:table-cell>
        </table:table-row>
        <table:table-row table:style-name="Table1.2">
          <table:table-cell table:style-name="Table1.A3" office:value-type="string">
            <text:p text:style-name="P6" loext:marker-style-name="T8">
              <text:span text:style-name="T8">Statistical methods</text:span>
              <text:span text:style-name="T8"/>
            </text:p>
          </table:table-cell>
          <table:table-cell table:style-name="Table1.A3" office:value-type="string">
            <text:p text:style-name="P9" loext:marker-style-name="T8">
              <text:span text:style-name="T8">12</text:span>
              <text:span text:style-name="T8"/>
            </text:p>
          </table:table-cell>
          <table:table-cell table:style-name="Table1.A3" office:value-type="string">
            <text:p text:style-name="P10" loext:marker-style-name="T8">
              <text:span text:style-name="T8">(a) Describe all statistical methods, including those used to control for confounding. </text:span>
              <text:span text:style-name="T8"/>
            </text:p>
            <text:p text:style-name="P10" loext:marker-style-name="T8">
              <text:span text:style-name="T8">(b) Describe any methods used to examine subgroups and interactions.</text:span>
              <text:span text:style-name="T8"/>
            </text:p>
            <text:p text:style-name="P10" loext:marker-style-name="T8">
              <text:soft-page-break/>
              <text:span text:style-name="T8">(c) Explain how missing data were addressed. </text:span>
              <text:span text:style-name="T8"/>
            </text:p>
            <text:p text:style-name="P10" loext:marker-style-name="T8">
              <text:span text:style-name="T8">(d) If applicable, explain how loss to follow-up was addressed. </text:span>
              <text:span text:style-name="T8"/>
            </text:p>
            <text:p text:style-name="P10" loext:marker-style-name="T8">
              <text:span text:style-name="T8">(e) Describe any sensitivity analyses.</text:span>
              <text:span text:style-name="T8"/>
            </text:p>
          </table:table-cell>
          <table:table-cell table:style-name="Table1.A3" office:value-type="string">
            <text:p text:style-name="P14" loext:marker-style-name="T8"/>
          </table:table-cell>
          <table:table-cell table:style-name="Table1.A3" office:value-type="string">
            <text:p text:style-name="P10" loext:marker-style-name="T8">
              <text:span text:style-name="T8">Methods</text:span>
              <text:span text:style-name="T8"/>
            </text:p>
          </table:table-cell>
        </table:table-row>
        <table:table-row table:style-name="Table1.2">
          <table:table-cell table:style-name="Table1.A1" office:value-type="string">
            <text:p text:style-name="P6" loext:marker-style-name="T8">
              <text:span text:style-name="T8">Data access and cleaning methods</text:span>
              <text:span text:style-name="T8"/>
            </text:p>
          </table:table-cell>
          <table:table-cell table:style-name="Table1.A1" office:value-type="string">
            <text:p text:style-name="P12" loext:marker-style-name="T8"/>
          </table:table-cell>
          <table:table-cell table:style-name="Table1.A1" office:value-type="string">
            <text:p text:style-name="P10" loext:marker-style-name="T8">
              <text:span text:style-name="T8">N/A</text:span>
              <text:span text:style-name="T8"/>
            </text:p>
          </table:table-cell>
          <table:table-cell table:style-name="Table1.A1" office:value-type="string">
            <text:p text:style-name="P11" loext:marker-style-name="T8">
              <text:span text:style-name="T8">(12.1) Authors should describe the extent to which the investigators had access to the database population used to create the study population.</text:span>
              <text:span text:style-name="T8"/>
            </text:p>
            <text:p text:style-name="P11" loext:marker-style-name="T8">
              <text:span text:style-name="T8">(12.2) Authors should provide information on the data cleaning methods used in the study. </text:span>
              <text:span text:style-name="T8"/>
            </text:p>
          </table:table-cell>
          <table:table-cell table:style-name="Table1.A1" office:value-type="string">
            <text:p text:style-name="P10" loext:marker-style-name="T8">
              <text:span text:style-name="T8">Methods</text:span>
              <text:span text:style-name="T8"/>
            </text:p>
          </table:table-cell>
        </table:table-row>
        <table:table-row table:style-name="Table1.2">
          <table:table-cell table:style-name="Table1.A3" office:value-type="string">
            <text:p text:style-name="P6" loext:marker-style-name="T8">
              <text:span text:style-name="T8">Linkage</text:span>
              <text:span text:style-name="T8"/>
            </text:p>
          </table:table-cell>
          <table:table-cell table:style-name="Table1.A3" office:value-type="string">
            <text:p text:style-name="P12" loext:marker-style-name="T8"/>
          </table:table-cell>
          <table:table-cell table:style-name="Table1.A3" office:value-type="string">
            <text:p text:style-name="P10" loext:marker-style-name="T8">
              <text:span text:style-name="T8">N/A</text:span>
              <text:span text:style-name="T8"/>
            </text:p>
          </table:table-cell>
          <table:table-cell table:style-name="Table1.A3" office:value-type="string">
            <text:p text:style-name="P11" loext:marker-style-name="T8">
              <text:span text:style-name="T8">(12.3) State whether the study included person-level, institutional-level, or other data linkage across two or more databases. The methods of linkage and methods of linkage quality evaluation should be provided. </text:span>
              <text:span text:style-name="T8"/>
            </text:p>
          </table:table-cell>
          <table:table-cell table:style-name="Table1.A3" office:value-type="string">
            <text:p text:style-name="P10" loext:marker-style-name="T8">
              <text:span text:style-name="T8">Methods</text:span>
              <text:span text:style-name="T8"/>
            </text:p>
          </table:table-cell>
        </table:table-row>
        <table:table-row table:style-name="Table1.1">
          <table:table-cell table:style-name="Table1.A1" office:value-type="string">
            <text:p text:style-name="P6" loext:marker-style-name="T8">
              <text:span text:style-name="T8">Results</text:span>
              <text:span text:style-name="T8"/>
            </text:p>
          </table:table-cell>
          <table:table-cell table:style-name="Table1.A1" office:value-type="string">
            <text:p text:style-name="P12" loext:marker-style-name="T8"/>
          </table:table-cell>
          <table:table-cell table:style-name="Table1.A1" office:value-type="string">
            <text:p text:style-name="P13" loext:marker-style-name="T8"/>
          </table:table-cell>
          <table:table-cell table:style-name="Table1.A1" office:value-type="string">
            <text:p text:style-name="P14" loext:marker-style-name="T8"/>
          </table:table-cell>
          <table:table-cell table:style-name="Table1.A1" office:value-type="string">
            <text:p text:style-name="P13" loext:marker-style-name="T8"/>
          </table:table-cell>
        </table:table-row>
        <table:table-row table:style-name="Table1.19">
          <table:table-cell table:style-name="Table1.A3" office:value-type="string">
            <text:p text:style-name="P6" loext:marker-style-name="T8">
              <text:span text:style-name="T8">Participants</text:span>
              <text:span text:style-name="T8"/>
            </text:p>
          </table:table-cell>
          <table:table-cell table:style-name="Table1.A3" office:value-type="string">
            <text:p text:style-name="P9" loext:marker-style-name="T8">
              <text:span text:style-name="T8">13</text:span>
              <text:span text:style-name="T8"/>
            </text:p>
          </table:table-cell>
          <table:table-cell table:style-name="Table1.A3" office:value-type="string">
            <text:p text:style-name="P10" loext:marker-style-name="T8">
              <text:span text:style-name="T8">(a) Report numbers of individuals at each stage of study--e.g. numbers potentially eligible, examined for eligibility, confirmed eligible, included in the study, completing follow-up, and analyzed. </text:span>
              <text:span text:style-name="T8"/>
            </text:p>
            <text:p text:style-name="P10" loext:marker-style-name="T8">
              <text:span text:style-name="T8">(b) Give reasons for non-participation at each stage.</text:span>
              <text:span text:style-name="T8"/>
            </text:p>
            <text:p text:style-name="P10" loext:marker-style-name="T8">
              <text:span text:style-name="T8">(c) Consider use of a flow diagram.</text:span>
              <text:span text:style-name="T8"/>
            </text:p>
          </table:table-cell>
          <table:table-cell table:style-name="Table1.A3" office:value-type="string">
            <text:p text:style-name="P11" loext:marker-style-name="T8">
              <text:span text:style-name="T8">(13.1) Describe in detail the selection of the persons included in the study (i.e., study population selection), including filtering based on data quality, data availability, and linkage. The selection of included persons can be described in the text and/or by means of the study flow diagram.</text:span>
              <text:span text:style-name="T8"/>
            </text:p>
          </table:table-cell>
          <table:table-cell table:style-name="Table1.A3" office:value-type="string">
            <text:p text:style-name="P10" loext:marker-style-name="T8">
              <text:span text:style-name="T8">Methods, Results</text:span>
              <text:span text:style-name="T8"/>
            </text:p>
          </table:table-cell>
        </table:table-row>
        <table:table-row table:style-name="Table1.20">
          <table:table-cell table:style-name="Table1.A1" office:value-type="string">
            <text:p text:style-name="P6" loext:marker-style-name="T8">
              <text:span text:style-name="T8">Descriptive data</text:span>
              <text:span text:style-name="T8"/>
            </text:p>
          </table:table-cell>
          <table:table-cell table:style-name="Table1.A1" office:value-type="string">
            <text:p text:style-name="P9" loext:marker-style-name="T8">
              <text:span text:style-name="T8">14</text:span>
              <text:span text:style-name="T8"/>
            </text:p>
          </table:table-cell>
          <table:table-cell table:style-name="Table1.A1" office:value-type="string">
            <text:p text:style-name="P10" loext:marker-style-name="T8">
              <text:span text:style-name="T8">(a) Give characteristics of study participants (e.g. demographic, clinical, and social) and information on exposures and potential confounders. </text:span>
              <text:span text:style-name="T8"/>
            </text:p>
            <text:p text:style-name="P10" loext:marker-style-name="T8">
              <text:span text:style-name="T8">(b) Indicate number of participants with missing data for each variable of interest. </text:span>
              <text:span text:style-name="T8"/>
            </text:p>
            <text:p text:style-name="P10" loext:marker-style-name="T8">
              <text:span text:style-name="T8">(c) Summarize follow-up time (e.g. average and total amount). </text:span>
              <text:span text:style-name="T8"/>
            </text:p>
          </table:table-cell>
          <table:table-cell table:style-name="Table1.A1" office:value-type="string">
            <text:p text:style-name="P14" loext:marker-style-name="T8"/>
          </table:table-cell>
          <table:table-cell table:style-name="Table1.A1" office:value-type="string">
            <text:p text:style-name="P10" loext:marker-style-name="T8">
              <text:span text:style-name="T8">Results</text:span>
              <text:span text:style-name="T8"/>
            </text:p>
          </table:table-cell>
        </table:table-row>
        <table:table-row table:style-name="Table1.1">
          <table:table-cell table:style-name="Table1.A3" office:value-type="string">
            <text:p text:style-name="P6" loext:marker-style-name="T8">
              <text:span text:style-name="T8">Outcome data</text:span>
              <text:span text:style-name="T8"/>
            </text:p>
          </table:table-cell>
          <table:table-cell table:style-name="Table1.A3" office:value-type="string">
            <text:p text:style-name="P9" loext:marker-style-name="T8">
              <text:span text:style-name="T8">15</text:span>
              <text:span text:style-name="T8"/>
            </text:p>
          </table:table-cell>
          <table:table-cell table:style-name="Table1.A3" office:value-type="string">
            <text:p text:style-name="P10" loext:marker-style-name="T8">
              <text:span text:style-name="T8">Report numbers of outcome events or summary measures over time.</text:span>
              <text:span text:style-name="T8"/>
            </text:p>
          </table:table-cell>
          <table:table-cell table:style-name="Table1.A3" office:value-type="string">
            <text:p text:style-name="P14" loext:marker-style-name="T8"/>
          </table:table-cell>
          <table:table-cell table:style-name="Table1.A3" office:value-type="string">
            <text:p text:style-name="P10" loext:marker-style-name="T8">
              <text:span text:style-name="T8">Results</text:span>
              <text:span text:style-name="T8"/>
            </text:p>
          </table:table-cell>
        </table:table-row>
        <table:table-row table:style-name="Table1.1">
          <table:table-cell table:style-name="Table1.A1" office:value-type="string">
            <text:p text:style-name="P6" loext:marker-style-name="T8">
              <text:span text:style-name="T8">Main results</text:span>
              <text:span text:style-name="T8"/>
            </text:p>
          </table:table-cell>
          <table:table-cell table:style-name="Table1.A1" office:value-type="string">
            <text:p text:style-name="P9" loext:marker-style-name="T8">
              <text:span text:style-name="T8">16</text:span>
              <text:span text:style-name="T8"/>
            </text:p>
          </table:table-cell>
          <table:table-cell table:style-name="Table1.A1" office:value-type="string">
            <text:p text:style-name="P10" loext:marker-style-name="T8">
              <text:span text:style-name="T8">(a) Give unadjusted estimates </text:span>
              <text:soft-page-break/>
              <text:span text:style-name="T8">and, if applicable, confounder-adjusted estimates and their precision (e.g. 95% confidence interval). Make clear which confounders were adjusted for and why they were included. </text:span>
              <text:span text:style-name="T8"/>
            </text:p>
            <text:p text:style-name="P10" loext:marker-style-name="T8">
              <text:span text:style-name="T8">(b) Report category boundaries when continuous variables were categorized.</text:span>
              <text:span text:style-name="T8"/>
            </text:p>
            <text:p text:style-name="P10" loext:marker-style-name="T8">
              <text:span text:style-name="T8">(c) If relevant, consider translating estimates of relative risk into absolute risk for a meaningful time period. </text:span>
              <text:span text:style-name="T8"/>
            </text:p>
          </table:table-cell>
          <table:table-cell table:style-name="Table1.A1" office:value-type="string">
            <text:p text:style-name="P14" loext:marker-style-name="T8"/>
          </table:table-cell>
          <table:table-cell table:style-name="Table1.A1" office:value-type="string">
            <text:p text:style-name="P10" loext:marker-style-name="T8">
              <text:span text:style-name="T8">Results</text:span>
              <text:span text:style-name="T8"/>
            </text:p>
          </table:table-cell>
        </table:table-row>
        <table:table-row table:style-name="Table1.1">
          <table:table-cell table:style-name="Table1.A3" office:value-type="string">
            <text:p text:style-name="P6" loext:marker-style-name="T8">
              <text:span text:style-name="T8">Other analyses</text:span>
              <text:span text:style-name="T8"/>
            </text:p>
          </table:table-cell>
          <table:table-cell table:style-name="Table1.A3" office:value-type="string">
            <text:p text:style-name="P9" loext:marker-style-name="T8">
              <text:span text:style-name="T8">17</text:span>
              <text:span text:style-name="T8"/>
            </text:p>
          </table:table-cell>
          <table:table-cell table:style-name="Table1.A3" office:value-type="string">
            <text:p text:style-name="P10" loext:marker-style-name="T8">
              <text:span text:style-name="T8">Report other analyses done (e.g. analyses of subgroups and interactions, and sensitivity analyses).</text:span>
              <text:span text:style-name="T8"/>
            </text:p>
          </table:table-cell>
          <table:table-cell table:style-name="Table1.A3" office:value-type="string">
            <text:p text:style-name="P14" loext:marker-style-name="T8"/>
          </table:table-cell>
          <table:table-cell table:style-name="Table1.A3" office:value-type="string">
            <text:p text:style-name="P10" loext:marker-style-name="T8">
              <text:span text:style-name="T8">Results</text:span>
              <text:span text:style-name="T8"/>
            </text:p>
          </table:table-cell>
        </table:table-row>
        <table:table-row table:style-name="Table1.1">
          <table:table-cell table:style-name="Table1.A1" office:value-type="string">
            <text:p text:style-name="P6" loext:marker-style-name="T8">
              <text:span text:style-name="T8">
                <text:s text:c="2"/>
                Key results
              </text:span>
              <text:span text:style-name="T8"/>
            </text:p>
          </table:table-cell>
          <table:table-cell table:style-name="Table1.A1" office:value-type="string">
            <text:p text:style-name="P9" loext:marker-style-name="T8">
              <text:span text:style-name="T8">18</text:span>
              <text:span text:style-name="T8"/>
            </text:p>
          </table:table-cell>
          <table:table-cell table:style-name="Table1.A1" office:value-type="string">
            <text:p text:style-name="P10" loext:marker-style-name="T8">
              <text:span text:style-name="T8">Summarize key results with reference to study objectives.</text:span>
              <text:span text:style-name="T8"/>
            </text:p>
          </table:table-cell>
          <table:table-cell table:style-name="Table1.A1" office:value-type="string">
            <text:p text:style-name="P14" loext:marker-style-name="T8"/>
          </table:table-cell>
          <table:table-cell table:style-name="Table1.A1" office:value-type="string">
            <text:p text:style-name="P10" loext:marker-style-name="T8">
              <text:span text:style-name="T8">Discussion</text:span>
              <text:span text:style-name="T8"/>
            </text:p>
          </table:table-cell>
        </table:table-row>
        <table:table-row table:style-name="Table1.8">
          <table:table-cell table:style-name="Table1.A3" office:value-type="string">
            <text:p text:style-name="P6" loext:marker-style-name="T8">
              <text:span text:style-name="T8">
                <text:s text:c="2"/>
                Limitations
              </text:span>
              <text:span text:style-name="T8"/>
            </text:p>
          </table:table-cell>
          <table:table-cell table:style-name="Table1.A3" office:value-type="string">
            <text:p text:style-name="P9" loext:marker-style-name="T8">
              <text:span text:style-name="T8">19</text:span>
              <text:span text:style-name="T8"/>
            </text:p>
          </table:table-cell>
          <table:table-cell table:style-name="Table1.A3" office:value-type="string">
            <text:p text:style-name="P10" loext:marker-style-name="T8">
              <text:span text:style-name="T8">Discuss limitations of the study, taking into account sources of potential bias or imprecision. Discuss both direction and magnitude of any potential bias.</text:span>
              <text:span text:style-name="T8"/>
            </text:p>
          </table:table-cell>
          <table:table-cell table:style-name="Table1.A3" office:value-type="string">
            <text:p text:style-name="P11" loext:marker-style-name="T8">
              <text:span text:style-name="T8">(19.1) Discuss the implications of using data that were not created or collected to answer the specific research question(s). Include discussion of misclassification bias, unmeasured confounding, missing data, and changing eligibility over time, as they pertain to the study being reported. </text:span>
              <text:span text:style-name="T8"/>
            </text:p>
          </table:table-cell>
          <table:table-cell table:style-name="Table1.A3" office:value-type="string">
            <text:p text:style-name="P10" loext:marker-style-name="T8">
              <text:span text:style-name="T8">Discussion</text:span>
              <text:span text:style-name="T8"/>
            </text:p>
          </table:table-cell>
        </table:table-row>
        <table:table-row table:style-name="Table1.19">
          <table:table-cell table:style-name="Table1.A1" office:value-type="string">
            <text:p text:style-name="P6" loext:marker-style-name="T8">
              <text:span text:style-name="T8">
                <text:s text:c="2"/>
                Interpretation
              </text:span>
              <text:span text:style-name="T8"/>
            </text:p>
          </table:table-cell>
          <table:table-cell table:style-name="Table1.A1" office:value-type="string">
            <text:p text:style-name="P9" loext:marker-style-name="T8">
              <text:span text:style-name="T8">20</text:span>
              <text:span text:style-name="T8"/>
            </text:p>
          </table:table-cell>
          <table:table-cell table:style-name="Table1.A1" office:value-type="string">
            <text:p text:style-name="P10" loext:marker-style-name="T8">
              <text:span text:style-name="T8">Give a cautious overall interpretation of results considering objectives, limitations, multiplicity of analyses, results from similar studies, and other relevant evidence.</text:span>
              <text:span text:style-name="T8"/>
            </text:p>
          </table:table-cell>
          <table:table-cell table:style-name="Table1.A1" office:value-type="string">
            <text:p text:style-name="P14" loext:marker-style-name="T8"/>
          </table:table-cell>
          <table:table-cell table:style-name="Table1.A1" office:value-type="string">
            <text:p text:style-name="P10" loext:marker-style-name="T8">
              <text:span text:style-name="T8">Discussion</text:span>
              <text:span text:style-name="T8"/>
            </text:p>
          </table:table-cell>
        </table:table-row>
        <table:table-row table:style-name="Table1.2">
          <table:table-cell table:style-name="Table1.A3" office:value-type="string">
            <text:p text:style-name="P6" loext:marker-style-name="T8">
              <text:span text:style-name="T8">
                <text:s text:c="2"/>
                Generalizability
              </text:span>
              <text:span text:style-name="T8"/>
            </text:p>
          </table:table-cell>
          <table:table-cell table:style-name="Table1.A3" office:value-type="string">
            <text:p text:style-name="P9" loext:marker-style-name="T8">
              <text:span text:style-name="T8">21</text:span>
              <text:span text:style-name="T8"/>
            </text:p>
          </table:table-cell>
          <table:table-cell table:style-name="Table1.A3" office:value-type="string">
            <text:p text:style-name="P10" loext:marker-style-name="T8">
              <text:span text:style-name="T8">Discuss the generalizability (external validity) of the study results.</text:span>
              <text:span text:style-name="T8"/>
            </text:p>
          </table:table-cell>
          <table:table-cell table:style-name="Table1.A3" office:value-type="string">
            <text:p text:style-name="P14" loext:marker-style-name="T8"/>
          </table:table-cell>
          <table:table-cell table:style-name="Table1.A3" office:value-type="string">
            <text:p text:style-name="P10" loext:marker-style-name="T8">
              <text:span text:style-name="T8">Discussion</text:span>
              <text:span text:style-name="T8"/>
            </text:p>
          </table:table-cell>
        </table:table-row>
        <table:table-row table:style-name="Table1.1">
          <table:table-cell table:style-name="Table1.A1" table:number-columns-spanned="2" office:value-type="string">
            <text:p text:style-name="P6" loext:marker-style-name="T8">
              <text:span text:style-name="T8">Other information</text:span>
              <text:span text:style-name="T8"/>
            </text:p>
          </table:table-cell>
          <table:covered-table-cell/>
          <table:table-cell table:style-name="Table1.A1" office:value-type="string">
            <text:p text:style-name="P13" loext:marker-style-name="T8"/>
          </table:table-cell>
          <table:table-cell table:style-name="Table1.A1" office:value-type="string">
            <text:p text:style-name="P14" loext:marker-style-name="T8"/>
          </table:table-cell>
          <table:table-cell table:style-name="Table1.A1" office:value-type="string">
            <text:p text:style-name="P13" loext:marker-style-name="T8"/>
          </table:table-cell>
        </table:table-row>
        <table:table-row table:style-name="Table1.8">
          <table:table-cell table:style-name="Table1.A3" office:value-type="string">
            <text:p text:style-name="P6" loext:marker-style-name="T8">
              <text:span text:style-name="T8">Funding</text:span>
              <text:span text:style-name="T8"/>
            </text:p>
          </table:table-cell>
          <table:table-cell table:style-name="Table1.A3" office:value-type="string">
            <text:p text:style-name="P9" loext:marker-style-name="T8">
              <text:span text:style-name="T8">22</text:span>
              <text:span text:style-name="T8"/>
            </text:p>
          </table:table-cell>
          <table:table-cell table:style-name="Table1.A3" office:value-type="string">
            <text:p text:style-name="P10" loext:marker-style-name="T8">
              <text:span text:style-name="T8">Give the source of funding and the role of the funders for the present study and, if applicable, for the original study on which the present article is based.</text:span>
              <text:span text:style-name="T8"/>
            </text:p>
          </table:table-cell>
          <table:table-cell table:style-name="Table1.A3" office:value-type="string">
            <text:p text:style-name="P14" loext:marker-style-name="T8"/>
          </table:table-cell>
          <table:table-cell table:style-name="Table1.A3" office:value-type="string">
            <text:p text:style-name="P10" loext:marker-style-name="T8">
              <text:span text:style-name="T8">Acknowledgments &amp; Funding</text:span>
              <text:span text:style-name="T8"/>
            </text:p>
          </table:table-cell>
        </table:table-row>
        <table:table-row table:style-name="Table1.30">
          <table:table-cell table:style-name="Table1.A1" office:value-type="string">
            <text:p text:style-name="P6" loext:marker-style-name="T8">
              <text:span text:style-name="T8">Accessibility of protocol, raw data, and </text:span>
              <text:soft-page-break/>
              <text:span text:style-name="T8">programming code</text:span>
              <text:span text:style-name="T8"/>
            </text:p>
          </table:table-cell>
          <table:table-cell table:style-name="Table1.A1" office:value-type="string">
            <text:p text:style-name="P12" loext:marker-style-name="T8"/>
          </table:table-cell>
          <table:table-cell table:style-name="Table1.A1" office:value-type="string">
            <text:p text:style-name="P10" loext:marker-style-name="T8">
              <text:span text:style-name="T8">N/A</text:span>
              <text:span text:style-name="T8"/>
            </text:p>
          </table:table-cell>
          <table:table-cell table:style-name="Table1.A1" office:value-type="string">
            <text:p text:style-name="P11" loext:marker-style-name="T8">
              <text:span text:style-name="T8">(22.1) Authors should provide information on how to access any supplemental information </text:span>
              <text:soft-page-break/>
              <text:span text:style-name="T8">such as the study protocol, raw data, or programming code. </text:span>
              <text:span text:style-name="T8"/>
            </text:p>
          </table:table-cell>
          <table:table-cell table:style-name="Table1.A1" office:value-type="string">
            <text:p text:style-name="P10" loext:marker-style-name="T8">
              <text:span text:style-name="T8">Methods,</text:span>
              <text:span text:style-name="T8"/>
            </text:p>
            <text:p text:style-name="P10" loext:marker-style-name="T8">
              <text:span text:style-name="T8">Appendix</text:span>
              <text:span text:style-name="T8"/>
            </text:p>
          </table:table-cell>
        </table:table-row>
      </table:table>
      <text:p text:style-name="P5" loext:marker-style-name="T7"/>
      <text:p text:style-name="P3" loext:marker-style-name="T4"/>
      <text:p text:style-name="P15" loext:marker-style-name="T10"/>
      <text:p text:style-name="P15" loext:marker-style-name="T10">
        <text:bookmark-end text:name="_Toc78830975"/>
      </text:p>
      <text:p text:style-name="Standard" loext:marker-style-name="T7">
        <text:span text:style-name="Heading_20_2_20_Char">
          <text:span text:style-name="T1">Supplemental Table 2- </text:span>
        </text:span>
        <text:span text:style-name="T11">Data sources used for comorbidities and medical conditions</text:span>
      </text:p>
      <text:p text:style-name="P5" loext:marker-style-name="T7"/>
      <table:table table:name="Table2" table:style-name="Table2">
        <table:table-column table:style-name="Table2.A"/>
        <table:table-column table:style-name="Table2.B"/>
        <table:table-header-rows>
          <table:table-row table:style-name="Table2.1">
            <table:table-cell table:style-name="Table2.A1" office:value-type="string">
              <text:p text:style-name="Standard" loext:marker-style-name="T12">
                <text:span text:style-name="T12">Medical Condition </text:span>
                <text:span text:style-name="T12"/>
              </text:p>
            </table:table-cell>
            <table:table-cell table:style-name="Table2.A1" office:value-type="string">
              <text:p text:style-name="Standard" loext:marker-style-name="T12">
                <text:span text:style-name="T12">Definition</text:span>
                <text:span text:style-name="T12"/>
              </text:p>
            </table:table-cell>
          </table:table-row>
        </table:table-header-rows>
        <table:table-row table:style-name="Table2.1">
          <table:table-cell table:style-name="Table2.A1" office:value-type="string">
            <text:p text:style-name="Standard" loext:marker-style-name="T13">
              <text:span text:style-name="T13">Asthma</text:span>
              <text:span text:style-name="T13"/>
            </text:p>
            <text:p text:style-name="Standard" loext:marker-style-name="T13">
              <text:span text:style-name="T13">(ICES cohort)</text:span>
              <text:span text:style-name="T13"/>
            </text:p>
          </table:table-cell>
          <table:table-cell table:style-name="Table2.A1" office:value-type="string">
            <text:h text:style-name="P16" text:outline-level="2" loext:marker-style-name="T14">
              <text:span text:style-name="T14">Asthma database </text:span>
              <text:span text:style-name="T13">was used to identify patients with asthma</text:span>
              <text:span text:style-name="T14">, based on 2 or more ambulatory care visits and/or 1 or more hospitalizations. </text:span>
            </text:h>
            <text:h text:style-name="P17" text:outline-level="2" loext:marker-style-name="T15"/>
            <text:h text:style-name="P16" text:outline-level="2" loext:marker-style-name="T15">
              <text:span text:style-name="T15">OHIP</text:span>
              <text:span text:style-name="T15"/>
            </text:h>
            <text:h text:style-name="P16" text:outline-level="2" loext:marker-style-name="T13">
              <text:span text:style-name="T16">OHIP diagnostic code: 493</text:span>
              <text:span text:style-name="T17"/>
            </text:h>
            <text:h text:style-name="P18" text:outline-level="2" loext:marker-style-name="T18"/>
            <text:h text:style-name="P16" text:outline-level="2" loext:marker-style-name="T15">
              <text:span text:style-name="T18">CIHI-DAD</text:span>
              <text:span text:style-name="T15"/>
            </text:h>
            <text:h text:style-name="P16" text:outline-level="2" loext:marker-style-name="T19">
              <text:span text:style-name="T19">ICD-9 </text:span>
              <text:span text:style-name="T20">diagnostic code</text:span>
              <text:span text:style-name="T19">: 493 </text:span>
            </text:h>
            <text:h text:style-name="P16" text:outline-level="2" loext:marker-style-name="T20">
              <text:span text:style-name="T19">ICD-10 </text:span>
              <text:span text:style-name="T20">diagnostic codes</text:span>
              <text:span text:style-name="T19">: J45, J46 </text:span>
            </text:h>
          </table:table-cell>
        </table:table-row>
        <table:table-row table:style-name="Table2.1">
          <table:table-cell table:style-name="Table2.A1" office:value-type="string">
            <text:p text:style-name="Standard" loext:marker-style-name="T13">
              <text:span text:style-name="T13">Chronic obstructive pulmonary disease (COPD)</text:span>
              <text:span text:style-name="T13"/>
            </text:p>
            <text:p text:style-name="Standard" loext:marker-style-name="T13">
              <text:span text:style-name="T13">(ICES specific cohort)</text:span>
              <text:span text:style-name="T13"/>
            </text:p>
          </table:table-cell>
          <table:table-cell table:style-name="Table2.A1" office:value-type="string">
            <text:p text:style-name="P19" loext:marker-style-name="T18">
              <text:span text:style-name="T14">COPD database </text:span>
              <text:span text:style-name="T13">was used to identify patients with COPD</text:span>
              <text:span text:style-name="T14">, based on 1 or more ambulatory care visits and/or 1 or more hospitalizations. Algorithm to identify COPD patients were only validated in those ages 35 and over.(2) </text:span>
            </text:p>
            <text:p text:style-name="P20" loext:marker-style-name="T18"/>
            <text:p text:style-name="P19" loext:marker-style-name="T18">
              <text:span text:style-name="T18">OHIP</text:span>
              <text:span text:style-name="T18"/>
            </text:p>
            <text:p text:style-name="P19" loext:marker-style-name="T13">
              <text:span text:style-name="T13">OHIP diagnostic codes: 491, 492, 496</text:span>
              <text:span text:style-name="T13"/>
            </text:p>
            <text:h text:style-name="P18" text:outline-level="2" loext:marker-style-name="T18"/>
            <text:h text:style-name="P16" text:outline-level="2" loext:marker-style-name="T15">
              <text:span text:style-name="T18">CIHI-DAD</text:span>
              <text:span text:style-name="T15"/>
            </text:h>
            <text:p text:style-name="P19" loext:marker-style-name="T13">
              <text:span text:style-name="T13">ICD-9 diagnostic codes: 491, 492, 496</text:span>
              <text:span text:style-name="T13"/>
            </text:p>
            <text:p text:style-name="P19" loext:marker-style-name="T13">
              <text:span text:style-name="T13">ICD-10 diagnostic codes: J41, J42, J43, J44</text:span>
              <text:span text:style-name="T13"/>
            </text:p>
            <text:h text:style-name="P21" text:outline-level="2" loext:marker-style-name="T14"/>
          </table:table-cell>
        </table:table-row>
        <table:table-row table:style-name="Table2.1">
          <table:table-cell table:style-name="Table2.A1" office:value-type="string">
            <text:p text:style-name="Standard" loext:marker-style-name="T13">
              <text:span text:style-name="T13">Diabetes</text:span>
              <text:span text:style-name="T13"/>
            </text:p>
            <text:p text:style-name="Standard" loext:marker-style-name="T13">
              <text:span text:style-name="T13">(ICES cohort)</text:span>
              <text:span text:style-name="T13"/>
            </text:p>
          </table:table-cell>
          <table:table-cell table:style-name="Table2.A1" office:value-type="string">
            <text:p text:style-name="Standard" loext:marker-style-name="T13">
              <text:span text:style-name="T13">ODD was used to identify patients with diabetes, based on 2 OHIP diagnostic codes or 1 OHIP service code or 1 CIHI admission within 2 years.(3) </text:span>
              <text:span text:style-name="T13"/>
            </text:p>
            <text:p text:style-name="P22" loext:marker-style-name="T13"/>
            <text:p text:style-name="Standard" loext:marker-style-name="T18">
              <text:span text:style-name="T18">OHIP</text:span>
              <text:span text:style-name="T18"/>
            </text:p>
            <text:p text:style-name="Standard" loext:marker-style-name="T13">
              <text:span text:style-name="T13">OHIP diagnostic code: 250</text:span>
              <text:span text:style-name="T13"/>
            </text:p>
            <text:p text:style-name="Standard" loext:marker-style-name="T13">
              <text:span text:style-name="T13">OHIP service codes: Q040, K029, K030, K045, K046</text:span>
              <text:span text:style-name="T13"/>
            </text:p>
            <text:p text:style-name="P22" loext:marker-style-name="T13"/>
            <text:p text:style-name="Standard" loext:marker-style-name="T18">
              <text:span text:style-name="T18">CIHI-DAD, CIHI-SDS</text:span>
              <text:span text:style-name="T18"/>
            </text:p>
            <text:p text:style-name="Standard" loext:marker-style-name="T13">
              <text:span text:style-name="T13">ICD-9 diagnostic code: 250 </text:span>
              <text:span text:style-name="T13"/>
            </text:p>
            <text:p text:style-name="Standard" loext:marker-style-name="T13">
              <text:span text:style-name="T13">ICD-10 diagnostic codes: E10, E11, E13, E14</text:span>
              <text:span text:style-name="T13"/>
            </text:p>
            <text:p text:style-name="P23" loext:marker-style-name="T14"/>
          </table:table-cell>
        </table:table-row>
        <table:table-row table:style-name="Table2.1">
          <table:table-cell table:style-name="Table2.A1" office:value-type="string">
            <text:p text:style-name="Standard" loext:marker-style-name="T13">
              <text:span text:style-name="T13">Active cancer</text:span>
              <text:span text:style-name="T13"/>
            </text:p>
          </table:table-cell>
          <table:table-cell table:style-name="Table2.A1" office:value-type="string">
            <text:p text:style-name="Standard" loext:marker-style-name="T13">
              <text:span text:style-name="T13">i) Had any of the following treatments in the past 6 months:</text:span>
              <text:span text:style-name="T13"/>
            </text:p>
            <text:p text:style-name="Standard" loext:marker-style-name="T13">
              <text:span text:style-name="T13">- Cancer surgery – see “SurgeryIn6Month_CCI_for Active Cancer concept.xlsx” CCI codes in DAD</text:span>
              <text:span text:style-name="T13"/>
            </text:p>
            <text:p text:style-name="Standard" loext:marker-style-name="T13">
              <text:span text:style-name="T13">
                - Radiation - 
                <text:s/>
                using %getnacrs where source = Cancer and DX10CODE1 = Z510
              </text:span>
              <text:span text:style-name="T13"/>
            </text:p>
            <text:p text:style-name="Standard" loext:marker-style-name="T13">
              <text:span text:style-name="T13">
                - Chemotherapy - 
                <text:s/>
                using %getnacrs where source = Cancer and DX10CODE1 = Z511 or Z512
              </text:span>
              <text:span text:style-name="T13"/>
            </text:p>
            <text:p text:style-name="Standard" loext:marker-style-name="T13">
              <text:span text:style-name="T12">AND</text:span>
              <text:span text:style-name="T13"> any evidence of cancer diagnosis in OCR prior to last treatment date (surgery, radiation and chemotherapy).</text:span>
            </text:p>
            <text:p text:style-name="P22" loext:marker-style-name="T13"/>
            <text:p text:style-name="Standard" loext:marker-style-name="T13">
              <text:span text:style-name="T13">II) If not I) (i.e., no recent treatment for cancer), if they had a recent diagnosis </text:span>
              <text:soft-page-break/>
              <text:span text:style-name="T13">– cancer diagnosis in OCR within the past year before index</text:span>
              <text:span text:style-name="T13"/>
            </text:p>
          </table:table-cell>
        </table:table-row>
        <table:table-row table:style-name="Table2.1">
          <table:table-cell table:style-name="Table2.A1" table:number-rows-spanned="2" office:value-type="string">
            <text:p text:style-name="Standard" loext:marker-style-name="T13">
              <text:span text:style-name="T13">Chronic kidney disease (CKD)</text:span>
              <text:span text:style-name="T21"> </text:span>
            </text:p>
            <text:p text:style-name="Standard" loext:marker-style-name="T13">
              <text:span text:style-name="T13">(DAD, NACRS, OHIP)</text:span>
              <text:span text:style-name="T13"/>
            </text:p>
          </table:table-cell>
          <table:table-cell table:style-name="Table2.A1" office:value-type="string">
            <text:list text:style-name="WWNum2">
              <text:list-item>
                <text:p text:style-name="P24" loext:marker-style-name="T22">
                  <text:span text:style-name="T22">CKD diagnosis code in DAD, NACRS, OHIP in 5 years </text:span>
                  <text:span text:style-name="T23">or</text:span>
                </text:p>
              </text:list-item>
              <text:list-item>
                <text:p text:style-name="P24" loext:marker-style-name="T22">
                  <text:span text:style-name="T22">At least 1 dialysis code in each of the 3 months prior to index</text:span>
                  <text:span text:style-name="T22"/>
                </text:p>
              </text:list-item>
              <text:list-item>
                <text:p text:style-name="P24" loext:marker-style-name="T22">
                  <text:span text:style-name="T22">Diagnosis and procedure codes found in concept dictionary</text:span>
                  <text:span text:style-name="T22"/>
                </text:p>
              </text:list-item>
            </text:list>
            <text:p text:style-name="P25" loext:marker-style-name="T18"/>
            <text:p text:style-name="Standard" loext:marker-style-name="T18">
              <text:span text:style-name="T18">OHIP</text:span>
              <text:span text:style-name="T18"/>
            </text:p>
            <text:p text:style-name="Standard" loext:marker-style-name="T13">
              <text:span text:style-name="T13">OHIP diagnostic codes: 403, 585</text:span>
              <text:span text:style-name="T13"/>
            </text:p>
            <text:p text:style-name="P22" loext:marker-style-name="T13"/>
            <text:p text:style-name="Standard" loext:marker-style-name="T18">
              <text:span text:style-name="T18">CIHI NACRS, CIHI-DAD</text:span>
              <text:span text:style-name="T18"/>
            </text:p>
            <text:p text:style-name="P19" loext:marker-style-name="T24">
              <text:span text:style-name="T24">ICD-10 diagnostic codes: E102, E112, E132, E142, I12, I13, N08, N18, N19</text:span>
              <text:span text:style-name="T24"/>
            </text:p>
            <text:p text:style-name="P26" loext:marker-style-name="T24"/>
          </table:table-cell>
        </table:table-row>
        <table:table-row table:style-name="Table2.1">
          <table:covered-table-cell table:style-name="Table2.A1"/>
          <table:table-cell table:style-name="Table2.A1" office:value-type="string">
            <text:p text:style-name="Standard" loext:marker-style-name="T18">
              <text:span text:style-name="T13">Patients who were on chronic dialysis (6) in the year before index date, identified as those with at least 2 of any of the following codes in OHIP, CIHI-DAD, or CIHI-SDS separated by at least 90 days, but less than 150 days</text:span>
              <text:span text:style-name="T18"/>
            </text:p>
            <text:p text:style-name="P25" loext:marker-style-name="T18"/>
            <text:p text:style-name="Standard" loext:marker-style-name="T18">
              <text:span text:style-name="T18">OHIP</text:span>
              <text:span text:style-name="T18"/>
            </text:p>
            <text:p text:style-name="Standard" loext:marker-style-name="T13">
              <text:span text:style-name="T13">OHIP service codes: R849, G323, G325, G326, G860, G862, G865 G863, G866, G330, G331, G332, G333, G861, G082, G083, G085, G090, G091, G092, G093, G094, G095, G096, G294, G295, G864, H540, H740</text:span>
              <text:span text:style-name="T13"/>
            </text:p>
            <text:p text:style-name="P22" loext:marker-style-name="T13"/>
            <text:p text:style-name="Standard" loext:marker-style-name="T25">
              <text:span text:style-name="T25">CIHI-DAD, CIHI-SDS</text:span>
              <text:span text:style-name="T25"/>
            </text:p>
            <text:p text:style-name="Standard" loext:marker-style-name="T26">
              <text:span text:style-name="T26">CCI procedure codes: 5195, 6698</text:span>
              <text:span text:style-name="T26"/>
            </text:p>
            <text:p text:style-name="Standard" loext:marker-style-name="T18">
              <text:span text:style-name="T20">CCP procedure code: 1PZ21</text:span>
              <text:span text:style-name="T27"/>
            </text:p>
          </table:table-cell>
        </table:table-row>
        <table:table-row table:style-name="Table2.1">
          <table:table-cell table:style-name="Table2.A1" office:value-type="string">
            <text:p text:style-name="P19" loext:marker-style-name="T13">
              <text:span text:style-name="T13">Advanced liver disease (Cirrhosis or Decompensated Cirrhosis)</text:span>
              <text:span text:style-name="T13"/>
            </text:p>
          </table:table-cell>
          <table:table-cell table:style-name="Table2.A1" office:value-type="string">
            <text:p text:style-name="P19" loext:marker-style-name="T13">
              <text:span text:style-name="T13">See Lapointe-Shaw 2018 “Identifying cirrhosis…”</text:span>
              <text:span text:style-name="T13"/>
            </text:p>
            <text:p text:style-name="P27" loext:marker-style-name="T13"/>
            <text:p text:style-name="P19" loext:marker-style-name="T13">
              <text:span text:style-name="T13">Any history of: look back to start of data</text:span>
              <text:span text:style-name="T13"/>
            </text:p>
            <text:p text:style-name="P27" loext:marker-style-name="T13"/>
            <text:p text:style-name="P19" loext:marker-style-name="T13">
              <text:span text:style-name="T13">Cirrhosis Algorithm 9 </text:span>
              <text:span text:style-name="T13"/>
            </text:p>
            <text:p text:style-name="P19" loext:marker-style-name="T13">
              <text:span text:style-name="T13">2+ Physician Visit (dxcode 571) </text:span>
              <text:span text:style-name="T28">or</text:span>
            </text:p>
            <text:p text:style-name="P19" loext:marker-style-name="T13">
              <text:span text:style-name="T13">1+ Hospital Diagnosis CIRRHOSIS</text:span>
              <text:span text:style-name="T13"/>
            </text:p>
            <text:p text:style-name="P19" loext:marker-style-name="T13">
              <text:span text:style-name="T18">ICD-9</text:span>
              <text:span text:style-name="T13"> : 456.1, 571.2, 571.5</text:span>
            </text:p>
            <text:p text:style-name="P19" loext:marker-style-name="T13">
              <text:span text:style-name="T18">ICD-10</text:span>
              <text:span text:style-name="T13">: I85.9, I98.2, K70.3,K71.7, K74.6</text:span>
            </text:p>
            <text:p text:style-name="P27" loext:marker-style-name="T13"/>
            <text:p text:style-name="P19" loext:marker-style-name="T13">
              <text:span text:style-name="T13">Decompensated Cirrhosis Algorithm 5</text:span>
              <text:span text:style-name="T13"/>
            </text:p>
            <text:p text:style-name="P19" loext:marker-style-name="T13">
              <text:span text:style-name="T13">1+ Physician Visit CIRRHOSIS (dxcode 571)</text:span>
              <text:span text:style-name="T13"/>
            </text:p>
            <text:p text:style-name="P19" loext:marker-style-name="T13">
              <text:span text:style-name="T28">and</text:span>
              <text:span text:style-name="T13"> (1+ Hospital Diagnosis or 1+ Procedure) </text:span>
            </text:p>
            <text:p text:style-name="P19" loext:marker-style-name="T20">
              <text:span text:style-name="T27">ICD-9</text:span>
              <text:span text:style-name="T20">: 456.0, 456.2, 572.2, 572.3, 572.4, 782.4, 789.5</text:span>
            </text:p>
            <text:p text:style-name="P19" loext:marker-style-name="T20">
              <text:span text:style-name="T27">ICD-10</text:span>
              <text:span text:style-name="T20">: I85.0, I86.4, I98.20, I98.3, K721, K729, K76.6, K76.7, R17, R18</text:span>
            </text:p>
            <text:p text:style-name="P19" loext:marker-style-name="T29">
              <text:span text:style-name="T30">CCI:</text:span>
              <text:span text:style-name="T29"> 1.NA.13.BA-FA, 1.NA.13.BA-X7, 1.NA.13.BA-BD, 1.KQ.76GP-NR, 1.OT.52.HA</text:span>
            </text:p>
            <text:p text:style-name="P19" loext:marker-style-name="T20">
              <text:span text:style-name="T27">CCP</text:span>
              <text:span text:style-name="T20">: 1006, 6691</text:span>
            </text:p>
            <text:p text:style-name="P19" loext:marker-style-name="T20">
              <text:span text:style-name="T27">OHIP</text:span>
              <text:span text:style-name="T20">: J057, Z591</text:span>
            </text:p>
            <text:p text:style-name="P27" loext:marker-style-name="T13"/>
          </table:table-cell>
        </table:table-row>
        <table:table-row table:style-name="Table2.1">
          <table:table-cell table:style-name="Table2.A1" office:value-type="string">
            <text:p text:style-name="P19" loext:marker-style-name="T13">
              <text:span text:style-name="T13">Immunocompromised (HIV, transplant, immunosuppressive therapy)</text:span>
              <text:span text:style-name="T13"/>
            </text:p>
          </table:table-cell>
          <table:table-cell table:style-name="Table2.A1" office:value-type="string">
            <text:list text:style-name="WWNum3">
              <text:list-item>
                <text:p text:style-name="P28" loext:marker-style-name="T31">
                  <text:span text:style-name="T31">HIV (HIV)</text:span>
                  <text:span text:style-name="T31"/>
                </text:p>
              </text:list-item>
            </text:list>
            <text:p text:style-name="P29" loext:marker-style-name="T31"/>
            <text:list text:continue-numbering="true" text:style-name="WWNum3">
              <text:list-item>
                <text:p text:style-name="P28" loext:marker-style-name="T31">
                  <text:span text:style-name="T31">Transplant recipient (solid organ or stem cell)</text:span>
                  <text:span text:style-name="T31"/>
                </text:p>
                <text:list>
                  <text:list-item>
                    <text:p text:style-name="P28" loext:marker-style-name="T31">
                      <text:span text:style-name="T31">Solid organ transplant (CORR): </text:span>
                      <text:span text:style-name="T31"/>
                    </text:p>
                    <text:list>
                      <text:list-item>
                        <text:p text:style-name="P28" loext:marker-style-name="T31">
                          <text:span text:style-name="T31">For transplants before December 31, 2019: Use RECIPIENT_TREATMENT dataset in CORR library, and flag individuals where treatment_code=171 and treatment_date was before index date</text:span>
                          <text:span text:style-name="T31"/>
                        </text:p>
                      </text:list-item>
                      <text:list-item>
                        <text:p text:style-name="P28" loext:marker-style-name="T31">
                          <text:soft-page-break/>
                          <text:span text:style-name="T31">For transplants on/after January 1, 2020: Look for ICD-10 dx, CCI procedure, and OHIP feecodes from DAD, NACRS and OHIP for RENAL, LIVER, LUNG, HEART, PANCREAS, INTESTINE (see “All transplant types – 2021_01_19_JK.xlsx”)</text:span>
                          <text:span text:style-name="T31"/>
                        </text:p>
                        <text:list>
                          <text:list-item>
                            <text:p text:style-name="P28" loext:marker-style-name="T31">
                              <text:span text:style-name="T31">Use %dadsdsflags, %nacrsflags, %ohipflags</text:span>
                              <text:span text:style-name="T31"/>
                            </text:p>
                          </text:list-item>
                          <text:list-item>
                            <text:p text:style-name="P28" loext:marker-style-name="T31">
                              <text:span text:style-name="T31">Create a composite variable that includes all organs</text:span>
                              <text:span text:style-name="T31"/>
                            </text:p>
                          </text:list-item>
                        </text:list>
                      </text:list-item>
                    </text:list>
                  </text:list-item>
                  <text:list-item>
                    <text:p text:style-name="P28" loext:marker-style-name="T31">
                      <text:span text:style-name="T31">Allogenic/autologous bone marrow transplant (DAD, OHIP): Identify individuals with any of the following codes from database inception to index date:</text:span>
                      <text:span text:style-name="T31"/>
                    </text:p>
                    <text:list>
                      <text:list-item>
                        <text:p text:style-name="P28" loext:marker-style-name="T31">
                          <text:span text:style-name="T31">DAD:</text:span>
                          <text:span text:style-name="T31"/>
                        </text:p>
                        <text:list>
                          <text:list-item>
                            <text:p text:style-name="P28" loext:marker-style-name="T31">
                              <text:span text:style-name="T31">CCP (prcode) = 53.0</text:span>
                              <text:span text:style-name="T31"/>
                            </text:p>
                          </text:list-item>
                          <text:list-item>
                            <text:p text:style-name="P28" loext:marker-style-name="T31">
                              <text:span text:style-name="T31">CCI (incode) = </text:span>
                              <text:span text:style-name="T22">1WY19, 1LZ19HHU7, 1LZ19HHU8</text:span>
                            </text:p>
                          </text:list-item>
                        </text:list>
                      </text:list-item>
                      <text:list-item>
                        <text:p text:style-name="P28" loext:marker-style-name="T31">
                          <text:span text:style-name="T22">OHIP</text:span>
                          <text:span text:style-name="T31"/>
                        </text:p>
                        <text:list>
                          <text:list-item>
                            <text:p text:style-name="P28" loext:marker-style-name="T31">
                              <text:span text:style-name="T31">Feecode = Z426</text:span>
                              <text:span text:style-name="T31"/>
                            </text:p>
                          </text:list-item>
                        </text:list>
                      </text:list-item>
                    </text:list>
                  </text:list-item>
                </text:list>
              </text:list-item>
            </text:list>
            <text:p text:style-name="P30" loext:marker-style-name="T31"/>
            <text:list text:continue-numbering="true" text:style-name="WWNum3">
              <text:list-item>
                <text:p text:style-name="P28" loext:marker-style-name="T22">
                  <text:span text:style-name="T22">Sickle cell anemia: Use %getdadsds to look for any hospitalization with any diagnosis code with :</text:span>
                  <text:span text:style-name="T22"/>
                </text:p>
                <text:list>
                  <text:list-item>
                    <text:p text:style-name="P31" loext:marker-style-name="T13">
                      <text:span text:style-name="T13">ICD9: 282.6</text:span>
                      <text:span text:style-name="T13"/>
                    </text:p>
                  </text:list-item>
                  <text:list-item>
                    <text:p text:style-name="P31" loext:marker-style-name="T13">
                      <text:span text:style-name="T13">ICD10: D57.0-D57.2, D57.8</text:span>
                      <text:span text:style-name="T13"/>
                    </text:p>
                  </text:list-item>
                </text:list>
              </text:list-item>
            </text:list>
            <text:p text:style-name="P32" loext:marker-style-name="T13"/>
            <text:list text:continue-numbering="true" text:style-name="WWNum3">
              <text:list-item>
                <text:p text:style-name="P28" loext:marker-style-name="T31">
                  <text:span text:style-name="T31">Other immune system disorders</text:span>
                  <text:span text:style-name="T31"/>
                </text:p>
                <text:list>
                  <text:list-item>
                    <text:p text:style-name="P28" loext:marker-style-name="T31">
                      <text:span text:style-name="T31">Any hospitalization, ED visit or physician billing (DAD, NACRS, OHIP; each from database inception) with the following codes:</text:span>
                      <text:span text:style-name="T31"/>
                    </text:p>
                    <text:list>
                      <text:list-item>
                        <text:p text:style-name="P28" loext:marker-style-name="T31">
                          <text:span text:style-name="T31">DAD/NACRS: </text:span>
                          <text:span text:style-name="T31"/>
                        </text:p>
                        <text:list>
                          <text:list-item>
                            <text:p text:style-name="P28" loext:marker-style-name="T31">
                              <text:span text:style-name="T31">ICD-9: </text:span>
                              <text:span text:style-name="T32">273.2, </text:span>
                              <text:span text:style-name="T31">279.0,</text:span>
                              <text:span text:style-name="T32"> 279.1 , 279.2, 279.3, 279.8, 279.9, 289.8, (</text:span>
                              <text:span text:style-name="T33">NOTE: Only 4-digit ICD9 codes found)</text:span>
                            </text:p>
                          </text:list-item>
                          <text:list-item>
                            <text:p text:style-name="P28" loext:marker-style-name="T31">
                              <text:span text:style-name="T32">ICD-10: D80, D81, D82, D83, D84, D89</text:span>
                              <text:span text:style-name="T34"/>
                            </text:p>
                          </text:list-item>
                        </text:list>
                      </text:list-item>
                      <text:list-item>
                        <text:p text:style-name="P28" loext:marker-style-name="T31">
                          <text:span text:style-name="T31">OHIP: dxcode = 279</text:span>
                          <text:span text:style-name="T31"/>
                        </text:p>
                      </text:list-item>
                    </text:list>
                  </text:list-item>
                </text:list>
              </text:list-item>
            </text:list>
            <text:p text:style-name="P33" loext:marker-style-name="T31"/>
            <text:list text:continue-numbering="true" text:style-name="WWNum3">
              <text:list-item>
                <text:p text:style-name="P28" loext:marker-style-name="T31">
                  <text:span text:style-name="T31">Immunosuppressive therapy (see DIN list: “immunomeds_antineo_25JAN2021.xlsx”)</text:span>
                  <text:span text:style-name="T31"/>
                </text:p>
                <text:list>
                  <text:list-item>
                    <text:p text:style-name="P28" loext:marker-style-name="T31">
                      <text:span text:style-name="T31">&gt;30 days (total days supplied) of oral corticosteroid in the 6 months before index</text:span>
                      <text:span text:style-name="T31"/>
                    </text:p>
                  </text:list-item>
                  <text:list-item>
                    <text:p text:style-name="P28" loext:marker-style-name="T31">
                      <text:span text:style-name="T31">Receipt of other immunocompromising drug (including antineoplastics) in the 6 months before index</text:span>
                      <text:span text:style-name="T31"/>
                    </text:p>
                  </text:list-item>
                </text:list>
              </text:list-item>
            </text:list>
            <text:p text:style-name="P34" loext:marker-style-name="T35"/>
          </table:table-cell>
        </table:table-row>
        <table:table-row table:style-name="Table2.1">
          <table:table-cell table:style-name="Table2.A1" office:value-type="string">
            <text:p text:style-name="P19" loext:marker-style-name="T13">
              <text:span text:style-name="T13">Inflammatory Bowel Disease</text:span>
              <text:span text:style-name="T13"/>
            </text:p>
          </table:table-cell>
          <table:table-cell table:style-name="Table2.A1" office:value-type="string">
            <text:p text:style-name="P35" loext:marker-style-name="T35">
              <text:span text:style-name="T35">OCCC cohort definition</text:span>
              <text:span text:style-name="T35"/>
            </text:p>
          </table:table-cell>
        </table:table-row>
        <table:table-row table:style-name="Table2.1">
          <table:table-cell table:style-name="Table2.A1" office:value-type="string">
            <text:p text:style-name="P19" loext:marker-style-name="T13">
              <text:span text:style-name="T13">Dementia/Frailty</text:span>
              <text:span text:style-name="T13"/>
            </text:p>
          </table:table-cell>
          <table:table-cell table:style-name="Table2.A1" office:value-type="string">
            <text:p text:style-name="Standard" loext:marker-style-name="T23">
              <text:span text:style-name="T23">Dementia (ICES cohort):</text:span>
              <text:span text:style-name="T23"/>
            </text:p>
            <text:p text:style-name="Standard" loext:marker-style-name="T22">
              <text:span text:style-name="T22">1 hospitalization for dementia and/or 3 ambulatory visits for dementia, each separated by at least 30 days, within 2 years </text:span>
              <text:span text:style-name="T22"/>
            </text:p>
            <text:p text:style-name="Standard" loext:marker-style-name="T22">
              <text:span text:style-name="T22">and/or 1 prescription from ODB (9)</text:span>
              <text:span text:style-name="T22"/>
            </text:p>
            <text:p text:style-name="P20" loext:marker-style-name="T18"/>
            <text:p text:style-name="P19" loext:marker-style-name="T18">
              <text:span text:style-name="T18">OHIP</text:span>
              <text:span text:style-name="T18"/>
            </text:p>
            <text:p text:style-name="P19" loext:marker-style-name="T13">
              <text:span text:style-name="T13">OHIP diagnostic codes: 290, 331</text:span>
              <text:span text:style-name="T13"/>
            </text:p>
            <text:p text:style-name="P27" loext:marker-style-name="T13">
              <text:soft-page-break/>
            </text:p>
            <text:p text:style-name="Standard" loext:marker-style-name="T18">
              <text:span text:style-name="T18">CIHI-DAD, CIHI-SDS</text:span>
              <text:span text:style-name="T18"/>
            </text:p>
            <text:p text:style-name="P19" loext:marker-style-name="T13">
              <text:span text:style-name="T13">ICD-9 diagnostic codes: 0461, 290.0, 290.1, 290.2, 290.3, 290.4, 294, 331.0, 331.1, 331.5</text:span>
              <text:span text:style-name="T13"/>
            </text:p>
            <text:p text:style-name="P19" loext:marker-style-name="T13">
              <text:span text:style-name="T13">ICD-10 diagnostic codes: F00, F01, F02, F03, G30</text:span>
              <text:span text:style-name="T13"/>
            </text:p>
            <text:p text:style-name="P27" loext:marker-style-name="T13"/>
            <text:p text:style-name="P19" loext:marker-style-name="T18">
              <text:span text:style-name="T18">ODB</text:span>
              <text:span text:style-name="T18"/>
            </text:p>
            <text:p text:style-name="P19" loext:marker-style-name="T13">
              <text:span text:style-name="T13">1 prescription for a cholinesterase inhibitor</text:span>
              <text:span text:style-name="T13"/>
            </text:p>
            <text:p text:style-name="P27" loext:marker-style-name="T13"/>
            <text:p text:style-name="P27" loext:marker-style-name="T13"/>
            <text:p text:style-name="P19" loext:marker-style-name="T18">
              <text:span text:style-name="T18">Frailty:</text:span>
              <text:span text:style-name="T18"/>
            </text:p>
            <text:p text:style-name="Standard" loext:marker-style-name="T13">
              <text:span text:style-name="T13">Hospital Frailty Risk Score - “Summarized” frailty score – Pull all DAD hospitalizations in the 5-years before index, and use %hospfrailty macro to determine “summarized” frailty score per IKN. (Gilbert 2018, Lancet)</text:span>
              <text:span text:style-name="T13"/>
            </text:p>
            <text:p text:style-name="Standard" loext:marker-style-name="T13">
              <text:span text:style-name="T13">NOTE: Codes used in this risk score also include frailty related conditions such as dementia and other chronic conditions that are reported separately.</text:span>
              <text:span text:style-name="T13"/>
            </text:p>
            <text:p text:style-name="P22" loext:marker-style-name="T13"/>
          </table:table-cell>
        </table:table-row>
        <table:table-row table:style-name="Table2.1">
          <table:table-cell table:style-name="Table2.A1" office:value-type="string">
            <text:p text:style-name="P19" loext:marker-style-name="T13">
              <text:span text:style-name="T13">Hypertension</text:span>
              <text:span text:style-name="T13"/>
            </text:p>
          </table:table-cell>
          <table:table-cell table:style-name="Table2.A1" office:value-type="string">
            <text:p text:style-name="P19" loext:marker-style-name="T13">
              <text:span text:style-name="T13">HYPER database</text:span>
              <text:span text:style-name="T13"/>
            </text:p>
          </table:table-cell>
        </table:table-row>
        <table:table-row table:style-name="Table2.1">
          <table:table-cell table:style-name="Table2.A1" office:value-type="string">
            <text:p text:style-name="P19" loext:marker-style-name="T13">
              <text:span text:style-name="T13">History of congestive heart failure (CHF)</text:span>
              <text:span text:style-name="T13"/>
            </text:p>
            <text:p text:style-name="P19" loext:marker-style-name="T13">
              <text:span text:style-name="T13">(ICES cohort)</text:span>
              <text:span text:style-name="T13"/>
            </text:p>
          </table:table-cell>
          <table:table-cell table:style-name="Table2.A1" office:value-type="string">
            <text:p text:style-name="P19" loext:marker-style-name="T13">
              <text:span text:style-name="T13">CHF database was used to identify patients with CHF, based on 1 CIHI NACRS, CIHI-DAD, CIHI-SDS, or OHIP claim and a second claim (from either) in 1 year. The CHF database is limited to those 40 years of age or older.(11) </text:span>
              <text:span text:style-name="T13"/>
            </text:p>
            <text:p text:style-name="P27" loext:marker-style-name="T13"/>
            <text:p text:style-name="P19" loext:marker-style-name="T18">
              <text:span text:style-name="T18">OHIP</text:span>
              <text:span text:style-name="T18"/>
            </text:p>
            <text:p text:style-name="P19" loext:marker-style-name="T13">
              <text:span text:style-name="T13">OHIP diagnostic code: 428</text:span>
              <text:span text:style-name="T13"/>
            </text:p>
            <text:p text:style-name="P27" loext:marker-style-name="T13"/>
            <text:p text:style-name="P19" loext:marker-style-name="T13">
              <text:span text:style-name="T18">CIHI-DAD, CIHI-SDS</text:span>
              <text:span text:style-name="T13"> </text:span>
            </text:p>
            <text:p text:style-name="P19" loext:marker-style-name="T13">
              <text:span text:style-name="T13">ICD-9 diagnostic code: 428</text:span>
              <text:span text:style-name="T13"/>
            </text:p>
            <text:p text:style-name="Standard" loext:marker-style-name="T13">
              <text:span text:style-name="T13">ICD-10 diagnostic codes: I500, I501, I509</text:span>
              <text:span text:style-name="T13"/>
            </text:p>
            <text:p text:style-name="P22" loext:marker-style-name="T13"/>
          </table:table-cell>
        </table:table-row>
        <table:table-row table:style-name="Table2.1">
          <table:table-cell table:style-name="Table2.A1" office:value-type="string">
            <text:p text:style-name="P19" loext:marker-style-name="T13">
              <text:span text:style-name="T13">History of TIA or Acute Ischemic Stroke</text:span>
              <text:span text:style-name="T13"/>
            </text:p>
          </table:table-cell>
          <table:table-cell table:style-name="Table2.A1" office:value-type="string">
            <text:p text:style-name="P19" loext:marker-style-name="T18">
              <text:span text:style-name="T18">Transient Ischemic Attack:</text:span>
              <text:span text:style-name="T18"/>
            </text:p>
            <text:p text:style-name="P19" loext:marker-style-name="T13">
              <text:span text:style-name="T13">CIHI-DAD and CIHI-NACRS were used to identify patients with a history of a transient ischemic attack, based on at least 1 hospitalization or ED visit with a diagnosis coded with one of the following codes:</text:span>
              <text:span text:style-name="T13"/>
            </text:p>
            <text:p text:style-name="P27" loext:marker-style-name="T13"/>
            <text:p text:style-name="P19" loext:marker-style-name="T13">
              <text:span text:style-name="T13">ICD-9 diagnostic codes: 435, 3623</text:span>
              <text:span text:style-name="T13"/>
            </text:p>
            <text:p text:style-name="P19" loext:marker-style-name="T13">
              <text:span text:style-name="T13">ICD-10 diagnostic codes: G450, G451, G452, G453, G458, G459, H340 </text:span>
              <text:span text:style-name="T13"/>
            </text:p>
            <text:p text:style-name="P27" loext:marker-style-name="T13"/>
            <text:p text:style-name="P19" loext:marker-style-name="T18">
              <text:span text:style-name="T18">Acute Ischemic Stroke (12):</text:span>
              <text:span text:style-name="T18"/>
            </text:p>
            <text:p text:style-name="Standard" loext:marker-style-name="T13">
              <text:span text:style-name="T13">CIHI-DAD was used to identify patients with a history of acute ischemic stroke, based on at least 1 hospitalization with a main diagnosis coded with one of the following codes:</text:span>
              <text:span text:style-name="T13"/>
            </text:p>
            <text:p text:style-name="P22" loext:marker-style-name="T13"/>
            <text:p text:style-name="Standard" loext:marker-style-name="T13">
              <text:span text:style-name="T13">ICD-9 diagnostic codes: 43301, 43311 43321 43331 43381 43391 434, 436</text:span>
              <text:span text:style-name="T13"/>
            </text:p>
            <text:p text:style-name="P19" loext:marker-style-name="T13">
              <text:span text:style-name="T13">ICD-10 diagnostic codes: I63, I64, H34.1</text:span>
              <text:span text:style-name="T13"/>
            </text:p>
            <text:p text:style-name="P27" loext:marker-style-name="T13"/>
          </table:table-cell>
        </table:table-row>
        <table:table-row table:style-name="Table2.1">
          <table:table-cell table:style-name="Table2.A1" office:value-type="string">
            <text:p text:style-name="P19" loext:marker-style-name="T13">
              <text:span text:style-name="T13">History of cardiac ischemia</text:span>
              <text:span text:style-name="T13"/>
            </text:p>
            <text:p text:style-name="P27" loext:marker-style-name="T13"/>
            <text:p text:style-name="P27" loext:marker-style-name="T13"/>
          </table:table-cell>
          <table:table-cell table:style-name="Table2.A1" office:value-type="string">
            <text:p text:style-name="P19" loext:marker-style-name="T13">
              <text:span text:style-name="T13">Cardiac ischemic disease (DAD, SDS): Any comorbidty in the past 5 years (DAD, any diagnosis field) or history of procedure in past 20 years (DAD, SDS):</text:span>
              <text:span text:style-name="T13"/>
            </text:p>
            <text:p text:style-name="P27" loext:marker-style-name="T13"/>
            <text:p text:style-name="P19" loext:marker-style-name="T13">
              <text:span text:style-name="T13">Comorbidity (DAD, any dx, 5-year lookback):</text:span>
              <text:span text:style-name="T13"/>
            </text:p>
            <text:p text:style-name="P19" loext:marker-style-name="T13">
              <text:span text:style-name="T13">Angina: ICD-10 diagnostic codes: I20</text:span>
              <text:span text:style-name="T13"/>
            </text:p>
            <text:p text:style-name="P19" loext:marker-style-name="T13">
              <text:soft-page-break/>
              <text:span text:style-name="T13">ICD-9: 413</text:span>
              <text:span text:style-name="T13"/>
            </text:p>
            <text:p text:style-name="P27" loext:marker-style-name="T13"/>
            <text:p text:style-name="P19" loext:marker-style-name="T13">
              <text:span text:style-name="T13">Chronic Ischemic Heart Disease: ICD-10 diagnostic codes: I25</text:span>
              <text:span text:style-name="T13"/>
            </text:p>
            <text:p text:style-name="P19" loext:marker-style-name="T13">
              <text:span text:style-name="T13">ICD-9: 4140, 4148, 4149</text:span>
              <text:span text:style-name="T13"/>
            </text:p>
            <text:p text:style-name="P19" loext:marker-style-name="T13">
              <text:span text:style-name="T13">
                <text:s/>
              </text:span>
              <text:span text:style-name="T13"/>
            </text:p>
            <text:p text:style-name="P19" loext:marker-style-name="T13">
              <text:span text:style-name="T13">Myocardial infarction: ICD-10 diagnostic codes: I21, I22</text:span>
              <text:span text:style-name="T13"/>
            </text:p>
            <text:p text:style-name="P19" loext:marker-style-name="T13">
              <text:span text:style-name="T13">ICD-9: 410, 411, 412</text:span>
              <text:span text:style-name="T13"/>
            </text:p>
            <text:p text:style-name="P19" loext:marker-style-name="T13">
              <text:span text:style-name="T13">
                <text:s/>
              </text:span>
              <text:span text:style-name="T13"/>
            </text:p>
            <text:p text:style-name="P19" loext:marker-style-name="T13">
              <text:span text:style-name="T13">Procedure (DAD &amp; SDS, 20 year lookback):</text:span>
              <text:span text:style-name="T13"/>
            </text:p>
            <text:p text:style-name="P19" loext:marker-style-name="T13">
              <text:span text:style-name="T13">Coronary Artery Bypass Grafting: </text:span>
              <text:span text:style-name="T13"/>
            </text:p>
            <text:p text:style-name="P19" loext:marker-style-name="T13">
              <text:span text:style-name="T13">CCI procedure codes: 1IJ76</text:span>
              <text:span text:style-name="T13"/>
            </text:p>
            <text:p text:style-name="P19" loext:marker-style-name="T13">
              <text:span text:style-name="T13">CCP procedure codes: 481</text:span>
              <text:span text:style-name="T13"/>
            </text:p>
            <text:p text:style-name="P19" loext:marker-style-name="T13">
              <text:span text:style-name="T13">
                <text:s/>
              </text:span>
              <text:span text:style-name="T13"/>
            </text:p>
            <text:p text:style-name="P19" loext:marker-style-name="T13">
              <text:span text:style-name="T13">Percutaneous Coronary Intervention: </text:span>
              <text:span text:style-name="T13"/>
            </text:p>
            <text:p text:style-name="P19" loext:marker-style-name="T13">
              <text:span text:style-name="T13">CCI procedure codes: 1IJ50, 1IJ5, 1IJ57</text:span>
              <text:span text:style-name="T13"/>
            </text:p>
            <text:p text:style-name="P19" loext:marker-style-name="T13">
              <text:span text:style-name="T13">CCP procedure codes: 4802, 4803</text:span>
              <text:span text:style-name="T13"/>
            </text:p>
            <text:p text:style-name="P27" loext:marker-style-name="T13"/>
          </table:table-cell>
        </table:table-row>
        <table:table-row table:style-name="Table2.1">
          <table:table-cell table:style-name="Table2.A1" office:value-type="string">
            <text:p text:style-name="P19" loext:marker-style-name="T13">
              <text:span text:style-name="T13">Influenza vaccination</text:span>
              <text:span text:style-name="T13"/>
            </text:p>
          </table:table-cell>
          <table:table-cell table:style-name="Table2.A1" office:value-type="string">
            <text:p text:style-name="P19" loext:marker-style-name="T36">
              <text:span text:style-name="T36">OHIP: Use %getohip (nonlab) to search for any of the following feecodes from the most recent October 1 up to 14 days before index date: G590, G591, G592, Q130, Q590, Q690, Q691</text:span>
              <text:span text:style-name="T36"/>
            </text:p>
            <text:p text:style-name="P36" loext:marker-style-name="T36"/>
            <text:p text:style-name="P19" loext:marker-style-name="T36">
              <text:span text:style-name="T36">ODB: Use %getodb to search for any of the following DINs from the most recent October 1 up to 14 days before index date: </text:span>
              <text:span text:style-name="T36"/>
            </text:p>
            <text:list text:style-name="WWNum4">
              <text:list-item>
                <text:p text:style-name="P37" loext:marker-style-name="T36">
                  <text:span text:style-name="T36">2019/20: 02420643, 02420783, 02432730, 02473283</text:span>
                  <text:span text:style-name="T36"/>
                </text:p>
              </text:list-item>
              <text:list-item>
                <text:p text:style-name="P37" loext:marker-style-name="T36">
                  <text:span text:style-name="T36">2020/21: 02420643, 02420783, 02432730, 02445646, 02494248, 09857645, 09857646</text:span>
                  <text:span text:style-name="T36"/>
                </text:p>
              </text:list-item>
            </text:list>
            <text:p text:style-name="Standard" loext:marker-style-name="T37">
              <text:span text:style-name="T37">**NOTE: To include DINs from &lt;65, change default parameter to age 65=F.</text:span>
              <text:span text:style-name="T37"/>
            </text:p>
            <text:p text:style-name="P27" loext:marker-style-name="T13"/>
          </table:table-cell>
        </table:table-row>
        <table:table-row table:style-name="Table2.1">
          <table:table-cell table:style-name="Table2.A1" office:value-type="string">
            <text:p text:style-name="P19" loext:marker-style-name="T13">
              <text:span text:style-name="T13">COVID-19 vaccination</text:span>
              <text:span text:style-name="T13"/>
            </text:p>
          </table:table-cell>
          <table:table-cell table:style-name="Table2.A1" office:value-type="string">
            <text:p text:style-name="P19" loext:marker-style-name="T13">
              <text:span text:style-name="T13">COVaxON</text:span>
              <text:span text:style-name="T13"/>
            </text:p>
          </table:table-cell>
        </table:table-row>
        <table:table-row table:style-name="Table2.1">
          <table:table-cell table:style-name="Table2.A1" office:value-type="string">
            <text:p text:style-name="P19" loext:marker-style-name="T13">
              <text:span text:style-name="T13">Death</text:span>
              <text:span text:style-name="T13"/>
            </text:p>
          </table:table-cell>
          <table:table-cell table:style-name="Table2.A1" office:value-type="string">
            <text:p text:style-name="P19" loext:marker-style-name="T13">
              <text:span text:style-name="T13">RPDB</text:span>
              <text:span text:style-name="T13"/>
            </text:p>
          </table:table-cell>
        </table:table-row>
      </table:table>
      <text:p text:style-name="Standard"/>
      <text:p text:style-name="Standard"/>
      <text:p text:style-name="P38" loext:marker-style-name="T38"/>
      <text:p text:style-name="P38" loext:marker-style-name="T38"/>
      <text:p text:style-name="P38" loext:marker-style-name="T38"/>
      <text:p text:style-name="P38" loext:marker-style-name="T38"/>
      <text:p text:style-name="P38" loext:marker-style-name="T38"/>
      <text:p text:style-name="P39" loext:marker-style-name="T39">
        <text:span text:style-name="Heading_20_2_20_Char">
          <text:span text:style-name="T1">Supplemental Table 3</text:span>
        </text:span>
        <text:span text:style-name="T38">-</text:span>
        <text:span text:style-name="T40">Comparison of patients with severe COVID-19 and randomly selected test negative</text:span>
      </text:p>
      <text:p text:style-name="P38" loext:marker-style-name="T39">
        <text:span text:style-name="T40">patients</text:span>
      </text:p>
      <text:p text:style-name="P40" loext:marker-style-name="T39"/>
      <table:table table:name="Table3" table:style-name="Table3">
        <table:table-column table:style-name="Table3.A"/>
        <table:table-column table:style-name="Table3.B"/>
        <table:table-column table:style-name="Table3.C"/>
        <table:table-column table:style-name="Table3.D"/>
        <table:table-row table:style-name="Table3.1">
          <table:table-cell table:style-name="Table3.A1" office:value-type="string">
            <text:p text:style-name="P41" loext:marker-style-name="T41">
              <text:span text:style-name="T41">Variable</text:span>
              <text:span text:style-name="T41"/>
            </text:p>
          </table:table-cell>
          <table:table-cell table:style-name="Table3.A1" office:value-type="string">
            <text:p text:style-name="P41" loext:marker-style-name="T41">
              <text:span text:style-name="T41">Randomly selected</text:span>
              <text:span text:style-name="T41"/>
            </text:p>
            <text:p text:style-name="P41" loext:marker-style-name="T41">
              <text:span text:style-name="T41">
                <text:s/>
                test-negative patients
              </text:span>
              <text:span text:style-name="T41"/>
            </text:p>
            <text:p text:style-name="P41" loext:marker-style-name="T41">
              <text:span text:style-name="T41">N=</text:span>
              <text:span text:style-name="T42"> </text:span>
              <text:span text:style-name="T41">18,922</text:span>
            </text:p>
          </table:table-cell>
          <table:table-cell table:style-name="Table3.A1" office:value-type="string">
            <text:p text:style-name="P41" loext:marker-style-name="T41">
              <text:span text:style-name="T41">Patients with severe </text:span>
              <text:span text:style-name="T41"/>
            </text:p>
            <text:p text:style-name="P41" loext:marker-style-name="T41">
              <text:span text:style-name="T41">COVID-19, N=</text:span>
              <text:span text:style-name="T42"> </text:span>
              <text:span text:style-name="T41">1,967</text:span>
            </text:p>
          </table:table-cell>
          <table:table-cell table:style-name="Table3.A1" office:value-type="string">
            <text:p text:style-name="P41" loext:marker-style-name="T41">
              <text:span text:style-name="T41">P-Value </text:span>
              <text:span text:style-name="T41"/>
            </text:p>
          </table:table-cell>
        </table:table-row>
        <table:table-row table:style-name="Table3.2">
          <table:table-cell table:style-name="Table3.A1" office:value-type="string">
            <text:p text:style-name="P41" loext:marker-style-name="T41">
              <text:span text:style-name="T41">Age (year), mean ± SD</text:span>
              <text:span text:style-name="T41"/>
            </text:p>
          </table:table-cell>
          <table:table-cell table:style-name="Table3.A1" office:value-type="string">
            <text:p text:style-name="P41" loext:marker-style-name="T41">
              <text:span text:style-name="T41">70.37 ± 10.05</text:span>
              <text:span text:style-name="T41"/>
            </text:p>
          </table:table-cell>
          <table:table-cell table:style-name="Table3.A1" office:value-type="string">
            <text:p text:style-name="P41" loext:marker-style-name="T41">
              <text:span text:style-name="T41">71.48 ± 10.09</text:span>
              <text:span text:style-name="T41"/>
            </text:p>
          </table:table-cell>
          <table:table-cell table:style-name="Table3.A1" office:value-type="string">
            <text:p text:style-name="P41" loext:marker-style-name="T41">
              <text:span text:style-name="T41">&lt;0.001</text:span>
              <text:span text:style-name="T41"/>
            </text:p>
          </table:table-cell>
        </table:table-row>
        <table:table-row table:style-name="Table3.3">
          <table:table-cell table:style-name="Table3.A1" office:value-type="string">
            <text:p text:style-name="P41" loext:marker-style-name="T41">
              <text:span text:style-name="T41">Sex</text:span>
              <text:span text:style-name="T41"/>
            </text:p>
            <text:p text:style-name="P42" loext:marker-style-name="T41">
              <text:span text:style-name="T41">F</text:span>
              <text:span text:style-name="T41"/>
            </text:p>
            <text:p text:style-name="P42" loext:marker-style-name="T41">
              <text:soft-page-break/>
              <text:span text:style-name="T41">M</text:span>
              <text:span text:style-name="T41"/>
            </text:p>
          </table:table-cell>
          <table:table-cell table:style-name="Table3.A1" office:value-type="string">
            <text:p text:style-name="P43" loext:marker-style-name="T41"/>
            <text:p text:style-name="P41" loext:marker-style-name="T41">
              <text:span text:style-name="T41">9,439 (49.9%)</text:span>
              <text:span text:style-name="T41"/>
            </text:p>
            <text:p text:style-name="P41" loext:marker-style-name="T41">
              <text:soft-page-break/>
              <text:span text:style-name="T41">9,483 (50.1%)</text:span>
              <text:span text:style-name="T41"/>
            </text:p>
          </table:table-cell>
          <table:table-cell table:style-name="Table3.A1" office:value-type="string">
            <text:p text:style-name="P43" loext:marker-style-name="T41"/>
            <text:p text:style-name="P41" loext:marker-style-name="T41">
              <text:span text:style-name="T41">915 (46.5%)</text:span>
              <text:span text:style-name="T41"/>
            </text:p>
            <text:p text:style-name="P41" loext:marker-style-name="T41">
              <text:soft-page-break/>
              <text:span text:style-name="T41">1,052 (53.5%)</text:span>
              <text:span text:style-name="T41"/>
            </text:p>
          </table:table-cell>
          <table:table-cell table:style-name="Table3.A1" office:value-type="string">
            <text:p text:style-name="P43" loext:marker-style-name="T41"/>
            <text:p text:style-name="P41" loext:marker-style-name="T41">
              <text:span text:style-name="T41">0.004</text:span>
              <text:span text:style-name="T41"/>
            </text:p>
          </table:table-cell>
        </table:table-row>
        <table:table-row table:style-name="Table3.4">
          <table:table-cell table:style-name="Table3.A1" office:value-type="string">
            <text:p text:style-name="P41" loext:marker-style-name="T41">
              <text:span text:style-name="T41">PHU region*</text:span>
              <text:span text:style-name="T41"/>
            </text:p>
            <text:p text:style-name="P42" loext:marker-style-name="T41">
              <text:span text:style-name="T41">Central East</text:span>
              <text:span text:style-name="T41"/>
            </text:p>
            <text:p text:style-name="P42" loext:marker-style-name="T41">
              <text:span text:style-name="T41">Central West</text:span>
              <text:span text:style-name="T41"/>
            </text:p>
            <text:p text:style-name="P42" loext:marker-style-name="T41">
              <text:span text:style-name="T41">Durham</text:span>
              <text:span text:style-name="T41"/>
            </text:p>
            <text:p text:style-name="P42" loext:marker-style-name="T41">
              <text:span text:style-name="T41">Eastern</text:span>
              <text:span text:style-name="T41"/>
            </text:p>
            <text:p text:style-name="P42" loext:marker-style-name="T41">
              <text:span text:style-name="T41">Northern</text:span>
              <text:span text:style-name="T41"/>
            </text:p>
            <text:p text:style-name="P42" loext:marker-style-name="T41">
              <text:span text:style-name="T41">Ottawa</text:span>
              <text:span text:style-name="T41"/>
            </text:p>
            <text:p text:style-name="P42" loext:marker-style-name="T41">
              <text:span text:style-name="T41">Peel</text:span>
              <text:span text:style-name="T41"/>
            </text:p>
            <text:p text:style-name="P42" loext:marker-style-name="T41">
              <text:span text:style-name="T41">South West</text:span>
              <text:span text:style-name="T41"/>
            </text:p>
            <text:p text:style-name="P42" loext:marker-style-name="T41">
              <text:span text:style-name="T41">Toronto</text:span>
              <text:span text:style-name="T41"/>
            </text:p>
            <text:p text:style-name="P42" loext:marker-style-name="T41">
              <text:span text:style-name="T41">York</text:span>
              <text:span text:style-name="T41"/>
            </text:p>
          </table:table-cell>
          <table:table-cell table:style-name="Table3.A1" office:value-type="string">
            <text:p text:style-name="P43" loext:marker-style-name="T41"/>
            <text:p text:style-name="P41" loext:marker-style-name="T41">
              <text:span text:style-name="T41">1,783 (9.4%)</text:span>
              <text:span text:style-name="T41"/>
            </text:p>
            <text:p text:style-name="P41" loext:marker-style-name="T41">
              <text:span text:style-name="T41">3,498 (18.5%)</text:span>
              <text:span text:style-name="T41"/>
            </text:p>
            <text:p text:style-name="P41" loext:marker-style-name="T41">
              <text:span text:style-name="T41">904 (4.8%)</text:span>
              <text:span text:style-name="T41"/>
            </text:p>
            <text:p text:style-name="P41" loext:marker-style-name="T41">
              <text:span text:style-name="T41">1,797 (9.5%)</text:span>
              <text:span text:style-name="T41"/>
            </text:p>
            <text:p text:style-name="P41" loext:marker-style-name="T41">
              <text:span text:style-name="T41">1,846 (9.8%)</text:span>
              <text:span text:style-name="T41"/>
            </text:p>
            <text:p text:style-name="P41" loext:marker-style-name="T41">
              <text:span text:style-name="T41">1,086 (5.7%)</text:span>
              <text:span text:style-name="T41"/>
            </text:p>
            <text:p text:style-name="P41" loext:marker-style-name="T41">
              <text:span text:style-name="T41">1,166 (6.2%)</text:span>
              <text:span text:style-name="T41"/>
            </text:p>
            <text:p text:style-name="P41" loext:marker-style-name="T41">
              <text:span text:style-name="T41">2,271 (12.0%)</text:span>
              <text:span text:style-name="T41"/>
            </text:p>
            <text:p text:style-name="P41" loext:marker-style-name="T41">
              <text:span text:style-name="T41">3,044 (16.1%)</text:span>
              <text:span text:style-name="T41"/>
            </text:p>
            <text:p text:style-name="P41" loext:marker-style-name="T41">
              <text:span text:style-name="T41">1,276 (6.7%)</text:span>
              <text:span text:style-name="T41"/>
            </text:p>
          </table:table-cell>
          <table:table-cell table:style-name="Table3.A1" office:value-type="string">
            <text:p text:style-name="P43" loext:marker-style-name="T41"/>
            <text:p text:style-name="P41" loext:marker-style-name="T41">
              <text:span text:style-name="T41">148 (7.5%)</text:span>
              <text:span text:style-name="T41"/>
            </text:p>
            <text:p text:style-name="P41" loext:marker-style-name="T41">
              <text:span text:style-name="T41">374 (19.0%)</text:span>
              <text:span text:style-name="T41"/>
            </text:p>
            <text:p text:style-name="P41" loext:marker-style-name="T41">
              <text:span text:style-name="T41">73 (3.7%)</text:span>
              <text:span text:style-name="T41"/>
            </text:p>
            <text:p text:style-name="P41" loext:marker-style-name="T41">
              <text:span text:style-name="T41">149 (7.6%)</text:span>
              <text:span text:style-name="T41"/>
            </text:p>
            <text:p text:style-name="P41" loext:marker-style-name="T41">
              <text:span text:style-name="T41">197 (10.0%)</text:span>
              <text:span text:style-name="T41"/>
            </text:p>
            <text:p text:style-name="P41" loext:marker-style-name="T41">
              <text:span text:style-name="T41">119 (6.0%)</text:span>
              <text:span text:style-name="T41"/>
            </text:p>
            <text:p text:style-name="P41" loext:marker-style-name="T41">
              <text:span text:style-name="T41">146 (7.4%)</text:span>
              <text:span text:style-name="T41"/>
            </text:p>
            <text:p text:style-name="P41" loext:marker-style-name="T41">
              <text:span text:style-name="T41">2,271 (12.0%)</text:span>
              <text:span text:style-name="T41"/>
            </text:p>
            <text:p text:style-name="P41" loext:marker-style-name="T41">
              <text:span text:style-name="T41">354 (18.0%)</text:span>
              <text:span text:style-name="T41"/>
            </text:p>
            <text:p text:style-name="P41" loext:marker-style-name="T41">
              <text:span text:style-name="T41">138 (7.0%)</text:span>
              <text:span text:style-name="T41"/>
            </text:p>
          </table:table-cell>
          <table:table-cell table:style-name="Table3.A1" office:value-type="string">
            <text:p text:style-name="P41" loext:marker-style-name="T41">
              <text:span text:style-name="T41">&lt;0.001</text:span>
              <text:span text:style-name="T41"/>
            </text:p>
            <text:p text:style-name="P43" loext:marker-style-name="T41"/>
          </table:table-cell>
        </table:table-row>
        <table:table-row table:style-name="Table3.5">
          <table:table-cell table:style-name="Table3.A1" office:value-type="string">
            <text:p text:style-name="P41" loext:marker-style-name="T41">
              <text:span text:style-name="T41">Living in rural areas</text:span>
              <text:span text:style-name="T41"/>
            </text:p>
          </table:table-cell>
          <table:table-cell table:style-name="Table3.A1" office:value-type="string">
            <text:p text:style-name="P41" loext:marker-style-name="T41">
              <text:span text:style-name="T41">2,749 (14.5%)</text:span>
              <text:span text:style-name="T41"/>
            </text:p>
          </table:table-cell>
          <table:table-cell table:style-name="Table3.A1" office:value-type="string">
            <text:p text:style-name="P41" loext:marker-style-name="T41">
              <text:span text:style-name="T41">221 (11.2%)</text:span>
              <text:span text:style-name="T41"/>
            </text:p>
          </table:table-cell>
          <table:table-cell table:style-name="Table3.A1" office:value-type="string">
            <text:p text:style-name="P41" loext:marker-style-name="T41">
              <text:span text:style-name="T41">&lt;0.001</text:span>
              <text:span text:style-name="T41"/>
            </text:p>
          </table:table-cell>
        </table:table-row>
        <table:table-row table:style-name="Table3.6">
          <table:table-cell table:style-name="Table3.A1" office:value-type="string">
            <text:p text:style-name="P41" loext:marker-style-name="T41">
              <text:span text:style-name="T41">Neighborhood income quintile *</text:span>
              <text:span text:style-name="T41"/>
            </text:p>
            <text:p text:style-name="P42" loext:marker-style-name="T41">
              <text:span text:style-name="T41">1</text:span>
              <text:span text:style-name="T41"/>
            </text:p>
            <text:p text:style-name="P42" loext:marker-style-name="T41">
              <text:span text:style-name="T41">2</text:span>
              <text:span text:style-name="T41"/>
            </text:p>
            <text:p text:style-name="P42" loext:marker-style-name="T41">
              <text:span text:style-name="T41">3</text:span>
              <text:span text:style-name="T41"/>
            </text:p>
            <text:p text:style-name="P42" loext:marker-style-name="T41">
              <text:span text:style-name="T41">4</text:span>
              <text:span text:style-name="T41"/>
            </text:p>
            <text:p text:style-name="P42" loext:marker-style-name="T41">
              <text:span text:style-name="T41">5</text:span>
              <text:span text:style-name="T41"/>
            </text:p>
          </table:table-cell>
          <table:table-cell table:style-name="Table3.A1" office:value-type="string">
            <text:p text:style-name="P43" loext:marker-style-name="T41"/>
            <text:p text:style-name="P41" loext:marker-style-name="T41">
              <text:span text:style-name="T41">4,888 (25.8%)</text:span>
              <text:span text:style-name="T41"/>
            </text:p>
            <text:p text:style-name="P41" loext:marker-style-name="T41">
              <text:span text:style-name="T41">4,280 (22.6%)</text:span>
              <text:span text:style-name="T41"/>
            </text:p>
            <text:p text:style-name="P41" loext:marker-style-name="T41">
              <text:span text:style-name="T41">3,485 (18.4%)</text:span>
              <text:span text:style-name="T41"/>
            </text:p>
            <text:p text:style-name="P41" loext:marker-style-name="T41">
              <text:span text:style-name="T41">3,251 (17.2%)</text:span>
              <text:span text:style-name="T41"/>
            </text:p>
            <text:p text:style-name="P41" loext:marker-style-name="T41">
              <text:span text:style-name="T41">2,984 (15.8%)</text:span>
              <text:span text:style-name="T41"/>
            </text:p>
          </table:table-cell>
          <table:table-cell table:style-name="Table3.A1" office:value-type="string">
            <text:p text:style-name="P43" loext:marker-style-name="T41"/>
            <text:p text:style-name="P41" loext:marker-style-name="T41">
              <text:span text:style-name="T41">535 (27.2%)</text:span>
              <text:span text:style-name="T41"/>
            </text:p>
            <text:p text:style-name="P41" loext:marker-style-name="T41">
              <text:span text:style-name="T41">445 (22.6%)</text:span>
              <text:span text:style-name="T41"/>
            </text:p>
            <text:p text:style-name="P41" loext:marker-style-name="T41">
              <text:span text:style-name="T41">365 (18.6%)</text:span>
              <text:span text:style-name="T41"/>
            </text:p>
            <text:p text:style-name="P41" loext:marker-style-name="T41">
              <text:span text:style-name="T41">314 (16.0%)</text:span>
              <text:span text:style-name="T41"/>
            </text:p>
            <text:p text:style-name="P41" loext:marker-style-name="T41">
              <text:span text:style-name="T41">305 (15.5%)</text:span>
              <text:span text:style-name="T41"/>
            </text:p>
          </table:table-cell>
          <table:table-cell table:style-name="Table3.A1" office:value-type="string">
            <text:p text:style-name="P43" loext:marker-style-name="T41"/>
            <text:p text:style-name="P41" loext:marker-style-name="T41">
              <text:span text:style-name="T41">0.700</text:span>
              <text:span text:style-name="T41"/>
            </text:p>
            <text:p text:style-name="P43" loext:marker-style-name="T41"/>
          </table:table-cell>
        </table:table-row>
        <table:table-row table:style-name="Table3.7">
          <table:table-cell table:style-name="Table3.A1" office:value-type="string">
            <text:p text:style-name="P41" loext:marker-style-name="T41">
              <text:span text:style-name="T41">Vaccine doses prior to PCR test</text:span>
              <text:span text:style-name="T41"/>
            </text:p>
            <text:p text:style-name="P43" loext:marker-style-name="T41"/>
            <text:p text:style-name="P42" loext:marker-style-name="T41">
              <text:span text:style-name="T41">0</text:span>
              <text:span text:style-name="T41"/>
            </text:p>
            <text:p text:style-name="P42" loext:marker-style-name="T41">
              <text:span text:style-name="T41">1</text:span>
              <text:span text:style-name="T41"/>
            </text:p>
            <text:p text:style-name="P42" loext:marker-style-name="T41">
              <text:span text:style-name="T41">2</text:span>
              <text:span text:style-name="T41"/>
            </text:p>
            <text:p text:style-name="P42" loext:marker-style-name="T41">
              <text:span text:style-name="T41">3</text:span>
              <text:span text:style-name="T41"/>
            </text:p>
            <text:p text:style-name="P42" loext:marker-style-name="T41">
              <text:span text:style-name="T41">4</text:span>
              <text:span text:style-name="T41"/>
            </text:p>
            <text:p text:style-name="P42" loext:marker-style-name="T41">
              <text:span text:style-name="T41">5+</text:span>
              <text:span text:style-name="T41"/>
            </text:p>
          </table:table-cell>
          <table:table-cell table:style-name="Table3.A1" office:value-type="string">
            <text:p text:style-name="P43" loext:marker-style-name="T41"/>
            <text:p text:style-name="P43" loext:marker-style-name="T41"/>
            <text:p text:style-name="P41" loext:marker-style-name="T41">
              <text:span text:style-name="T41">1,156 (6.1%)</text:span>
              <text:span text:style-name="T41"/>
            </text:p>
            <text:p text:style-name="P41" loext:marker-style-name="T41">
              <text:span text:style-name="T41">198 (1.0%)</text:span>
              <text:span text:style-name="T41"/>
            </text:p>
            <text:p text:style-name="P41" loext:marker-style-name="T41">
              <text:span text:style-name="T41">2,796 (14.8%)</text:span>
              <text:span text:style-name="T41"/>
            </text:p>
            <text:p text:style-name="P41" loext:marker-style-name="T41">
              <text:span text:style-name="T41">6,993 (37.0%)</text:span>
              <text:span text:style-name="T41"/>
            </text:p>
            <text:p text:style-name="P41" loext:marker-style-name="T41">
              <text:span text:style-name="T41">3,710 (19.6%)</text:span>
              <text:span text:style-name="T41"/>
            </text:p>
            <text:p text:style-name="P41" loext:marker-style-name="T41">
              <text:span text:style-name="T41">4,069 (21.5%)</text:span>
              <text:span text:style-name="T41"/>
            </text:p>
          </table:table-cell>
          <table:table-cell table:style-name="Table3.A1" office:value-type="string">
            <text:p text:style-name="P43" loext:marker-style-name="T41"/>
            <text:p text:style-name="P43" loext:marker-style-name="T41"/>
            <text:p text:style-name="P41" loext:marker-style-name="T41">
              <text:span text:style-name="T41">166 (8.4%)</text:span>
              <text:span text:style-name="T41"/>
            </text:p>
            <text:p text:style-name="P41" loext:marker-style-name="T41">
              <text:span text:style-name="T41">27 (1.4%)</text:span>
              <text:span text:style-name="T41"/>
            </text:p>
            <text:p text:style-name="P41" loext:marker-style-name="T41">
              <text:span text:style-name="T41">334 (17.0%)</text:span>
              <text:span text:style-name="T41"/>
            </text:p>
            <text:p text:style-name="P41" loext:marker-style-name="T41">
              <text:span text:style-name="T41">697 (35.4%)</text:span>
              <text:span text:style-name="T41"/>
            </text:p>
            <text:p text:style-name="P41" loext:marker-style-name="T41">
              <text:span text:style-name="T41">393 (20.0%)</text:span>
              <text:span text:style-name="T41"/>
            </text:p>
            <text:p text:style-name="P41" loext:marker-style-name="T41">
              <text:span text:style-name="T41">350 (17.8%)</text:span>
              <text:span text:style-name="T41"/>
            </text:p>
          </table:table-cell>
          <table:table-cell table:style-name="Table3.A1" office:value-type="string">
            <text:p text:style-name="P43" loext:marker-style-name="T41"/>
            <text:p text:style-name="P43" loext:marker-style-name="T41"/>
            <text:p text:style-name="P41" loext:marker-style-name="T41">
              <text:span text:style-name="T41">&lt;.001</text:span>
              <text:span text:style-name="T41"/>
            </text:p>
            <text:p text:style-name="P43" loext:marker-style-name="T41"/>
          </table:table-cell>
        </table:table-row>
        <table:table-row table:style-name="Table3.8">
          <table:table-cell table:style-name="Table3.A1" office:value-type="string">
            <text:p text:style-name="P41" loext:marker-style-name="T41">
              <text:span text:style-name="T41">Vaccination Status at PCR test date</text:span>
              <text:span text:style-name="T41"/>
            </text:p>
            <text:p text:style-name="P42" loext:marker-style-name="T41">
              <text:span text:style-name="T41">Unvaccinated</text:span>
              <text:span text:style-name="T41"/>
            </text:p>
            <text:p text:style-name="P42" loext:marker-style-name="T41">
              <text:span text:style-name="T41">7-179 days post- vaccination</text:span>
              <text:span text:style-name="T41"/>
            </text:p>
            <text:p text:style-name="P42" loext:marker-style-name="T41">
              <text:span text:style-name="T41">≥180 days post-vaccination</text:span>
              <text:span text:style-name="T41"/>
            </text:p>
          </table:table-cell>
          <table:table-cell table:style-name="Table3.A1" office:value-type="string">
            <text:p text:style-name="P43" loext:marker-style-name="T41"/>
            <text:p text:style-name="P41" loext:marker-style-name="T41">
              <text:span text:style-name="T41">1,294 (6.8%)</text:span>
              <text:span text:style-name="T41"/>
            </text:p>
            <text:p text:style-name="P41" loext:marker-style-name="T41">
              <text:span text:style-name="T41">7,391 (39.1%)</text:span>
              <text:span text:style-name="T41"/>
            </text:p>
            <text:p text:style-name="P41" loext:marker-style-name="T41">
              <text:span text:style-name="T41">10,237 (54.1%)</text:span>
              <text:span text:style-name="T41"/>
            </text:p>
          </table:table-cell>
          <table:table-cell table:style-name="Table3.A1" office:value-type="string">
            <text:p text:style-name="P43" loext:marker-style-name="T41"/>
            <text:p text:style-name="P41" loext:marker-style-name="T41">
              <text:span text:style-name="T41">178 (9.0%)</text:span>
              <text:span text:style-name="T41"/>
            </text:p>
            <text:p text:style-name="P41" loext:marker-style-name="T41">
              <text:span text:style-name="T41">596 (30.3%)</text:span>
              <text:span text:style-name="T41"/>
            </text:p>
            <text:p text:style-name="P41" loext:marker-style-name="T41">
              <text:span text:style-name="T41">1,193 (60.7%)</text:span>
              <text:span text:style-name="T41"/>
            </text:p>
          </table:table-cell>
          <table:table-cell table:style-name="Table3.A1" office:value-type="string">
            <text:p text:style-name="P43" loext:marker-style-name="T41"/>
            <text:p text:style-name="P41" loext:marker-style-name="T41">
              <text:span text:style-name="T41">&lt;.001</text:span>
              <text:span text:style-name="T41"/>
            </text:p>
            <text:p text:style-name="P43" loext:marker-style-name="T41"/>
          </table:table-cell>
        </table:table-row>
        <table:table-row table:style-name="Table3.9">
          <table:table-cell table:style-name="Table3.A1" office:value-type="string">
            <text:p text:style-name="P41" loext:marker-style-name="T43">
              <text:span text:style-name="T43">Month of SARS-CoV-2 PCR test </text:span>
              <text:span text:style-name="T43"/>
            </text:p>
            <text:p text:style-name="P42" loext:marker-style-name="T41">
              <text:span text:style-name="T41">Jan-22</text:span>
              <text:span text:style-name="T41"/>
            </text:p>
            <text:p text:style-name="P42" loext:marker-style-name="T41">
              <text:span text:style-name="T41">Feb-22</text:span>
              <text:span text:style-name="T41"/>
            </text:p>
            <text:p text:style-name="P42" loext:marker-style-name="T41">
              <text:span text:style-name="T41">Mar-22</text:span>
              <text:span text:style-name="T41"/>
            </text:p>
            <text:p text:style-name="P42" loext:marker-style-name="T41">
              <text:span text:style-name="T41">Apr-22</text:span>
              <text:span text:style-name="T41"/>
            </text:p>
            <text:p text:style-name="P42" loext:marker-style-name="T41">
              <text:span text:style-name="T41">May-22</text:span>
              <text:span text:style-name="T41"/>
            </text:p>
            <text:p text:style-name="P42" loext:marker-style-name="T44">
              <text:span text:style-name="T44">Jun-22</text:span>
              <text:span text:style-name="T44"/>
            </text:p>
            <text:p text:style-name="P42" loext:marker-style-name="T44">
              <text:span text:style-name="T44">Jul-22</text:span>
              <text:span text:style-name="T44"/>
            </text:p>
            <text:p text:style-name="P42" loext:marker-style-name="T44">
              <text:span text:style-name="T44">Aug-22</text:span>
              <text:span text:style-name="T44"/>
            </text:p>
            <text:p text:style-name="P42" loext:marker-style-name="T44">
              <text:span text:style-name="T44">Sep-22</text:span>
              <text:span text:style-name="T44"/>
            </text:p>
            <text:p text:style-name="P42" loext:marker-style-name="T44">
              <text:span text:style-name="T44">Oct-22</text:span>
              <text:span text:style-name="T44"/>
            </text:p>
            <text:p text:style-name="P42" loext:marker-style-name="T41">
              <text:span text:style-name="T41">Nov-22</text:span>
              <text:span text:style-name="T41"/>
            </text:p>
            <text:p text:style-name="P42" loext:marker-style-name="T41">
              <text:span text:style-name="T41">Dec-22</text:span>
              <text:span text:style-name="T41"/>
            </text:p>
            <text:p text:style-name="P42" loext:marker-style-name="T41">
              <text:span text:style-name="T41">Jan-23</text:span>
              <text:span text:style-name="T41"/>
            </text:p>
            <text:p text:style-name="P42" loext:marker-style-name="T41">
              <text:span text:style-name="T41">Feb-23</text:span>
              <text:span text:style-name="T41"/>
            </text:p>
            <text:p text:style-name="P42" loext:marker-style-name="T41">
              <text:span text:style-name="T41">Mar-23</text:span>
              <text:span text:style-name="T41"/>
            </text:p>
            <text:p text:style-name="P42" loext:marker-style-name="T41">
              <text:span text:style-name="T41">Apr-23</text:span>
              <text:span text:style-name="T41"/>
            </text:p>
            <text:p text:style-name="P42" loext:marker-style-name="T41">
              <text:span text:style-name="T41">May-23</text:span>
              <text:span text:style-name="T41"/>
            </text:p>
            <text:p text:style-name="P42" loext:marker-style-name="T41">
              <text:span text:style-name="T41">June 23</text:span>
              <text:span text:style-name="T41"/>
            </text:p>
            <text:p text:style-name="P42" loext:marker-style-name="T41">
              <text:soft-page-break/>
              <text:span text:style-name="T41">Jul-23</text:span>
              <text:span text:style-name="T41"/>
            </text:p>
            <text:p text:style-name="P42" loext:marker-style-name="T41">
              <text:span text:style-name="T41">Aug-23</text:span>
              <text:span text:style-name="T41"/>
            </text:p>
            <text:p text:style-name="P42" loext:marker-style-name="T41">
              <text:span text:style-name="T41">Sep-23</text:span>
              <text:span text:style-name="T41"/>
            </text:p>
            <text:p text:style-name="P42" loext:marker-style-name="T41">
              <text:span text:style-name="T41">Oct-23</text:span>
              <text:span text:style-name="T41"/>
            </text:p>
            <text:p text:style-name="P42" loext:marker-style-name="T41">
              <text:span text:style-name="T41">Nov-23</text:span>
              <text:span text:style-name="T41"/>
            </text:p>
            <text:p text:style-name="P42" loext:marker-style-name="T41">
              <text:span text:style-name="T41">Dec-23</text:span>
              <text:span text:style-name="T41"/>
            </text:p>
            <text:p text:style-name="P42" loext:marker-style-name="T41">
              <text:span text:style-name="T41">Jan-24</text:span>
              <text:span text:style-name="T41"/>
            </text:p>
            <text:p text:style-name="P42" loext:marker-style-name="T41">
              <text:span text:style-name="T41">Feb-24</text:span>
              <text:span text:style-name="T41"/>
            </text:p>
            <text:p text:style-name="P42" loext:marker-style-name="T41">
              <text:span text:style-name="T41">Mar-24</text:span>
              <text:span text:style-name="T41"/>
            </text:p>
            <text:p text:style-name="P42" loext:marker-style-name="T41">
              <text:span text:style-name="T41">Apr-24</text:span>
              <text:span text:style-name="T41"/>
            </text:p>
            <text:p text:style-name="P42" loext:marker-style-name="T41">
              <text:span text:style-name="T41">May-24</text:span>
              <text:span text:style-name="T41"/>
            </text:p>
            <text:p text:style-name="P42" loext:marker-style-name="T41">
              <text:span text:style-name="T41">Jun-24</text:span>
              <text:span text:style-name="T41"/>
            </text:p>
            <text:p text:style-name="P42" loext:marker-style-name="T41">
              <text:span text:style-name="T41">Jul-24</text:span>
              <text:span text:style-name="T41"/>
            </text:p>
            <text:p text:style-name="P42" loext:marker-style-name="T41">
              <text:span text:style-name="T41">Aug-24</text:span>
              <text:span text:style-name="T41"/>
            </text:p>
            <text:p text:style-name="P42" loext:marker-style-name="T41">
              <text:span text:style-name="T41">Sep-24</text:span>
              <text:span text:style-name="T41"/>
            </text:p>
            <text:p text:style-name="P42" loext:marker-style-name="T41">
              <text:span text:style-name="T41">Oct-24</text:span>
              <text:span text:style-name="T41"/>
            </text:p>
            <text:p text:style-name="P42" loext:marker-style-name="T41">
              <text:span text:style-name="T41">Nov-24</text:span>
              <text:span text:style-name="T41"/>
            </text:p>
            <text:p text:style-name="P42" loext:marker-style-name="T41">
              <text:span text:style-name="T41">Dec-24</text:span>
              <text:span text:style-name="T41"/>
            </text:p>
            <text:p text:style-name="P42" loext:marker-style-name="T41">
              <text:span text:style-name="T41">Jan- June 25</text:span>
              <text:span text:style-name="T41"/>
            </text:p>
            <text:p text:style-name="P44" loext:marker-style-name="T41"/>
            <text:p text:style-name="P44" loext:marker-style-name="T41"/>
          </table:table-cell>
          <table:table-cell table:style-name="Table3.A1" office:value-type="string">
            <text:p text:style-name="P43" loext:marker-style-name="T41"/>
            <text:p text:style-name="P41" loext:marker-style-name="T41">
              <text:span text:style-name="T41">1,049 (5.5%)</text:span>
              <text:span text:style-name="T41"/>
            </text:p>
            <text:p text:style-name="P41" loext:marker-style-name="T41">
              <text:span text:style-name="T41">881 (4.7%)</text:span>
              <text:span text:style-name="T41"/>
            </text:p>
            <text:p text:style-name="P41" loext:marker-style-name="T41">
              <text:span text:style-name="T41">854 (4.5%)</text:span>
              <text:span text:style-name="T41"/>
            </text:p>
            <text:p text:style-name="P41" loext:marker-style-name="T41">
              <text:span text:style-name="T41">828 (4.4%)</text:span>
              <text:span text:style-name="T41"/>
            </text:p>
            <text:p text:style-name="P41" loext:marker-style-name="T41">
              <text:span text:style-name="T41">803 (4.2%)</text:span>
              <text:span text:style-name="T41"/>
            </text:p>
            <text:p text:style-name="P41" loext:marker-style-name="T41">
              <text:span text:style-name="T41">669 (3.5%)</text:span>
              <text:span text:style-name="T41"/>
            </text:p>
            <text:p text:style-name="P41" loext:marker-style-name="T41">
              <text:span text:style-name="T41">560 (3.0%)</text:span>
              <text:span text:style-name="T41"/>
            </text:p>
            <text:p text:style-name="P41" loext:marker-style-name="T41">
              <text:span text:style-name="T41">591 (3.1%)</text:span>
              <text:span text:style-name="T41"/>
            </text:p>
            <text:p text:style-name="P41" loext:marker-style-name="T41">
              <text:span text:style-name="T41">591 (3.1%)</text:span>
              <text:span text:style-name="T41"/>
            </text:p>
            <text:p text:style-name="P41" loext:marker-style-name="T41">
              <text:span text:style-name="T41">626 (3.3%)</text:span>
              <text:span text:style-name="T41"/>
            </text:p>
            <text:p text:style-name="P41" loext:marker-style-name="T41">
              <text:span text:style-name="T41">638 (3.4%)</text:span>
              <text:span text:style-name="T41"/>
            </text:p>
            <text:p text:style-name="P41" loext:marker-style-name="T41">
              <text:span text:style-name="T41">559 (3.0%)</text:span>
              <text:span text:style-name="T41"/>
            </text:p>
            <text:p text:style-name="P41" loext:marker-style-name="T41">
              <text:span text:style-name="T41">548 (2.9%)</text:span>
              <text:span text:style-name="T41"/>
            </text:p>
            <text:p text:style-name="P41" loext:marker-style-name="T41">
              <text:span text:style-name="T41">539 (2.8%)</text:span>
              <text:span text:style-name="T41"/>
            </text:p>
            <text:p text:style-name="P41" loext:marker-style-name="T41">
              <text:span text:style-name="T41">589 (3.1%)</text:span>
              <text:span text:style-name="T41"/>
            </text:p>
            <text:p text:style-name="P41" loext:marker-style-name="T41">
              <text:span text:style-name="T41">479 (2.5%)</text:span>
              <text:span text:style-name="T41"/>
            </text:p>
            <text:p text:style-name="P41" loext:marker-style-name="T41">
              <text:span text:style-name="T41">416 (2.2%)</text:span>
              <text:span text:style-name="T41"/>
            </text:p>
            <text:p text:style-name="P41" loext:marker-style-name="T41">
              <text:span text:style-name="T41">321 (1.7%)</text:span>
              <text:span text:style-name="T41"/>
            </text:p>
            <text:p text:style-name="P41" loext:marker-style-name="T41">
              <text:soft-page-break/>
              <text:span text:style-name="T41">305 (1.6%)</text:span>
              <text:span text:style-name="T41"/>
            </text:p>
            <text:p text:style-name="P41" loext:marker-style-name="T41">
              <text:span text:style-name="T41">336 (1.8%)</text:span>
              <text:span text:style-name="T41"/>
            </text:p>
            <text:p text:style-name="P41" loext:marker-style-name="T41">
              <text:span text:style-name="T41">345 (1.8%) </text:span>
              <text:span text:style-name="T41"/>
            </text:p>
            <text:p text:style-name="P41" loext:marker-style-name="T41">
              <text:span text:style-name="T41">424 (2.2%)</text:span>
              <text:span text:style-name="T41"/>
            </text:p>
            <text:p text:style-name="P41" loext:marker-style-name="T41">
              <text:span text:style-name="T41">415 (2.2%)</text:span>
              <text:span text:style-name="T41"/>
            </text:p>
            <text:p text:style-name="P41" loext:marker-style-name="T41">
              <text:span text:style-name="T41">409 (2.2%)</text:span>
              <text:span text:style-name="T41"/>
            </text:p>
            <text:p text:style-name="P41" loext:marker-style-name="T41">
              <text:span text:style-name="T41">497 (2.6%)</text:span>
              <text:span text:style-name="T41"/>
            </text:p>
            <text:p text:style-name="P41" loext:marker-style-name="T41">
              <text:span text:style-name="T41">417 (2.2%)</text:span>
              <text:span text:style-name="T41"/>
            </text:p>
            <text:p text:style-name="P41" loext:marker-style-name="T41">
              <text:span text:style-name="T41">417 (2.2%)</text:span>
              <text:span text:style-name="T41"/>
            </text:p>
            <text:p text:style-name="P41" loext:marker-style-name="T41">
              <text:span text:style-name="T41">415 (2.2%)</text:span>
              <text:span text:style-name="T41"/>
            </text:p>
            <text:p text:style-name="P41" loext:marker-style-name="T41">
              <text:span text:style-name="T41">426 (2.3%)</text:span>
              <text:span text:style-name="T41"/>
            </text:p>
            <text:p text:style-name="P41" loext:marker-style-name="T41">
              <text:span text:style-name="T41">319 (1.7%)</text:span>
              <text:span text:style-name="T41"/>
            </text:p>
            <text:p text:style-name="P41" loext:marker-style-name="T41">
              <text:span text:style-name="T41">368 (1.9%)</text:span>
              <text:span text:style-name="T41"/>
            </text:p>
            <text:p text:style-name="P41" loext:marker-style-name="T41">
              <text:span text:style-name="T41">370 (2.0%)</text:span>
              <text:span text:style-name="T41"/>
            </text:p>
            <text:p text:style-name="P41" loext:marker-style-name="T41">
              <text:span text:style-name="T41">341 (1.8%)</text:span>
              <text:span text:style-name="T41"/>
            </text:p>
            <text:p text:style-name="P41" loext:marker-style-name="T41">
              <text:span text:style-name="T41">238 (1.3%)</text:span>
              <text:span text:style-name="T41"/>
            </text:p>
            <text:p text:style-name="P41" loext:marker-style-name="T41">
              <text:span text:style-name="T41">210 (1.1%)</text:span>
              <text:span text:style-name="T41"/>
            </text:p>
            <text:p text:style-name="P41" loext:marker-style-name="T41">
              <text:span text:style-name="T41">224 (1.2%)</text:span>
              <text:span text:style-name="T41"/>
            </text:p>
            <text:p text:style-name="P41" loext:marker-style-name="T41">
              <text:span text:style-name="T41">905 (4.7%)</text:span>
              <text:span text:style-name="T41"/>
            </text:p>
            <text:p text:style-name="P43" loext:marker-style-name="T41"/>
          </table:table-cell>
          <table:table-cell table:style-name="Table3.A1" office:value-type="string">
            <text:p text:style-name="P43" loext:marker-style-name="T41"/>
            <text:p text:style-name="P41" loext:marker-style-name="T41">
              <text:span text:style-name="T41">1,049 (5.5%)</text:span>
              <text:span text:style-name="T41"/>
            </text:p>
            <text:p text:style-name="P41" loext:marker-style-name="T41">
              <text:span text:style-name="T41">63 (3.2%)</text:span>
              <text:span text:style-name="T41"/>
            </text:p>
            <text:p text:style-name="P41" loext:marker-style-name="T41">
              <text:span text:style-name="T41">50 (2.5%)</text:span>
              <text:span text:style-name="T41"/>
            </text:p>
            <text:p text:style-name="P41" loext:marker-style-name="T41">
              <text:span text:style-name="T41">117 (5.9%)</text:span>
              <text:span text:style-name="T41"/>
            </text:p>
            <text:p text:style-name="P41" loext:marker-style-name="T41">
              <text:span text:style-name="T41">81 (4.1%)</text:span>
              <text:span text:style-name="T41"/>
            </text:p>
            <text:p text:style-name="P41" loext:marker-style-name="T41">
              <text:span text:style-name="T41">32 (1.6%)</text:span>
              <text:span text:style-name="T41"/>
            </text:p>
            <text:p text:style-name="P41" loext:marker-style-name="T41">
              <text:span text:style-name="T41">72 (3.7%)</text:span>
              <text:span text:style-name="T41"/>
            </text:p>
            <text:p text:style-name="P41" loext:marker-style-name="T41">
              <text:span text:style-name="T41">66 (3.4%)</text:span>
              <text:span text:style-name="T41"/>
            </text:p>
            <text:p text:style-name="P41" loext:marker-style-name="T41">
              <text:span text:style-name="T41">80 (4.1%)</text:span>
              <text:span text:style-name="T41"/>
            </text:p>
            <text:p text:style-name="P41" loext:marker-style-name="T41">
              <text:span text:style-name="T41">102 (5.2%)</text:span>
              <text:span text:style-name="T41"/>
            </text:p>
            <text:p text:style-name="P41" loext:marker-style-name="T41">
              <text:span text:style-name="T41">85 (4.3%)</text:span>
              <text:span text:style-name="T41"/>
            </text:p>
            <text:p text:style-name="P41" loext:marker-style-name="T41">
              <text:span text:style-name="T41">91 (4.6%)</text:span>
              <text:span text:style-name="T41"/>
            </text:p>
            <text:p text:style-name="P41" loext:marker-style-name="T41">
              <text:span text:style-name="T41">82 (4.2%)</text:span>
              <text:span text:style-name="T41"/>
            </text:p>
            <text:p text:style-name="P41" loext:marker-style-name="T41">
              <text:span text:style-name="T41">54 (2.7%)</text:span>
              <text:span text:style-name="T41"/>
            </text:p>
            <text:p text:style-name="P41" loext:marker-style-name="T41">
              <text:span text:style-name="T41">68 (3.5%)</text:span>
              <text:span text:style-name="T41"/>
            </text:p>
            <text:p text:style-name="P41" loext:marker-style-name="T41">
              <text:span text:style-name="T41">38 (1.9%)</text:span>
              <text:span text:style-name="T41"/>
            </text:p>
            <text:p text:style-name="P41" loext:marker-style-name="T41">
              <text:span text:style-name="T41">26 (1.3%)</text:span>
              <text:span text:style-name="T41"/>
            </text:p>
            <text:p text:style-name="P41" loext:marker-style-name="T41">
              <text:span text:style-name="T41">14 (0.7%)</text:span>
              <text:span text:style-name="T41"/>
            </text:p>
            <text:p text:style-name="P41" loext:marker-style-name="T41">
              <text:soft-page-break/>
              <text:span text:style-name="T41">17 (0.9%)</text:span>
              <text:span text:style-name="T41"/>
            </text:p>
            <text:p text:style-name="P41" loext:marker-style-name="T41">
              <text:span text:style-name="T41">24 (1.2%)</text:span>
              <text:span text:style-name="T41"/>
            </text:p>
            <text:p text:style-name="P41" loext:marker-style-name="T41">
              <text:span text:style-name="T41">38 (1.9%)</text:span>
              <text:span text:style-name="T41"/>
            </text:p>
            <text:p text:style-name="P41" loext:marker-style-name="T41">
              <text:span text:style-name="T41">62 (3.2%)</text:span>
              <text:span text:style-name="T41"/>
            </text:p>
            <text:p text:style-name="P41" loext:marker-style-name="T41">
              <text:span text:style-name="T41">72 (3.7%)</text:span>
              <text:span text:style-name="T41"/>
            </text:p>
            <text:p text:style-name="P41" loext:marker-style-name="T41">
              <text:span text:style-name="T41">79 (4.0%)</text:span>
              <text:span text:style-name="T41"/>
            </text:p>
            <text:p text:style-name="P41" loext:marker-style-name="T41">
              <text:span text:style-name="T41">75 (3.8%)</text:span>
              <text:span text:style-name="T41"/>
            </text:p>
            <text:p text:style-name="P41" loext:marker-style-name="T41">
              <text:span text:style-name="T41">24 (1.2%)</text:span>
              <text:span text:style-name="T41"/>
            </text:p>
            <text:p text:style-name="P41" loext:marker-style-name="T41">
              <text:span text:style-name="T41">9 (0.5%)</text:span>
              <text:span text:style-name="T41"/>
            </text:p>
            <text:p text:style-name="P41" loext:marker-style-name="T41">
              <text:span text:style-name="T41">12 (0.6%)</text:span>
              <text:span text:style-name="T41"/>
            </text:p>
            <text:p text:style-name="P41" loext:marker-style-name="T41">
              <text:span text:style-name="T41">16 (0.8%)</text:span>
              <text:span text:style-name="T41"/>
            </text:p>
            <text:p text:style-name="P41" loext:marker-style-name="T41">
              <text:span text:style-name="T41">19 (1.0%)</text:span>
              <text:span text:style-name="T41"/>
            </text:p>
            <text:p text:style-name="P41" loext:marker-style-name="T41">
              <text:span text:style-name="T41">32 (1.6%)</text:span>
              <text:span text:style-name="T41"/>
            </text:p>
            <text:p text:style-name="P41" loext:marker-style-name="T41">
              <text:span text:style-name="T41">36 (1.8%)</text:span>
              <text:span text:style-name="T41"/>
            </text:p>
            <text:p text:style-name="P41" loext:marker-style-name="T41">
              <text:span text:style-name="T41">37 (1.9%)</text:span>
              <text:span text:style-name="T41"/>
            </text:p>
            <text:p text:style-name="P41" loext:marker-style-name="T41">
              <text:span text:style-name="T41">36 (1.8%)</text:span>
              <text:span text:style-name="T41"/>
            </text:p>
            <text:p text:style-name="P41" loext:marker-style-name="T41">
              <text:span text:style-name="T41">30 (1.5%)</text:span>
              <text:span text:style-name="T41"/>
            </text:p>
            <text:p text:style-name="P41" loext:marker-style-name="T41">
              <text:span text:style-name="T41">25 (1.3%) </text:span>
              <text:span text:style-name="T41"/>
            </text:p>
            <text:p text:style-name="P41" loext:marker-style-name="T41">
              <text:span text:style-name="T41">44 (2.2%)</text:span>
              <text:span text:style-name="T41"/>
            </text:p>
            <text:p text:style-name="P43" loext:marker-style-name="T41"/>
          </table:table-cell>
          <table:table-cell table:style-name="Table3.A1" office:value-type="string">
            <text:p text:style-name="P43" loext:marker-style-name="T41"/>
            <text:p text:style-name="P41" loext:marker-style-name="T41">
              <text:span text:style-name="T43">&lt;.001 </text:span>
              <text:span text:style-name="T43"/>
            </text:p>
          </table:table-cell>
        </table:table-row>
        <table:table-row table:style-name="Table3.2">
          <table:table-cell table:style-name="Table3.A1" office:value-type="string">
            <text:p text:style-name="P41" loext:marker-style-name="T41">
              <text:span text:style-name="T41">Influenza vaccination, 2 recent seasons</text:span>
              <text:span text:style-name="T41"/>
            </text:p>
          </table:table-cell>
          <table:table-cell table:style-name="Table3.A1" office:value-type="string">
            <text:p text:style-name="P41" loext:marker-style-name="T41">
              <text:span text:style-name="T41">5,328 (28.2%)</text:span>
              <text:span text:style-name="T41"/>
            </text:p>
          </table:table-cell>
          <table:table-cell table:style-name="Table3.A1" office:value-type="string">
            <text:p text:style-name="P41" loext:marker-style-name="T41">
              <text:span text:style-name="T41">560 (28.5%)</text:span>
              <text:span text:style-name="T41"/>
            </text:p>
          </table:table-cell>
          <table:table-cell table:style-name="Table3.A1" office:value-type="string">
            <text:p text:style-name="P41" loext:marker-style-name="T41">
              <text:span text:style-name="T41">0.770</text:span>
              <text:span text:style-name="T41"/>
            </text:p>
          </table:table-cell>
        </table:table-row>
        <table:table-row table:style-name="Table3.11">
          <table:table-cell table:style-name="Table3.A1" office:value-type="string">
            <text:p text:style-name="P41" loext:marker-style-name="T41">
              <text:span text:style-name="T41">Comorbidities </text:span>
              <text:span text:style-name="T41"/>
            </text:p>
            <text:p text:style-name="P42" loext:marker-style-name="T41">
              <text:span text:style-name="T41">Previous TIA/stroke</text:span>
              <text:span text:style-name="T41"/>
            </text:p>
            <text:p text:style-name="P42" loext:marker-style-name="T41">
              <text:span text:style-name="T41">Asthma</text:span>
              <text:span text:style-name="T41"/>
            </text:p>
            <text:p text:style-name="P42" loext:marker-style-name="T41">
              <text:span text:style-name="T41">Previous Cardiac ischemia</text:span>
              <text:span text:style-name="T41"/>
            </text:p>
            <text:p text:style-name="P42" loext:marker-style-name="T41">
              <text:span text:style-name="T41">Congestive heart failure</text:span>
              <text:span text:style-name="T41"/>
            </text:p>
            <text:p text:style-name="P42" loext:marker-style-name="T41">
              <text:span text:style-name="T41">Chronic kidney disease</text:span>
              <text:span text:style-name="T41"/>
            </text:p>
            <text:p text:style-name="P42" loext:marker-style-name="T41">
              <text:span text:style-name="T41">COPD</text:span>
              <text:span text:style-name="T41"/>
            </text:p>
            <text:p text:style-name="P42" loext:marker-style-name="T41">
              <text:span text:style-name="T41">Dementia</text:span>
              <text:span text:style-name="T41"/>
            </text:p>
            <text:p text:style-name="P42" loext:marker-style-name="T41">
              <text:span text:style-name="T41">Diabetes mellitus</text:span>
              <text:span text:style-name="T41"/>
            </text:p>
            <text:p text:style-name="P42" loext:marker-style-name="T41">
              <text:span text:style-name="T41">Hypertension</text:span>
              <text:span text:style-name="T41"/>
            </text:p>
            <text:p text:style-name="P42" loext:marker-style-name="T41">
              <text:span text:style-name="T41">Immunocompromised **</text:span>
              <text:span text:style-name="T41"/>
            </text:p>
            <text:p text:style-name="P42" loext:marker-style-name="T45">
              <text:span text:style-name="T41">Liver disease or cirrhosis</text:span>
              <text:span text:style-name="T45"/>
            </text:p>
          </table:table-cell>
          <table:table-cell table:style-name="Table3.A1" office:value-type="string">
            <text:p text:style-name="P43" loext:marker-style-name="T41"/>
            <text:p text:style-name="P41" loext:marker-style-name="T41">
              <text:span text:style-name="T41">844 (4.5%)</text:span>
              <text:span text:style-name="T41"/>
            </text:p>
            <text:p text:style-name="P41" loext:marker-style-name="T41">
              <text:span text:style-name="T41">3,616 (19.1%)</text:span>
              <text:span text:style-name="T41"/>
            </text:p>
            <text:p text:style-name="P41" loext:marker-style-name="T41">
              <text:span text:style-name="T41">3,011 (15.9%)</text:span>
              <text:span text:style-name="T41"/>
            </text:p>
            <text:p text:style-name="P41" loext:marker-style-name="T41">
              <text:span text:style-name="T41">2,973 (15.7%)</text:span>
              <text:span text:style-name="T41"/>
            </text:p>
            <text:p text:style-name="P41" loext:marker-style-name="T41">
              <text:span text:style-name="T41">2,903 (15.3%)</text:span>
              <text:span text:style-name="T41"/>
            </text:p>
            <text:p text:style-name="P41" loext:marker-style-name="T41">
              <text:span text:style-name="T41">6,815 (36.0%)</text:span>
              <text:span text:style-name="T41"/>
            </text:p>
            <text:p text:style-name="P41" loext:marker-style-name="T41">
              <text:span text:style-name="T41">855 (4.5%)</text:span>
              <text:span text:style-name="T41"/>
            </text:p>
            <text:p text:style-name="P41" loext:marker-style-name="T41">
              <text:span text:style-name="T41">5,955 (31.5%)</text:span>
              <text:span text:style-name="T41"/>
            </text:p>
            <text:p text:style-name="P41" loext:marker-style-name="T41">
              <text:span text:style-name="T41">13,111 (69.3%)</text:span>
              <text:span text:style-name="T41"/>
            </text:p>
            <text:p text:style-name="P41" loext:marker-style-name="T41">
              <text:span text:style-name="T41">155 (0.8%)</text:span>
              <text:span text:style-name="T41"/>
            </text:p>
            <text:p text:style-name="P41" loext:marker-style-name="T41">
              <text:span text:style-name="T41">876 (4.6%)</text:span>
              <text:span text:style-name="T41"/>
            </text:p>
          </table:table-cell>
          <table:table-cell table:style-name="Table3.A1" office:value-type="string">
            <text:p text:style-name="P43" loext:marker-style-name="T41"/>
            <text:p text:style-name="P41" loext:marker-style-name="T41">
              <text:span text:style-name="T41">104 (5.3%)</text:span>
              <text:span text:style-name="T41"/>
            </text:p>
            <text:p text:style-name="P41" loext:marker-style-name="T41">
              <text:span text:style-name="T41">397 (20.2%)</text:span>
              <text:span text:style-name="T41"/>
            </text:p>
            <text:p text:style-name="P41" loext:marker-style-name="T41">
              <text:span text:style-name="T41">354 (18.0%)</text:span>
              <text:span text:style-name="T41"/>
            </text:p>
            <text:p text:style-name="P41" loext:marker-style-name="T41">
              <text:span text:style-name="T41">401 (20.4%)</text:span>
              <text:span text:style-name="T41"/>
            </text:p>
            <text:p text:style-name="P41" loext:marker-style-name="T41">
              <text:span text:style-name="T41">382 (19.4%)</text:span>
              <text:span text:style-name="T41"/>
            </text:p>
            <text:p text:style-name="P41" loext:marker-style-name="T41">
              <text:span text:style-name="T41">769 (39.1%)</text:span>
              <text:span text:style-name="T41"/>
            </text:p>
            <text:p text:style-name="P41" loext:marker-style-name="T41">
              <text:span text:style-name="T41">117 (5.9%)</text:span>
              <text:span text:style-name="T41"/>
            </text:p>
            <text:p text:style-name="P41" loext:marker-style-name="T41">
              <text:span text:style-name="T41">713 (36.2%)</text:span>
              <text:span text:style-name="T41"/>
            </text:p>
            <text:p text:style-name="P41" loext:marker-style-name="T41">
              <text:span text:style-name="T41">1,449 (73.7%)</text:span>
              <text:span text:style-name="T41"/>
            </text:p>
            <text:p text:style-name="P41" loext:marker-style-name="T41">
              <text:span text:style-name="T41">21 (1.1%)</text:span>
              <text:span text:style-name="T41"/>
            </text:p>
            <text:p text:style-name="P41" loext:marker-style-name="T41">
              <text:span text:style-name="T41">106 (5.4%)</text:span>
              <text:span text:style-name="T41"/>
            </text:p>
          </table:table-cell>
          <table:table-cell table:style-name="Table3.A1" office:value-type="string">
            <text:p text:style-name="P43" loext:marker-style-name="T41"/>
            <text:p text:style-name="P41" loext:marker-style-name="T41">
              <text:span text:style-name="T41">0.094</text:span>
              <text:span text:style-name="T41"/>
            </text:p>
            <text:p text:style-name="P41" loext:marker-style-name="T41">
              <text:span text:style-name="T41">0.250</text:span>
              <text:span text:style-name="T41"/>
            </text:p>
            <text:p text:style-name="P41" loext:marker-style-name="T41">
              <text:span text:style-name="T41">0.017</text:span>
              <text:span text:style-name="T41"/>
            </text:p>
            <text:p text:style-name="P41" loext:marker-style-name="T41">
              <text:span text:style-name="T41">&lt;0.001</text:span>
              <text:span text:style-name="T41"/>
            </text:p>
            <text:p text:style-name="P41" loext:marker-style-name="T41">
              <text:span text:style-name="T41">&lt;0.001</text:span>
              <text:span text:style-name="T41"/>
            </text:p>
            <text:p text:style-name="P41" loext:marker-style-name="T41">
              <text:span text:style-name="T41">0.007</text:span>
              <text:span text:style-name="T41"/>
            </text:p>
            <text:p text:style-name="P41" loext:marker-style-name="T41">
              <text:span text:style-name="T41">0.004</text:span>
              <text:span text:style-name="T41"/>
            </text:p>
            <text:p text:style-name="P41" loext:marker-style-name="T41">
              <text:span text:style-name="T41">&lt;0.001</text:span>
              <text:span text:style-name="T41"/>
            </text:p>
            <text:p text:style-name="P41" loext:marker-style-name="T41">
              <text:span text:style-name="T41">&lt;0.001</text:span>
              <text:span text:style-name="T41"/>
            </text:p>
            <text:p text:style-name="P41" loext:marker-style-name="T41">
              <text:span text:style-name="T41">0.251</text:span>
              <text:span text:style-name="T41"/>
            </text:p>
            <text:p text:style-name="P41" loext:marker-style-name="T41">
              <text:span text:style-name="T41">0.130</text:span>
              <text:span text:style-name="T41"/>
            </text:p>
          </table:table-cell>
        </table:table-row>
        <table:table-row table:style-name="Table3.2">
          <table:table-cell table:style-name="Table3.A1" office:value-type="string">
            <text:p text:style-name="P41" loext:marker-style-name="T41">
              <text:span text:style-name="T41">Frailty score, </text:span>
              <text:span text:style-name="T43">Mean ± SD</text:span>
            </text:p>
            <text:p text:style-name="P43" loext:marker-style-name="T41"/>
          </table:table-cell>
          <table:table-cell table:style-name="Table3.A1" office:value-type="string">
            <text:p text:style-name="P41" loext:marker-style-name="T41">
              <text:span text:style-name="T43">3.84 ± 5.58</text:span>
              <text:span text:style-name="T43"/>
            </text:p>
          </table:table-cell>
          <table:table-cell table:style-name="Table3.A1" office:value-type="string">
            <text:p text:style-name="P41" loext:marker-style-name="T41">
              <text:span text:style-name="T43">5.59 ± 6.79</text:span>
              <text:span text:style-name="T43"/>
            </text:p>
          </table:table-cell>
          <table:table-cell table:style-name="Table3.A1" office:value-type="string">
            <text:p text:style-name="P41" loext:marker-style-name="T41">
              <text:span text:style-name="T43">&lt;0.001</text:span>
              <text:span text:style-name="T43"/>
            </text:p>
          </table:table-cell>
        </table:table-row>
        <table:table-row table:style-name="Table3.2">
          <table:table-cell table:style-name="Table3.A1" office:value-type="string">
            <text:p text:style-name="P41" loext:marker-style-name="T41">
              <text:span text:style-name="T41">Charlson-Deyo Comorbidity index, Mean ± SD</text:span>
              <text:span text:style-name="T41"/>
            </text:p>
          </table:table-cell>
          <table:table-cell table:style-name="Table3.A1" office:value-type="string">
            <text:p text:style-name="P41" loext:marker-style-name="T41">
              <text:span text:style-name="T41">1.03 ± 1.37</text:span>
              <text:span text:style-name="T41"/>
            </text:p>
          </table:table-cell>
          <table:table-cell table:style-name="Table3.A1" office:value-type="string">
            <text:p text:style-name="P41" loext:marker-style-name="T41">
              <text:span text:style-name="T43">1.24 ± 1.48</text:span>
              <text:span text:style-name="T43"/>
            </text:p>
          </table:table-cell>
          <table:table-cell table:style-name="Table3.A1" office:value-type="string">
            <text:p text:style-name="P41" loext:marker-style-name="T41">
              <text:span text:style-name="T41">&lt;0.001</text:span>
              <text:span text:style-name="T41"/>
            </text:p>
          </table:table-cell>
        </table:table-row>
      </table:table>
      <text:p text:style-name="Standard" loext:marker-style-name="T39">
        <text:span text:style-name="T39">COPD: Chronic obstructive pulmonary disease, SD: standard deviation</text:span>
        <text:span text:style-name="T39"/>
      </text:p>
      <text:p text:style-name="Standard" loext:marker-style-name="T39">
        <text:span text:style-name="T39">* Missing &lt;0.3%</text:span>
        <text:span text:style-name="T39"/>
      </text:p>
      <text:p text:style-name="Standard" loext:marker-style-name="T39">
        <text:span text:style-name="T39">**HIV infection, Organ transplant</text:span>
        <text:span text:style-name="T39"/>
      </text:p>
      <text:p text:style-name="P40" loext:marker-style-name="T39"/>
      <text:p text:style-name="P40" loext:marker-style-name="T39"/>
      <text:p text:style-name="P40" loext:marker-style-name="T39"/>
      <text:p text:style-name="P38" loext:marker-style-name="T38"/>
      <text:p text:style-name="P3" loext:marker-style-name="T4"/>
      <text:p text:style-name="P3" loext:marker-style-name="T4"/>
      <text:p text:style-name="P45" loext:marker-style-name="T46">
        <text:span text:style-name="Heading_20_2_20_Char">
          <text:span text:style-name="T46"/>
        </text:span>
      </text:p>
      <text:p text:style-name="P39" loext:marker-style-name="T39">
        <text:soft-page-break/>
        <text:span text:style-name="Heading_20_2_20_Char">
          <text:span text:style-name="T46">Supplemental Table 4</text:span>
        </text:span>
        <text:span text:style-name="T11">- C</text:span>
        <text:span text:style-name="T39">omparison of unvaccinated during the season and individuals who were tested 7-179 and </text:span>
        <text:span text:style-name="T47">≥</text:span>
        <text:span text:style-name="T39"> 180 days post- vaccination</text:span>
      </text:p>
      <table:table table:name="Table4" table:style-name="Table4">
        <table:table-column table:style-name="Table4.A"/>
        <table:table-column table:style-name="Table4.B"/>
        <table:table-column table:style-name="Table4.C"/>
        <table:table-column table:style-name="Table4.D"/>
        <table:table-column table:style-name="Table4.E"/>
        <table:table-row table:style-name="Table4.1">
          <table:table-cell table:style-name="Table4.A1" office:value-type="string">
            <text:p text:style-name="P41" loext:marker-style-name="T48">
              <text:span text:style-name="T48">Variable</text:span>
              <text:span text:style-name="T48"/>
            </text:p>
          </table:table-cell>
          <table:table-cell table:style-name="Table4.A1" office:value-type="string">
            <text:p text:style-name="P41" loext:marker-style-name="T48">
              <text:span text:style-name="T48">Unvaccinated N=1,480</text:span>
              <text:span text:style-name="T48"/>
            </text:p>
          </table:table-cell>
          <table:table-cell table:style-name="Table4.A1" office:value-type="string">
            <text:p text:style-name="P41" loext:marker-style-name="T48">
              <text:span text:style-name="T48">7-179 days post-vaccination</text:span>
              <text:span text:style-name="T48"/>
            </text:p>
            <text:p text:style-name="P41" loext:marker-style-name="T48">
              <text:span text:style-name="T48">N=7,975</text:span>
              <text:span text:style-name="T48"/>
            </text:p>
          </table:table-cell>
          <table:table-cell table:style-name="Table4.A1" office:value-type="string">
            <text:p text:style-name="P41" loext:marker-style-name="T48">
              <text:span text:style-name="T48">≥180 days post- vaccination, </text:span>
              <text:span text:style-name="T48"/>
            </text:p>
            <text:p text:style-name="P41" loext:marker-style-name="T48">
              <text:span text:style-name="T48">N=N=11,434</text:span>
              <text:span text:style-name="T48"/>
            </text:p>
          </table:table-cell>
          <table:table-cell table:style-name="Table4.A1" office:value-type="string">
            <text:p text:style-name="P41" loext:marker-style-name="T48">
              <text:span text:style-name="T48">P-value</text:span>
              <text:span text:style-name="T48"/>
            </text:p>
          </table:table-cell>
        </table:table-row>
        <table:table-row table:style-name="Table4.1">
          <table:table-cell table:style-name="Table4.A1" office:value-type="string">
            <text:p text:style-name="P41" loext:marker-style-name="T48">
              <text:span text:style-name="T48">Age (year), mean ± SD</text:span>
              <text:span text:style-name="T48"/>
            </text:p>
          </table:table-cell>
          <table:table-cell table:style-name="Table4.A1" office:value-type="string">
            <text:p text:style-name="P41" loext:marker-style-name="T48">
              <text:span text:style-name="T48">66.71 ± 10.66</text:span>
              <text:span text:style-name="T48"/>
            </text:p>
          </table:table-cell>
          <table:table-cell table:style-name="Table4.A1" office:value-type="string">
            <text:p text:style-name="P41" loext:marker-style-name="T48">
              <text:span text:style-name="T48">72.67 ± 9.27</text:span>
              <text:span text:style-name="T48"/>
            </text:p>
          </table:table-cell>
          <table:table-cell table:style-name="Table4.A1" office:value-type="string">
            <text:p text:style-name="P41" loext:marker-style-name="T48">
              <text:span text:style-name="T48">69.43 ± 10.19</text:span>
              <text:span text:style-name="T48"/>
            </text:p>
          </table:table-cell>
          <table:table-cell table:style-name="Table4.A1" office:value-type="string">
            <text:p text:style-name="P41" loext:marker-style-name="T48">
              <text:span text:style-name="T48">&lt;0.001</text:span>
              <text:span text:style-name="T48"/>
            </text:p>
          </table:table-cell>
        </table:table-row>
        <table:table-row table:style-name="Table4.3">
          <table:table-cell table:style-name="Table4.A1" office:value-type="string">
            <text:p text:style-name="P41" loext:marker-style-name="T48">
              <text:span text:style-name="T48">Sex </text:span>
              <text:span text:style-name="T48"/>
            </text:p>
            <text:p text:style-name="P42" loext:marker-style-name="T48">
              <text:span text:style-name="T48">F</text:span>
              <text:span text:style-name="T48"/>
            </text:p>
            <text:p text:style-name="P42" loext:marker-style-name="T48">
              <text:span text:style-name="T48">M</text:span>
              <text:span text:style-name="T48"/>
            </text:p>
            <text:p text:style-name="P46" loext:marker-style-name="T48"/>
          </table:table-cell>
          <table:table-cell table:style-name="Table4.A1" office:value-type="string">
            <text:p text:style-name="P47" loext:marker-style-name="T48"/>
            <text:p text:style-name="P41" loext:marker-style-name="T48">
              <text:span text:style-name="T48">699 (47.2%)</text:span>
              <text:span text:style-name="T48"/>
            </text:p>
            <text:p text:style-name="P41" loext:marker-style-name="T48">
              <text:span text:style-name="T48">781 (52.8%)</text:span>
              <text:span text:style-name="T48"/>
            </text:p>
          </table:table-cell>
          <table:table-cell table:style-name="Table4.A1" office:value-type="string">
            <text:p text:style-name="P47" loext:marker-style-name="T48"/>
            <text:p text:style-name="P41" loext:marker-style-name="T48">
              <text:span text:style-name="T48">3,986 (50.0%)</text:span>
              <text:span text:style-name="T48"/>
            </text:p>
            <text:p text:style-name="P41" loext:marker-style-name="T48">
              <text:span text:style-name="T48">3,989 (50.0%)</text:span>
              <text:span text:style-name="T48"/>
            </text:p>
          </table:table-cell>
          <table:table-cell table:style-name="Table4.A1" office:value-type="string">
            <text:p text:style-name="P48" loext:marker-style-name="T49"/>
            <text:p text:style-name="P41" loext:marker-style-name="T48">
              <text:span text:style-name="T48">5,669 (49.6%)</text:span>
              <text:span text:style-name="T48"/>
            </text:p>
            <text:p text:style-name="P41" loext:marker-style-name="T48">
              <text:span text:style-name="T48">5,765 (50.4%)</text:span>
              <text:span text:style-name="T48"/>
            </text:p>
          </table:table-cell>
          <table:table-cell table:style-name="Table4.A1" office:value-type="string">
            <text:p text:style-name="P41" loext:marker-style-name="T48">
              <text:span text:style-name="T49">0.151</text:span>
              <text:span text:style-name="T49"/>
            </text:p>
          </table:table-cell>
        </table:table-row>
        <table:table-row table:style-name="Table4.4">
          <table:table-cell table:style-name="Table4.A1" office:value-type="string">
            <text:p text:style-name="P41" loext:marker-style-name="T48">
              <text:span text:style-name="T48">PHU region*</text:span>
              <text:span text:style-name="T48"/>
            </text:p>
            <text:p text:style-name="P42" loext:marker-style-name="T48">
              <text:span text:style-name="T48">Central East</text:span>
              <text:span text:style-name="T48"/>
            </text:p>
            <text:p text:style-name="P42" loext:marker-style-name="T48">
              <text:span text:style-name="T48">Central West</text:span>
              <text:span text:style-name="T48"/>
            </text:p>
            <text:p text:style-name="P42" loext:marker-style-name="T48">
              <text:span text:style-name="T48">Durham</text:span>
              <text:span text:style-name="T48"/>
            </text:p>
            <text:p text:style-name="P42" loext:marker-style-name="T48">
              <text:span text:style-name="T48">Eastern</text:span>
              <text:span text:style-name="T48"/>
            </text:p>
            <text:p text:style-name="P42" loext:marker-style-name="T48">
              <text:span text:style-name="T48">Northern</text:span>
              <text:span text:style-name="T48"/>
            </text:p>
            <text:p text:style-name="P42" loext:marker-style-name="T48">
              <text:span text:style-name="T48">Ottawa</text:span>
              <text:span text:style-name="T48"/>
            </text:p>
            <text:p text:style-name="P42" loext:marker-style-name="T48">
              <text:span text:style-name="T48">Peel</text:span>
              <text:span text:style-name="T48"/>
            </text:p>
            <text:p text:style-name="P42" loext:marker-style-name="T48">
              <text:span text:style-name="T48">South West</text:span>
              <text:span text:style-name="T48"/>
            </text:p>
            <text:p text:style-name="P42" loext:marker-style-name="T48">
              <text:span text:style-name="T48">Toronto</text:span>
              <text:span text:style-name="T48"/>
            </text:p>
            <text:p text:style-name="P42" loext:marker-style-name="T48">
              <text:span text:style-name="T48">York</text:span>
              <text:span text:style-name="T48"/>
            </text:p>
          </table:table-cell>
          <table:table-cell table:style-name="Table4.A1" office:value-type="string">
            <text:p text:style-name="P47" loext:marker-style-name="T48"/>
            <text:p text:style-name="P41" loext:marker-style-name="T48">
              <text:span text:style-name="T48">1,189 (9.2%)</text:span>
              <text:span text:style-name="T48"/>
            </text:p>
            <text:p text:style-name="P41" loext:marker-style-name="T48">
              <text:span text:style-name="T48">2,441 (18.9%)</text:span>
              <text:span text:style-name="T48"/>
            </text:p>
            <text:p text:style-name="P41" loext:marker-style-name="T48">
              <text:span text:style-name="T48">599 (4.6%)</text:span>
              <text:span text:style-name="T48"/>
            </text:p>
            <text:p text:style-name="P41" loext:marker-style-name="T48">
              <text:span text:style-name="T48">1,141 (8.8%)</text:span>
              <text:span text:style-name="T48"/>
            </text:p>
            <text:p text:style-name="P41" loext:marker-style-name="T48">
              <text:span text:style-name="T48">1,268 (9.8%)</text:span>
              <text:span text:style-name="T48"/>
            </text:p>
            <text:p text:style-name="P41" loext:marker-style-name="T48">
              <text:span text:style-name="T48">684 (5.3%)</text:span>
              <text:span text:style-name="T48"/>
            </text:p>
            <text:p text:style-name="P41" loext:marker-style-name="T48">
              <text:span text:style-name="T48">876 (6.8%)</text:span>
              <text:span text:style-name="T48"/>
            </text:p>
            <text:p text:style-name="P41" loext:marker-style-name="T48">
              <text:span text:style-name="T48">1,499 (11.6%)</text:span>
              <text:span text:style-name="T48"/>
            </text:p>
            <text:p text:style-name="P41" loext:marker-style-name="T48">
              <text:span text:style-name="T48">2,172 (16.8%)</text:span>
              <text:span text:style-name="T48"/>
            </text:p>
            <text:p text:style-name="P41" loext:marker-style-name="T48">
              <text:span text:style-name="T48">885 (6.9%)</text:span>
              <text:span text:style-name="T48"/>
            </text:p>
          </table:table-cell>
          <table:table-cell table:style-name="Table4.A1" office:value-type="string">
            <text:p text:style-name="P47" loext:marker-style-name="T48"/>
            <text:p text:style-name="P41" loext:marker-style-name="T48">
              <text:span text:style-name="T48">741 (9.3%)</text:span>
              <text:span text:style-name="T48"/>
            </text:p>
            <text:p text:style-name="P41" loext:marker-style-name="T48">
              <text:span text:style-name="T48">1,447 (18.1%)</text:span>
              <text:span text:style-name="T48"/>
            </text:p>
            <text:p text:style-name="P41" loext:marker-style-name="T48">
              <text:span text:style-name="T48">376 (4.7%)</text:span>
              <text:span text:style-name="T48"/>
            </text:p>
            <text:p text:style-name="P41" loext:marker-style-name="T48">
              <text:span text:style-name="T48">798 (10.0%)</text:span>
              <text:span text:style-name="T48"/>
            </text:p>
            <text:p text:style-name="P41" loext:marker-style-name="T48">
              <text:span text:style-name="T48">763 (9.6%)</text:span>
              <text:span text:style-name="T48"/>
            </text:p>
            <text:p text:style-name="P41" loext:marker-style-name="T48">
              <text:span text:style-name="T48">508 (6.4%)</text:span>
              <text:span text:style-name="T48"/>
            </text:p>
            <text:p text:style-name="P41" loext:marker-style-name="T48">
              <text:span text:style-name="T48">446 (5.6%)</text:span>
              <text:span text:style-name="T48"/>
            </text:p>
            <text:p text:style-name="P41" loext:marker-style-name="T48">
              <text:span text:style-name="T48">1,026 (12.9%)</text:span>
              <text:span text:style-name="T48"/>
            </text:p>
            <text:p text:style-name="P41" loext:marker-style-name="T48">
              <text:span text:style-name="T48">1,217 (15.3%)</text:span>
              <text:span text:style-name="T48"/>
            </text:p>
            <text:p text:style-name="P41" loext:marker-style-name="T48">
              <text:span text:style-name="T48">536 (6.7%)</text:span>
              <text:span text:style-name="T48"/>
            </text:p>
          </table:table-cell>
          <table:table-cell table:style-name="Table4.A1" office:value-type="string">
            <text:p text:style-name="P47" loext:marker-style-name="T48"/>
            <text:p text:style-name="P41" loext:marker-style-name="T48">
              <text:span text:style-name="T48">1,047 (9.2%)</text:span>
              <text:span text:style-name="T48"/>
            </text:p>
            <text:p text:style-name="P41" loext:marker-style-name="T48">
              <text:span text:style-name="T48">2,154 (18.8%)</text:span>
              <text:span text:style-name="T48"/>
            </text:p>
            <text:p text:style-name="P41" loext:marker-style-name="T48">
              <text:span text:style-name="T48">535 (4.7%)</text:span>
              <text:span text:style-name="T48"/>
            </text:p>
            <text:p text:style-name="P41" loext:marker-style-name="T48">
              <text:span text:style-name="T48">1,009 (8.8%)</text:span>
              <text:span text:style-name="T48"/>
            </text:p>
            <text:p text:style-name="P41" loext:marker-style-name="T48">
              <text:span text:style-name="T48">1,140 (10.0%)</text:span>
              <text:span text:style-name="T48"/>
            </text:p>
            <text:p text:style-name="P41" loext:marker-style-name="T48">
              <text:span text:style-name="T48">629 (5.5%)</text:span>
              <text:span text:style-name="T48"/>
            </text:p>
            <text:p text:style-name="P41" loext:marker-style-name="T48">
              <text:span text:style-name="T48">771 (6.7%)</text:span>
              <text:span text:style-name="T48"/>
            </text:p>
            <text:p text:style-name="P41" loext:marker-style-name="T48">
              <text:span text:style-name="T48">1,294 (11.3%)</text:span>
              <text:span text:style-name="T48"/>
            </text:p>
            <text:p text:style-name="P41" loext:marker-style-name="T48">
              <text:span text:style-name="T48">1,935 (16.9%)</text:span>
              <text:span text:style-name="T48"/>
            </text:p>
            <text:p text:style-name="P41" loext:marker-style-name="T48">
              <text:span text:style-name="T48">781 (6.8%)</text:span>
              <text:span text:style-name="T48"/>
            </text:p>
          </table:table-cell>
          <table:table-cell table:style-name="Table4.A1" office:value-type="string">
            <text:p text:style-name="P41" loext:marker-style-name="T48">
              <text:span text:style-name="T48">&lt;0.001</text:span>
              <text:span text:style-name="T48"/>
            </text:p>
          </table:table-cell>
        </table:table-row>
        <table:table-row table:style-name="Table4.1">
          <table:table-cell table:style-name="Table4.A1" office:value-type="string">
            <text:p text:style-name="P41" loext:marker-style-name="T48">
              <text:span text:style-name="T48">Living in rural areas</text:span>
              <text:span text:style-name="T48"/>
            </text:p>
            <text:p text:style-name="P47" loext:marker-style-name="T48"/>
          </table:table-cell>
          <table:table-cell table:style-name="Table4.A1" office:value-type="string">
            <text:p text:style-name="P41" loext:marker-style-name="T48">
              <text:span text:style-name="T48">244 (16.5%)</text:span>
              <text:span text:style-name="T48"/>
            </text:p>
          </table:table-cell>
          <table:table-cell table:style-name="Table4.A1" office:value-type="string">
            <text:p text:style-name="P41" loext:marker-style-name="T48">
              <text:span text:style-name="T48">1,143 (14.3%)</text:span>
              <text:span text:style-name="T48"/>
            </text:p>
          </table:table-cell>
          <table:table-cell table:style-name="Table4.A1" office:value-type="string">
            <text:p text:style-name="P41" loext:marker-style-name="T48">
              <text:span text:style-name="T48">1,576 (13.8%)</text:span>
              <text:span text:style-name="T48"/>
            </text:p>
          </table:table-cell>
          <table:table-cell table:style-name="Table4.A1" office:value-type="string">
            <text:p text:style-name="P41" loext:marker-style-name="T48">
              <text:span text:style-name="T48">0.035</text:span>
              <text:span text:style-name="T48"/>
            </text:p>
          </table:table-cell>
        </table:table-row>
        <table:table-row table:style-name="Table4.6">
          <table:table-cell table:style-name="Table4.A1" office:value-type="string">
            <text:p text:style-name="P41" loext:marker-style-name="T48">
              <text:span text:style-name="T48">Households and dwellings quintile*</text:span>
              <text:span text:style-name="T48"/>
            </text:p>
            <text:p text:style-name="P42" loext:marker-style-name="T48">
              <text:span text:style-name="T48">
                <text:line-break/>
                1
              </text:span>
              <text:span text:style-name="T48"/>
            </text:p>
            <text:p text:style-name="P42" loext:marker-style-name="T48">
              <text:span text:style-name="T48">2</text:span>
              <text:span text:style-name="T48"/>
            </text:p>
            <text:p text:style-name="P42" loext:marker-style-name="T48">
              <text:span text:style-name="T48">3</text:span>
              <text:span text:style-name="T48"/>
            </text:p>
            <text:p text:style-name="P42" loext:marker-style-name="T48">
              <text:span text:style-name="T48">4</text:span>
              <text:span text:style-name="T48"/>
            </text:p>
            <text:p text:style-name="P42" loext:marker-style-name="T48">
              <text:span text:style-name="T48">5</text:span>
              <text:span text:style-name="T48"/>
            </text:p>
          </table:table-cell>
          <table:table-cell table:style-name="Table4.A1" office:value-type="string">
            <text:p text:style-name="P47" loext:marker-style-name="T48"/>
            <text:p text:style-name="P47" loext:marker-style-name="T48"/>
            <text:p text:style-name="P41" loext:marker-style-name="T48">
              <text:span text:style-name="T48">179 (12.1%)</text:span>
              <text:span text:style-name="T48"/>
            </text:p>
            <text:p text:style-name="P41" loext:marker-style-name="T48">
              <text:span text:style-name="T48">277 (18.7%)</text:span>
              <text:span text:style-name="T48"/>
            </text:p>
            <text:p text:style-name="P41" loext:marker-style-name="T48">
              <text:span text:style-name="T48">259 (17.5%)</text:span>
              <text:span text:style-name="T48"/>
            </text:p>
            <text:p text:style-name="P41" loext:marker-style-name="T48">
              <text:span text:style-name="T48">302 (20.4%)</text:span>
              <text:span text:style-name="T48"/>
            </text:p>
            <text:p text:style-name="P41" loext:marker-style-name="T48">
              <text:span text:style-name="T48">449 (30.3%)</text:span>
              <text:span text:style-name="T48"/>
            </text:p>
          </table:table-cell>
          <table:table-cell table:style-name="Table4.A1" office:value-type="string">
            <text:p text:style-name="P47" loext:marker-style-name="T48"/>
            <text:p text:style-name="P47" loext:marker-style-name="T48"/>
            <text:p text:style-name="P41" loext:marker-style-name="T48">
              <text:span text:style-name="T48">1,455 (18.2%)</text:span>
              <text:span text:style-name="T48"/>
            </text:p>
            <text:p text:style-name="P41" loext:marker-style-name="T48">
              <text:span text:style-name="T48">1,558 (19.5%)</text:span>
              <text:span text:style-name="T48"/>
            </text:p>
            <text:p text:style-name="P41" loext:marker-style-name="T48">
              <text:span text:style-name="T48">1,587 (19.9%)</text:span>
              <text:span text:style-name="T48"/>
            </text:p>
            <text:p text:style-name="P41" loext:marker-style-name="T48">
              <text:span text:style-name="T48">1,575 (19.7%)</text:span>
              <text:span text:style-name="T48"/>
            </text:p>
            <text:p text:style-name="P41" loext:marker-style-name="T48">
              <text:span text:style-name="T48">1,732 (21.7%)</text:span>
              <text:span text:style-name="T48"/>
            </text:p>
          </table:table-cell>
          <table:table-cell table:style-name="Table4.A1" office:value-type="string">
            <text:p text:style-name="P47" loext:marker-style-name="T48"/>
            <text:p text:style-name="P47" loext:marker-style-name="T48"/>
            <text:p text:style-name="P41" loext:marker-style-name="T48">
              <text:span text:style-name="T48">1,626 (14.2%)</text:span>
              <text:span text:style-name="T48"/>
            </text:p>
            <text:p text:style-name="P41" loext:marker-style-name="T48">
              <text:span text:style-name="T48">2,059 (18.0%)</text:span>
              <text:span text:style-name="T48"/>
            </text:p>
            <text:p text:style-name="P41" loext:marker-style-name="T48">
              <text:span text:style-name="T48">2,249 (19.7%)</text:span>
              <text:span text:style-name="T48"/>
            </text:p>
            <text:p text:style-name="P41" loext:marker-style-name="T48">
              <text:span text:style-name="T48">2,401 (21.0%)</text:span>
              <text:span text:style-name="T48"/>
            </text:p>
            <text:p text:style-name="P41" loext:marker-style-name="T48">
              <text:span text:style-name="T48">3,001 (26.2%)</text:span>
              <text:span text:style-name="T48"/>
            </text:p>
          </table:table-cell>
          <table:table-cell table:style-name="Table4.A1" office:value-type="string">
            <text:p text:style-name="P47" loext:marker-style-name="T48"/>
            <text:p text:style-name="P41" loext:marker-style-name="T48">
              <text:span text:style-name="T48">&lt;0.001</text:span>
              <text:span text:style-name="T48"/>
            </text:p>
          </table:table-cell>
        </table:table-row>
        <table:table-row table:style-name="Table4.7">
          <table:table-cell table:style-name="Table4.A1" office:value-type="string">
            <text:p text:style-name="P41" loext:marker-style-name="T48">
              <text:span text:style-name="T48">Racialized and newcomer quintile*</text:span>
              <text:span text:style-name="T48"/>
            </text:p>
            <text:p text:style-name="P42" loext:marker-style-name="T48">
              <text:span text:style-name="T48">1</text:span>
              <text:span text:style-name="T48"/>
            </text:p>
            <text:p text:style-name="P42" loext:marker-style-name="T48">
              <text:span text:style-name="T48">2</text:span>
              <text:span text:style-name="T48"/>
            </text:p>
            <text:p text:style-name="P42" loext:marker-style-name="T48">
              <text:span text:style-name="T48">3</text:span>
              <text:span text:style-name="T48"/>
            </text:p>
            <text:p text:style-name="P42" loext:marker-style-name="T48">
              <text:span text:style-name="T48">4</text:span>
              <text:span text:style-name="T48"/>
            </text:p>
            <text:p text:style-name="P42" loext:marker-style-name="T48">
              <text:span text:style-name="T48">5</text:span>
              <text:span text:style-name="T48"/>
            </text:p>
          </table:table-cell>
          <table:table-cell table:style-name="Table4.A1" office:value-type="string">
            <text:p text:style-name="P47" loext:marker-style-name="T48"/>
            <text:p text:style-name="P41" loext:marker-style-name="T48">
              <text:span text:style-name="T48">355 (24.1%)</text:span>
              <text:span text:style-name="T48"/>
            </text:p>
            <text:p text:style-name="P41" loext:marker-style-name="T48">
              <text:span text:style-name="T48">273 (18.5%)</text:span>
              <text:span text:style-name="T48"/>
            </text:p>
            <text:p text:style-name="P41" loext:marker-style-name="T48">
              <text:span text:style-name="T48">264 (17.9%)</text:span>
              <text:span text:style-name="T48"/>
            </text:p>
            <text:p text:style-name="P41" loext:marker-style-name="T48">
              <text:span text:style-name="T48">299 (20.3%)</text:span>
              <text:span text:style-name="T48"/>
            </text:p>
            <text:p text:style-name="P41" loext:marker-style-name="T48">
              <text:span text:style-name="T48">266 (18.1%)</text:span>
              <text:span text:style-name="T48"/>
            </text:p>
          </table:table-cell>
          <table:table-cell table:style-name="Table4.A1" office:value-type="string">
            <text:p text:style-name="P47" loext:marker-style-name="T48"/>
            <text:p text:style-name="P41" loext:marker-style-name="T48">
              <text:span text:style-name="T48">1,855 (23.2%)</text:span>
              <text:span text:style-name="T48"/>
            </text:p>
            <text:p text:style-name="P41" loext:marker-style-name="T48">
              <text:span text:style-name="T48">1,792 (22.4%)</text:span>
              <text:span text:style-name="T48"/>
            </text:p>
            <text:p text:style-name="P41" loext:marker-style-name="T48">
              <text:span text:style-name="T48">1,545 (19.3%)</text:span>
              <text:span text:style-name="T48"/>
            </text:p>
            <text:p text:style-name="P41" loext:marker-style-name="T48">
              <text:span text:style-name="T48">1,501 (18.8%)</text:span>
              <text:span text:style-name="T48"/>
            </text:p>
            <text:p text:style-name="P41" loext:marker-style-name="T48">
              <text:span text:style-name="T48">1,226 (15.3%)</text:span>
              <text:span text:style-name="T48"/>
            </text:p>
          </table:table-cell>
          <table:table-cell table:style-name="Table4.A1" office:value-type="string">
            <text:p text:style-name="P47" loext:marker-style-name="T48"/>
            <text:p text:style-name="P41" loext:marker-style-name="T48">
              <text:span text:style-name="T48">2,523 (22.1%)</text:span>
              <text:span text:style-name="T48"/>
            </text:p>
            <text:p text:style-name="P41" loext:marker-style-name="T48">
              <text:span text:style-name="T48">2,321 (20.3%)</text:span>
              <text:span text:style-name="T48"/>
            </text:p>
            <text:p text:style-name="P41" loext:marker-style-name="T48">
              <text:span text:style-name="T48">2,079 (18.2%)</text:span>
              <text:span text:style-name="T48"/>
            </text:p>
            <text:p text:style-name="P41" loext:marker-style-name="T48">
              <text:span text:style-name="T48">2,169 (19.0%)</text:span>
              <text:span text:style-name="T48"/>
            </text:p>
            <text:p text:style-name="P41" loext:marker-style-name="T48">
              <text:span text:style-name="T48">2,242 (19.6%)</text:span>
              <text:span text:style-name="T48"/>
            </text:p>
          </table:table-cell>
          <table:table-cell table:style-name="Table4.A1" office:value-type="string">
            <text:p text:style-name="P47" loext:marker-style-name="T48"/>
            <text:p text:style-name="P41" loext:marker-style-name="T48">
              <text:span text:style-name="T48">&lt;0.001</text:span>
              <text:span text:style-name="T48"/>
            </text:p>
          </table:table-cell>
        </table:table-row>
        <table:table-row table:style-name="Table4.8">
          <table:table-cell table:style-name="Table4.A1" office:value-type="string">
            <text:p text:style-name="P41" loext:marker-style-name="T48">
              <text:span text:style-name="T48">Number of vaccine doses before PCR test</text:span>
              <text:span text:style-name="T48"/>
            </text:p>
            <text:p text:style-name="P42" loext:marker-style-name="T48">
              <text:span text:style-name="T48">0</text:span>
              <text:span text:style-name="T48"/>
            </text:p>
            <text:p text:style-name="P42" loext:marker-style-name="T48">
              <text:span text:style-name="T48">1</text:span>
              <text:span text:style-name="T48"/>
            </text:p>
            <text:p text:style-name="P42" loext:marker-style-name="T48">
              <text:span text:style-name="T48">2</text:span>
              <text:span text:style-name="T48"/>
            </text:p>
            <text:p text:style-name="P42" loext:marker-style-name="T48">
              <text:span text:style-name="T48">3</text:span>
              <text:span text:style-name="T48"/>
            </text:p>
            <text:p text:style-name="P42" loext:marker-style-name="T48">
              <text:span text:style-name="T48">4</text:span>
              <text:span text:style-name="T48"/>
            </text:p>
            <text:p text:style-name="P42" loext:marker-style-name="T48">
              <text:span text:style-name="T48">≥5</text:span>
              <text:span text:style-name="T48"/>
            </text:p>
          </table:table-cell>
          <table:table-cell table:style-name="Table4.A1" office:value-type="string">
            <text:p text:style-name="P47" loext:marker-style-name="T48"/>
            <text:p text:style-name="P41" loext:marker-style-name="T48">
              <text:span text:style-name="T48">1,323 (89.4%)</text:span>
              <text:span text:style-name="T48"/>
            </text:p>
            <text:p text:style-name="P41" loext:marker-style-name="T48">
              <text:span text:style-name="T48">&lt;=5 (&lt;=0.3%)</text:span>
              <text:span text:style-name="T48"/>
            </text:p>
            <text:p text:style-name="P41" loext:marker-style-name="T48">
              <text:span text:style-name="T48">&lt;=5 (&lt;=0.2%)</text:span>
              <text:span text:style-name="T48"/>
            </text:p>
            <text:p text:style-name="P41" loext:marker-style-name="T48">
              <text:span text:style-name="T48">54 (3.6%)</text:span>
              <text:span text:style-name="T48"/>
            </text:p>
            <text:p text:style-name="P41" loext:marker-style-name="T48">
              <text:span text:style-name="T48">51 (3.4%)</text:span>
              <text:span text:style-name="T48"/>
            </text:p>
            <text:p text:style-name="P41" loext:marker-style-name="T48">
              <text:span text:style-name="T48">44 (3.0%)</text:span>
              <text:span text:style-name="T48"/>
            </text:p>
          </table:table-cell>
          <table:table-cell table:style-name="Table4.A1" office:value-type="string">
            <text:p text:style-name="P47" loext:marker-style-name="T48"/>
            <text:p text:style-name="P41" loext:marker-style-name="T48">
              <text:span text:style-name="T48">0 (0.0%)</text:span>
              <text:span text:style-name="T48"/>
            </text:p>
            <text:p text:style-name="P41" loext:marker-style-name="T48">
              <text:span text:style-name="T48">47 (0.6%)</text:span>
              <text:span text:style-name="T48"/>
            </text:p>
            <text:p text:style-name="P41" loext:marker-style-name="T48">
              <text:span text:style-name="T48">244 (3.1%)</text:span>
              <text:span text:style-name="T48"/>
            </text:p>
            <text:p text:style-name="P41" loext:marker-style-name="T48">
              <text:span text:style-name="T48">3,385 (42.4%)</text:span>
              <text:span text:style-name="T48"/>
            </text:p>
            <text:p text:style-name="P41" loext:marker-style-name="T48">
              <text:span text:style-name="T48">1,967 (24.7%)</text:span>
              <text:span text:style-name="T48"/>
            </text:p>
            <text:p text:style-name="P41" loext:marker-style-name="T48">
              <text:span text:style-name="T48">2,332 (29.2%)</text:span>
              <text:span text:style-name="T48"/>
            </text:p>
          </table:table-cell>
          <table:table-cell table:style-name="Table4.A1" office:value-type="string">
            <text:p text:style-name="P47" loext:marker-style-name="T48"/>
            <text:p text:style-name="P41" loext:marker-style-name="T48">
              <text:span text:style-name="T48">0 (0.0%)</text:span>
              <text:span text:style-name="T48"/>
            </text:p>
            <text:p text:style-name="P41" loext:marker-style-name="T48">
              <text:span text:style-name="T48">168 (1.5%)</text:span>
              <text:span text:style-name="T48"/>
            </text:p>
            <text:p text:style-name="P41" loext:marker-style-name="T48">
              <text:span text:style-name="T48">2,878 (25.2%)</text:span>
              <text:span text:style-name="T48"/>
            </text:p>
            <text:p text:style-name="P41" loext:marker-style-name="T48">
              <text:span text:style-name="T48">4,275 (37.4%)</text:span>
              <text:span text:style-name="T48"/>
            </text:p>
            <text:p text:style-name="P41" loext:marker-style-name="T48">
              <text:span text:style-name="T48">2,090 (18.3%)</text:span>
              <text:span text:style-name="T48"/>
            </text:p>
            <text:p text:style-name="P41" loext:marker-style-name="T48">
              <text:span text:style-name="T48">2,023 (17.7%)</text:span>
              <text:span text:style-name="T48"/>
            </text:p>
          </table:table-cell>
          <table:table-cell table:style-name="Table4.A1" office:value-type="string">
            <text:p text:style-name="P41" loext:marker-style-name="T48">
              <text:span text:style-name="T48">&lt;0.001</text:span>
              <text:span text:style-name="T48"/>
            </text:p>
            <text:p text:style-name="P47" loext:marker-style-name="T48"/>
          </table:table-cell>
        </table:table-row>
        <table:table-row table:style-name="Table4.9">
          <table:table-cell table:style-name="Table4.A1" office:value-type="string">
            <text:p text:style-name="P41" loext:marker-style-name="T48">
              <text:span text:style-name="T48">Month of PCR test </text:span>
              <text:span text:style-name="T48"/>
            </text:p>
            <text:p text:style-name="P42" loext:marker-style-name="T48">
              <text:span text:style-name="T48">Jan-22</text:span>
              <text:span text:style-name="T48"/>
            </text:p>
            <text:p text:style-name="P42" loext:marker-style-name="T48">
              <text:span text:style-name="T48">Feb-22</text:span>
              <text:span text:style-name="T48"/>
            </text:p>
            <text:p text:style-name="P42" loext:marker-style-name="T48">
              <text:span text:style-name="T48">Mar-22</text:span>
              <text:span text:style-name="T48"/>
            </text:p>
            <text:p text:style-name="P42" loext:marker-style-name="T48">
              <text:span text:style-name="T48">Apr-22</text:span>
              <text:span text:style-name="T48"/>
            </text:p>
            <text:p text:style-name="P42" loext:marker-style-name="T48">
              <text:span text:style-name="T48">May-22</text:span>
              <text:span text:style-name="T48"/>
            </text:p>
            <text:p text:style-name="P42" loext:marker-style-name="T48">
              <text:span text:style-name="T48">Jun-22</text:span>
              <text:span text:style-name="T48"/>
            </text:p>
            <text:p text:style-name="P42" loext:marker-style-name="T48">
              <text:span text:style-name="T48">Jul-22</text:span>
              <text:span text:style-name="T48"/>
            </text:p>
            <text:p text:style-name="P42" loext:marker-style-name="T48">
              <text:span text:style-name="T48">Aug-22</text:span>
              <text:span text:style-name="T48"/>
            </text:p>
            <text:p text:style-name="P42" loext:marker-style-name="T48">
              <text:soft-page-break/>
              <text:span text:style-name="T48">Sep-22</text:span>
              <text:span text:style-name="T48"/>
            </text:p>
            <text:p text:style-name="P42" loext:marker-style-name="T48">
              <text:span text:style-name="T48">Oct-22</text:span>
              <text:span text:style-name="T48"/>
            </text:p>
            <text:p text:style-name="P42" loext:marker-style-name="T48">
              <text:span text:style-name="T48">Nov-22</text:span>
              <text:span text:style-name="T48"/>
            </text:p>
            <text:p text:style-name="P42" loext:marker-style-name="T48">
              <text:span text:style-name="T48">Dec-22</text:span>
              <text:span text:style-name="T48"/>
            </text:p>
            <text:p text:style-name="P42" loext:marker-style-name="T48">
              <text:span text:style-name="T48">Jan-23</text:span>
              <text:span text:style-name="T48"/>
            </text:p>
            <text:p text:style-name="P42" loext:marker-style-name="T48">
              <text:span text:style-name="T48">Feb-23</text:span>
              <text:span text:style-name="T48"/>
            </text:p>
            <text:p text:style-name="P42" loext:marker-style-name="T48">
              <text:span text:style-name="T48">Mar-23</text:span>
              <text:span text:style-name="T48"/>
            </text:p>
            <text:p text:style-name="P42" loext:marker-style-name="T48">
              <text:span text:style-name="T48">Apr-23</text:span>
              <text:span text:style-name="T48"/>
            </text:p>
            <text:p text:style-name="P42" loext:marker-style-name="T48">
              <text:span text:style-name="T48">May-23</text:span>
              <text:span text:style-name="T48"/>
            </text:p>
            <text:p text:style-name="P42" loext:marker-style-name="T48">
              <text:span text:style-name="T48">Jun-23</text:span>
              <text:span text:style-name="T48"/>
            </text:p>
            <text:p text:style-name="P42" loext:marker-style-name="T48">
              <text:span text:style-name="T48">Jul-23</text:span>
              <text:span text:style-name="T48"/>
            </text:p>
            <text:p text:style-name="P42" loext:marker-style-name="T48">
              <text:span text:style-name="T48">Aug-23</text:span>
              <text:span text:style-name="T48"/>
            </text:p>
            <text:p text:style-name="P42" loext:marker-style-name="T48">
              <text:span text:style-name="T48">Sep-23</text:span>
              <text:span text:style-name="T48"/>
            </text:p>
            <text:p text:style-name="P42" loext:marker-style-name="T48">
              <text:span text:style-name="T48">Oct-23</text:span>
              <text:span text:style-name="T48"/>
            </text:p>
            <text:p text:style-name="P42" loext:marker-style-name="T48">
              <text:span text:style-name="T48">Nov-23</text:span>
              <text:span text:style-name="T48"/>
            </text:p>
            <text:p text:style-name="P42" loext:marker-style-name="T48">
              <text:span text:style-name="T48">Dec-23</text:span>
              <text:span text:style-name="T48"/>
            </text:p>
            <text:p text:style-name="P42" loext:marker-style-name="T48">
              <text:span text:style-name="T48">Jan-24</text:span>
              <text:span text:style-name="T48"/>
            </text:p>
            <text:p text:style-name="P42" loext:marker-style-name="T48">
              <text:span text:style-name="T48">Feb-24</text:span>
              <text:span text:style-name="T48"/>
            </text:p>
            <text:p text:style-name="P42" loext:marker-style-name="T48">
              <text:span text:style-name="T48">Mar-24</text:span>
              <text:span text:style-name="T48"/>
            </text:p>
            <text:p text:style-name="P42" loext:marker-style-name="T48">
              <text:span text:style-name="T48">Apr-24</text:span>
              <text:span text:style-name="T48"/>
            </text:p>
            <text:p text:style-name="P42" loext:marker-style-name="T48">
              <text:span text:style-name="T48">May-24</text:span>
              <text:span text:style-name="T48"/>
            </text:p>
            <text:p text:style-name="P42" loext:marker-style-name="T48">
              <text:span text:style-name="T48">Jun-24</text:span>
              <text:span text:style-name="T48"/>
            </text:p>
            <text:p text:style-name="P42" loext:marker-style-name="T48">
              <text:span text:style-name="T48">Jul-24</text:span>
              <text:span text:style-name="T48"/>
            </text:p>
            <text:p text:style-name="P42" loext:marker-style-name="T48">
              <text:span text:style-name="T48">Aug-24</text:span>
              <text:span text:style-name="T48"/>
            </text:p>
            <text:p text:style-name="P42" loext:marker-style-name="T48">
              <text:span text:style-name="T48">Sep-24</text:span>
              <text:span text:style-name="T48"/>
            </text:p>
            <text:p text:style-name="P42" loext:marker-style-name="T48">
              <text:span text:style-name="T48">Oct-24</text:span>
              <text:span text:style-name="T48"/>
            </text:p>
            <text:p text:style-name="P42" loext:marker-style-name="T48">
              <text:span text:style-name="T48">Nov-24</text:span>
              <text:span text:style-name="T48"/>
            </text:p>
            <text:p text:style-name="P42" loext:marker-style-name="T48">
              <text:span text:style-name="T48">Dec-24</text:span>
              <text:span text:style-name="T48"/>
            </text:p>
            <text:p text:style-name="P42" loext:marker-style-name="T48">
              <text:span text:style-name="T48">Jan- June 25</text:span>
              <text:span text:style-name="T48"/>
            </text:p>
            <text:p text:style-name="P46" loext:marker-style-name="T48"/>
          </table:table-cell>
          <table:table-cell table:style-name="Table4.A1" office:value-type="string">
            <text:p text:style-name="P47" loext:marker-style-name="T48"/>
            <text:p text:style-name="P41" loext:marker-style-name="T48">
              <text:span text:style-name="T48">123 (8.3%)</text:span>
              <text:span text:style-name="T48"/>
            </text:p>
            <text:p text:style-name="P41" loext:marker-style-name="T48">
              <text:span text:style-name="T48">69 (4.7%)</text:span>
              <text:span text:style-name="T48"/>
            </text:p>
            <text:p text:style-name="P41" loext:marker-style-name="T48">
              <text:span text:style-name="T48">55 (3.7%)</text:span>
              <text:span text:style-name="T48"/>
            </text:p>
            <text:p text:style-name="P41" loext:marker-style-name="T48">
              <text:span text:style-name="T48">81 (5.5%)</text:span>
              <text:span text:style-name="T48"/>
            </text:p>
            <text:p text:style-name="P41" loext:marker-style-name="T48">
              <text:span text:style-name="T48">57 (3.9%)</text:span>
              <text:span text:style-name="T48"/>
            </text:p>
            <text:p text:style-name="P41" loext:marker-style-name="T48">
              <text:span text:style-name="T48">58 (3.9%)</text:span>
              <text:span text:style-name="T48"/>
            </text:p>
            <text:p text:style-name="P41" loext:marker-style-name="T48">
              <text:span text:style-name="T48">43 (2.9%)</text:span>
              <text:span text:style-name="T48"/>
            </text:p>
            <text:p text:style-name="P41" loext:marker-style-name="T48">
              <text:span text:style-name="T48">38 (2.6%)</text:span>
              <text:span text:style-name="T48"/>
            </text:p>
            <text:p text:style-name="P41" loext:marker-style-name="T48">
              <text:soft-page-break/>
              <text:span text:style-name="T48">48 (3.2%)</text:span>
              <text:span text:style-name="T48"/>
            </text:p>
            <text:p text:style-name="P41" loext:marker-style-name="T48">
              <text:span text:style-name="T48">57 (3.9%)</text:span>
              <text:span text:style-name="T48"/>
            </text:p>
            <text:p text:style-name="P41" loext:marker-style-name="T48">
              <text:span text:style-name="T48">72 (4.9%)</text:span>
              <text:span text:style-name="T48"/>
            </text:p>
            <text:p text:style-name="P41" loext:marker-style-name="T48">
              <text:span text:style-name="T48">49 (3.3%)</text:span>
              <text:span text:style-name="T48"/>
            </text:p>
            <text:p text:style-name="P41" loext:marker-style-name="T48">
              <text:span text:style-name="T48">38 (2.6%)</text:span>
              <text:span text:style-name="T48"/>
            </text:p>
            <text:p text:style-name="P41" loext:marker-style-name="T48">
              <text:span text:style-name="T48">52 (3.5%)</text:span>
              <text:span text:style-name="T48"/>
            </text:p>
            <text:p text:style-name="P41" loext:marker-style-name="T48">
              <text:span text:style-name="T48">39 (2.6%)</text:span>
              <text:span text:style-name="T48"/>
            </text:p>
            <text:p text:style-name="P41" loext:marker-style-name="T48">
              <text:span text:style-name="T48">32 (2.2%)</text:span>
              <text:span text:style-name="T48"/>
            </text:p>
            <text:p text:style-name="P41" loext:marker-style-name="T48">
              <text:span text:style-name="T48">21 (1.4%)</text:span>
              <text:span text:style-name="T48"/>
            </text:p>
            <text:p text:style-name="P41" loext:marker-style-name="T48">
              <text:span text:style-name="T48">22 (1.5%)</text:span>
              <text:span text:style-name="T48"/>
            </text:p>
            <text:p text:style-name="P41" loext:marker-style-name="T48">
              <text:span text:style-name="T48">19 (1.3%)</text:span>
              <text:span text:style-name="T48"/>
            </text:p>
            <text:p text:style-name="P41" loext:marker-style-name="T48">
              <text:span text:style-name="T48">24 (1.6%)</text:span>
              <text:span text:style-name="T48"/>
            </text:p>
            <text:p text:style-name="P41" loext:marker-style-name="T48">
              <text:span text:style-name="T48">35 (2.4%)</text:span>
              <text:span text:style-name="T48"/>
            </text:p>
            <text:p text:style-name="P41" loext:marker-style-name="T48">
              <text:span text:style-name="T48">36 (2.4%)</text:span>
              <text:span text:style-name="T48"/>
            </text:p>
            <text:p text:style-name="P41" loext:marker-style-name="T48">
              <text:span text:style-name="T48">38 (2.6%)</text:span>
              <text:span text:style-name="T48"/>
            </text:p>
            <text:p text:style-name="P41" loext:marker-style-name="T48">
              <text:span text:style-name="T48">30 (2.0%)</text:span>
              <text:span text:style-name="T48"/>
            </text:p>
            <text:p text:style-name="P41" loext:marker-style-name="T48">
              <text:span text:style-name="T48">47 (3.2%)</text:span>
              <text:span text:style-name="T48"/>
            </text:p>
            <text:p text:style-name="P41" loext:marker-style-name="T48">
              <text:span text:style-name="T48">30 (2.0%)</text:span>
              <text:span text:style-name="T48"/>
            </text:p>
            <text:p text:style-name="P41" loext:marker-style-name="T48">
              <text:span text:style-name="T48">23 (1.6%)</text:span>
              <text:span text:style-name="T48"/>
            </text:p>
            <text:p text:style-name="P41" loext:marker-style-name="T48">
              <text:span text:style-name="T48">35 (2.4%)</text:span>
              <text:span text:style-name="T48"/>
            </text:p>
            <text:p text:style-name="P41" loext:marker-style-name="T48">
              <text:span text:style-name="T48">23 (1.6%)</text:span>
              <text:span text:style-name="T48"/>
            </text:p>
            <text:p text:style-name="P41" loext:marker-style-name="T48">
              <text:span text:style-name="T48">16 (1.1%)</text:span>
              <text:span text:style-name="T48"/>
            </text:p>
            <text:p text:style-name="P41" loext:marker-style-name="T48">
              <text:span text:style-name="T48">28 (1.9%)</text:span>
              <text:span text:style-name="T48"/>
            </text:p>
            <text:p text:style-name="P41" loext:marker-style-name="T48">
              <text:span text:style-name="T48">28 (1.9%)</text:span>
              <text:span text:style-name="T48"/>
            </text:p>
            <text:p text:style-name="P41" loext:marker-style-name="T48">
              <text:span text:style-name="T48">21 (1.4%)</text:span>
              <text:span text:style-name="T48"/>
            </text:p>
            <text:p text:style-name="P41" loext:marker-style-name="T48">
              <text:span text:style-name="T48">14 (0.9%)</text:span>
              <text:span text:style-name="T48"/>
            </text:p>
            <text:p text:style-name="P41" loext:marker-style-name="T48">
              <text:span text:style-name="T48">12 (0.8%)</text:span>
              <text:span text:style-name="T48"/>
            </text:p>
            <text:p text:style-name="P41" loext:marker-style-name="T48">
              <text:span text:style-name="T48">14 (0.9%)</text:span>
              <text:span text:style-name="T48"/>
            </text:p>
            <text:p text:style-name="P41" loext:marker-style-name="T48">
              <text:span text:style-name="T48">52 (3.5%)</text:span>
              <text:span text:style-name="T48"/>
            </text:p>
            <text:p text:style-name="P47" loext:marker-style-name="T48"/>
          </table:table-cell>
          <table:table-cell table:style-name="Table4.A1" office:value-type="string">
            <text:p text:style-name="P47" loext:marker-style-name="T48"/>
            <text:p text:style-name="P41" loext:marker-style-name="T48">
              <text:span text:style-name="T48">806 (10.1%)</text:span>
              <text:span text:style-name="T48"/>
            </text:p>
            <text:p text:style-name="P41" loext:marker-style-name="T48">
              <text:span text:style-name="T48">723 (9.1%)</text:span>
              <text:span text:style-name="T48"/>
            </text:p>
            <text:p text:style-name="P41" loext:marker-style-name="T48">
              <text:span text:style-name="T48">709 (8.9%)</text:span>
              <text:span text:style-name="T48"/>
            </text:p>
            <text:p text:style-name="P41" loext:marker-style-name="T48">
              <text:span text:style-name="T48">703 (8.8%)</text:span>
              <text:span text:style-name="T48"/>
            </text:p>
            <text:p text:style-name="P41" loext:marker-style-name="T48">
              <text:span text:style-name="T48">625 (7.8%)</text:span>
              <text:span text:style-name="T48"/>
            </text:p>
            <text:p text:style-name="P41" loext:marker-style-name="T48">
              <text:span text:style-name="T48">430 (5.4%)</text:span>
              <text:span text:style-name="T48"/>
            </text:p>
            <text:p text:style-name="P41" loext:marker-style-name="T48">
              <text:span text:style-name="T48">251 (3.1%)</text:span>
              <text:span text:style-name="T48"/>
            </text:p>
            <text:p text:style-name="P41" loext:marker-style-name="T48">
              <text:span text:style-name="T48">240 (3.0%)</text:span>
              <text:span text:style-name="T48"/>
            </text:p>
            <text:p text:style-name="P41" loext:marker-style-name="T48">
              <text:soft-page-break/>
              <text:span text:style-name="T48">261 (3.3%)</text:span>
              <text:span text:style-name="T48"/>
            </text:p>
            <text:p text:style-name="P41" loext:marker-style-name="T48">
              <text:span text:style-name="T48">236 (3.0%)</text:span>
              <text:span text:style-name="T48"/>
            </text:p>
            <text:p text:style-name="P41" loext:marker-style-name="T48">
              <text:span text:style-name="T48">231 (2.9%)</text:span>
              <text:span text:style-name="T48"/>
            </text:p>
            <text:p text:style-name="P41" loext:marker-style-name="T48">
              <text:span text:style-name="T48">264 (3.3%)</text:span>
              <text:span text:style-name="T48"/>
            </text:p>
            <text:p text:style-name="P41" loext:marker-style-name="T48">
              <text:span text:style-name="T48">269 (3.4%)</text:span>
              <text:span text:style-name="T48"/>
            </text:p>
            <text:p text:style-name="P41" loext:marker-style-name="T48">
              <text:span text:style-name="T48">243 (3.0%)</text:span>
              <text:span text:style-name="T48"/>
            </text:p>
            <text:p text:style-name="P41" loext:marker-style-name="T48">
              <text:span text:style-name="T48">265 (3.3%)</text:span>
              <text:span text:style-name="T48"/>
            </text:p>
            <text:p text:style-name="P41" loext:marker-style-name="T48">
              <text:span text:style-name="T48">145 (1.8%)</text:span>
              <text:span text:style-name="T48"/>
            </text:p>
            <text:p text:style-name="P41" loext:marker-style-name="T48">
              <text:span text:style-name="T48">72 (0.9%)</text:span>
              <text:span text:style-name="T48"/>
            </text:p>
            <text:p text:style-name="P41" loext:marker-style-name="T48">
              <text:span text:style-name="T48">38 (0.5%)</text:span>
              <text:span text:style-name="T48"/>
            </text:p>
            <text:p text:style-name="P41" loext:marker-style-name="T48">
              <text:span text:style-name="T48">42 (0.5%)</text:span>
              <text:span text:style-name="T48"/>
            </text:p>
            <text:p text:style-name="P41" loext:marker-style-name="T48">
              <text:span text:style-name="T48">41 (0.5%)</text:span>
              <text:span text:style-name="T48"/>
            </text:p>
            <text:p text:style-name="P41" loext:marker-style-name="T48">
              <text:span text:style-name="T48">34 (0.4%)</text:span>
              <text:span text:style-name="T48"/>
            </text:p>
            <text:p text:style-name="P41" loext:marker-style-name="T48">
              <text:span text:style-name="T48">36 (0.5%)</text:span>
              <text:span text:style-name="T48"/>
            </text:p>
            <text:p text:style-name="P41" loext:marker-style-name="T48">
              <text:span text:style-name="T48">89 (1.1%)</text:span>
              <text:span text:style-name="T48"/>
            </text:p>
            <text:p text:style-name="P41" loext:marker-style-name="T48">
              <text:span text:style-name="T48">142 (1.8%)</text:span>
              <text:span text:style-name="T48"/>
            </text:p>
            <text:p text:style-name="P41" loext:marker-style-name="T48">
              <text:span text:style-name="T48">183 (2.3%)</text:span>
              <text:span text:style-name="T48"/>
            </text:p>
            <text:p text:style-name="P41" loext:marker-style-name="T48">
              <text:span text:style-name="T48">165 (2.1%)</text:span>
              <text:span text:style-name="T48"/>
            </text:p>
            <text:p text:style-name="P41" loext:marker-style-name="T48">
              <text:span text:style-name="T48">149 (1.9%)</text:span>
              <text:span text:style-name="T48"/>
            </text:p>
            <text:p text:style-name="P41" loext:marker-style-name="T48">
              <text:span text:style-name="T48">123 (1.5%)</text:span>
              <text:span text:style-name="T48"/>
            </text:p>
            <text:p text:style-name="P41" loext:marker-style-name="T48">
              <text:span text:style-name="T48">65 (0.8%)</text:span>
              <text:span text:style-name="T48"/>
            </text:p>
            <text:p text:style-name="P41" loext:marker-style-name="T48">
              <text:span text:style-name="T48">27 (0.3%)</text:span>
              <text:span text:style-name="T48"/>
            </text:p>
            <text:p text:style-name="P41" loext:marker-style-name="T48">
              <text:span text:style-name="T48">20 (0.3%)</text:span>
              <text:span text:style-name="T48"/>
            </text:p>
            <text:p text:style-name="P41" loext:marker-style-name="T48">
              <text:span text:style-name="T48">16 (0.2%)</text:span>
              <text:span text:style-name="T48"/>
            </text:p>
            <text:p text:style-name="P41" loext:marker-style-name="T48">
              <text:span text:style-name="T48">22 (0.3%)</text:span>
              <text:span text:style-name="T48"/>
            </text:p>
            <text:p text:style-name="P41" loext:marker-style-name="T48">
              <text:span text:style-name="T48">22 (0.3%)</text:span>
              <text:span text:style-name="T48"/>
            </text:p>
            <text:p text:style-name="P41" loext:marker-style-name="T48">
              <text:span text:style-name="T48">29 (0.4%)</text:span>
              <text:span text:style-name="T48"/>
            </text:p>
            <text:p text:style-name="P41" loext:marker-style-name="T48">
              <text:span text:style-name="T48">48 (0.6%)</text:span>
              <text:span text:style-name="T48"/>
            </text:p>
            <text:p text:style-name="P41" loext:marker-style-name="T48">
              <text:span text:style-name="T48">208 (2.6%)</text:span>
              <text:span text:style-name="T48"/>
            </text:p>
            <text:p text:style-name="P47" loext:marker-style-name="T48"/>
          </table:table-cell>
          <table:table-cell table:style-name="Table4.A1" office:value-type="string">
            <text:p text:style-name="P47" loext:marker-style-name="T48"/>
            <text:p text:style-name="P41" loext:marker-style-name="T48">
              <text:span text:style-name="T48">275 (2.4%)</text:span>
              <text:span text:style-name="T48"/>
            </text:p>
            <text:p text:style-name="P41" loext:marker-style-name="T48">
              <text:span text:style-name="T48">154 (1.3%)</text:span>
              <text:span text:style-name="T48"/>
            </text:p>
            <text:p text:style-name="P41" loext:marker-style-name="T48">
              <text:span text:style-name="T48">138 (1.2%)</text:span>
              <text:span text:style-name="T48"/>
            </text:p>
            <text:p text:style-name="P41" loext:marker-style-name="T48">
              <text:span text:style-name="T48">193 (1.7%)</text:span>
              <text:span text:style-name="T48"/>
            </text:p>
            <text:p text:style-name="P41" loext:marker-style-name="T48">
              <text:span text:style-name="T48">155 (1.4%)</text:span>
              <text:span text:style-name="T48"/>
            </text:p>
            <text:p text:style-name="P41" loext:marker-style-name="T48">
              <text:span text:style-name="T48">216 (1.9%)</text:span>
              <text:span text:style-name="T48"/>
            </text:p>
            <text:p text:style-name="P41" loext:marker-style-name="T48">
              <text:span text:style-name="T48">312 (2.7%)</text:span>
              <text:span text:style-name="T48"/>
            </text:p>
            <text:p text:style-name="P41" loext:marker-style-name="T48">
              <text:span text:style-name="T48">404 (3.5%)</text:span>
              <text:span text:style-name="T48"/>
            </text:p>
            <text:p text:style-name="P41" loext:marker-style-name="T48">
              <text:soft-page-break/>
              <text:span text:style-name="T48">399 (3.5%)</text:span>
              <text:span text:style-name="T48"/>
            </text:p>
            <text:p text:style-name="P41" loext:marker-style-name="T48">
              <text:span text:style-name="T48">424 (3.7%)</text:span>
              <text:span text:style-name="T48"/>
            </text:p>
            <text:p text:style-name="P41" loext:marker-style-name="T48">
              <text:span text:style-name="T48">414 (3.6%)</text:span>
              <text:span text:style-name="T48"/>
            </text:p>
            <text:p text:style-name="P41" loext:marker-style-name="T48">
              <text:span text:style-name="T48">353 (3.1%)</text:span>
              <text:span text:style-name="T48"/>
            </text:p>
            <text:p text:style-name="P41" loext:marker-style-name="T48">
              <text:span text:style-name="T48">318 (2.8%)</text:span>
              <text:span text:style-name="T48"/>
            </text:p>
            <text:p text:style-name="P41" loext:marker-style-name="T48">
              <text:span text:style-name="T48">310 (2.7%)</text:span>
              <text:span text:style-name="T48"/>
            </text:p>
            <text:p text:style-name="P41" loext:marker-style-name="T48">
              <text:span text:style-name="T48">355 (3.1%)</text:span>
              <text:span text:style-name="T48"/>
            </text:p>
            <text:p text:style-name="P41" loext:marker-style-name="T48">
              <text:span text:style-name="T48">333 (2.9%)</text:span>
              <text:span text:style-name="T48"/>
            </text:p>
            <text:p text:style-name="P41" loext:marker-style-name="T48">
              <text:span text:style-name="T48">357 (3.1%)</text:span>
              <text:span text:style-name="T48"/>
            </text:p>
            <text:p text:style-name="P41" loext:marker-style-name="T48">
              <text:span text:style-name="T48">257 (2.2%)</text:span>
              <text:span text:style-name="T48"/>
            </text:p>
            <text:p text:style-name="P41" loext:marker-style-name="T48">
              <text:span text:style-name="T48">252 (2.2%)</text:span>
              <text:span text:style-name="T48"/>
            </text:p>
            <text:p text:style-name="P41" loext:marker-style-name="T48">
              <text:span text:style-name="T48">277 (2.4%)</text:span>
              <text:span text:style-name="T48"/>
            </text:p>
            <text:p text:style-name="P41" loext:marker-style-name="T48">
              <text:span text:style-name="T48">314 (2.7%)</text:span>
              <text:span text:style-name="T48"/>
            </text:p>
            <text:p text:style-name="P41" loext:marker-style-name="T48">
              <text:span text:style-name="T48">399 (3.5%)</text:span>
              <text:span text:style-name="T48"/>
            </text:p>
            <text:p text:style-name="P41" loext:marker-style-name="T48">
              <text:span text:style-name="T48">382 (3.3%)</text:span>
              <text:span text:style-name="T48"/>
            </text:p>
            <text:p text:style-name="P41" loext:marker-style-name="T48">
              <text:span text:style-name="T48">354 (3.1%)</text:span>
              <text:span text:style-name="T48"/>
            </text:p>
            <text:p text:style-name="P41" loext:marker-style-name="T48">
              <text:span text:style-name="T48">318 (2.8%)</text:span>
              <text:span text:style-name="T48"/>
            </text:p>
            <text:p text:style-name="P41" loext:marker-style-name="T48">
              <text:span text:style-name="T48">259 (2.3%)</text:span>
              <text:span text:style-name="T48"/>
            </text:p>
            <text:p text:style-name="P41" loext:marker-style-name="T48">
              <text:span text:style-name="T48">250 (2.2%)</text:span>
              <text:span text:style-name="T48"/>
            </text:p>
            <text:p text:style-name="P41" loext:marker-style-name="T48">
              <text:span text:style-name="T48">275 (2.4%)</text:span>
              <text:span text:style-name="T48"/>
            </text:p>
            <text:p text:style-name="P41" loext:marker-style-name="T48">
              <text:span text:style-name="T48">349 (3.1%)</text:span>
              <text:span text:style-name="T48"/>
            </text:p>
            <text:p text:style-name="P41" loext:marker-style-name="T48">
              <text:span text:style-name="T48">328 (2.9%)</text:span>
              <text:span text:style-name="T48"/>
            </text:p>
            <text:p text:style-name="P41" loext:marker-style-name="T48">
              <text:span text:style-name="T48">340 (3.0%)</text:span>
              <text:span text:style-name="T48"/>
            </text:p>
            <text:p text:style-name="P41" loext:marker-style-name="T48">
              <text:span text:style-name="T48">339 (3.0%)</text:span>
              <text:span text:style-name="T48"/>
            </text:p>
            <text:p text:style-name="P41" loext:marker-style-name="T48">
              <text:span text:style-name="T48">330 (2.9%)</text:span>
              <text:span text:style-name="T48"/>
            </text:p>
            <text:p text:style-name="P41" loext:marker-style-name="T48">
              <text:span text:style-name="T48">248 (2.2%)</text:span>
              <text:span text:style-name="T48"/>
            </text:p>
            <text:p text:style-name="P41" loext:marker-style-name="T48">
              <text:span text:style-name="T48">196 (1.7%)</text:span>
              <text:span text:style-name="T48"/>
            </text:p>
            <text:p text:style-name="P41" loext:marker-style-name="T48">
              <text:span text:style-name="T48">179 (1.6%)</text:span>
              <text:span text:style-name="T48"/>
            </text:p>
            <text:p text:style-name="P41" loext:marker-style-name="T48">
              <text:span text:style-name="T48">678 (5.9%)</text:span>
              <text:span text:style-name="T48"/>
            </text:p>
          </table:table-cell>
          <table:table-cell table:style-name="Table4.A1" office:value-type="string">
            <text:p text:style-name="P41" loext:marker-style-name="T48">
              <text:span text:style-name="T48">&lt;0.001</text:span>
              <text:span text:style-name="T48"/>
            </text:p>
          </table:table-cell>
        </table:table-row>
        <table:table-row table:style-name="Table4.1">
          <table:table-cell table:style-name="Table4.A1" office:value-type="string">
            <text:p text:style-name="P41" loext:marker-style-name="T48">
              <text:span text:style-name="T48">Influenza vaccination</text:span>
              <text:span text:style-name="T48"/>
            </text:p>
          </table:table-cell>
          <table:table-cell table:style-name="Table4.A1" office:value-type="string">
            <text:p text:style-name="P41" loext:marker-style-name="T48">
              <text:span text:style-name="T48">95 (6.4%)</text:span>
              <text:span text:style-name="T48"/>
            </text:p>
          </table:table-cell>
          <table:table-cell table:style-name="Table4.A1" office:value-type="string">
            <text:p text:style-name="P41" loext:marker-style-name="T48">
              <text:span text:style-name="T48">2,899 (36.4%)</text:span>
              <text:span text:style-name="T48"/>
            </text:p>
          </table:table-cell>
          <table:table-cell table:style-name="Table4.A1" office:value-type="string">
            <text:p text:style-name="P41" loext:marker-style-name="T48">
              <text:span text:style-name="T48">2,899 (25.4%)</text:span>
              <text:span text:style-name="T48"/>
            </text:p>
          </table:table-cell>
          <table:table-cell table:style-name="Table4.A1" office:value-type="string">
            <text:p text:style-name="P41" loext:marker-style-name="T48">
              <text:span text:style-name="T48">&lt;0.001</text:span>
              <text:span text:style-name="T48"/>
            </text:p>
          </table:table-cell>
        </table:table-row>
        <table:table-row table:style-name="Table4.1">
          <table:table-cell table:style-name="Table4.A1" office:value-type="string">
            <text:p text:style-name="P41" loext:marker-style-name="T48">
              <text:span text:style-name="T48">Previous TIA/stroke</text:span>
              <text:span text:style-name="T48"/>
            </text:p>
          </table:table-cell>
          <table:table-cell table:style-name="Table4.A1" office:value-type="string">
            <text:p text:style-name="P41" loext:marker-style-name="T48">
              <text:span text:style-name="T48">63 (4.3%)</text:span>
              <text:span text:style-name="T48"/>
            </text:p>
          </table:table-cell>
          <table:table-cell table:style-name="Table4.A1" office:value-type="string">
            <text:p text:style-name="P41" loext:marker-style-name="T48">
              <text:span text:style-name="T48">376 (4.7%)</text:span>
              <text:span text:style-name="T48"/>
            </text:p>
          </table:table-cell>
          <table:table-cell table:style-name="Table4.A1" office:value-type="string">
            <text:p text:style-name="P41" loext:marker-style-name="T48">
              <text:span text:style-name="T48">510 (4.5%)</text:span>
              <text:span text:style-name="T48"/>
            </text:p>
          </table:table-cell>
          <table:table-cell table:style-name="Table4.A1" office:value-type="string">
            <text:p text:style-name="P41" loext:marker-style-name="T48">
              <text:span text:style-name="T48">0.606</text:span>
              <text:span text:style-name="T48"/>
            </text:p>
          </table:table-cell>
        </table:table-row>
        <table:table-row table:style-name="Table4.1">
          <table:table-cell table:style-name="Table4.A1" office:value-type="string">
            <text:p text:style-name="P41" loext:marker-style-name="T48">
              <text:span text:style-name="T48">Asthma</text:span>
              <text:span text:style-name="T48"/>
            </text:p>
          </table:table-cell>
          <table:table-cell table:style-name="Table4.A1" office:value-type="string">
            <text:p text:style-name="P41" loext:marker-style-name="T48">
              <text:span text:style-name="T48">258 (17.4%)</text:span>
              <text:span text:style-name="T48"/>
            </text:p>
          </table:table-cell>
          <table:table-cell table:style-name="Table4.A1" office:value-type="string">
            <text:p text:style-name="P41" loext:marker-style-name="T48">
              <text:span text:style-name="T48">1,540 (19.3%)</text:span>
              <text:span text:style-name="T48"/>
            </text:p>
          </table:table-cell>
          <table:table-cell table:style-name="Table4.A1" office:value-type="string">
            <text:p text:style-name="P41" loext:marker-style-name="T48">
              <text:span text:style-name="T48">2,215 (19.4%)</text:span>
              <text:span text:style-name="T48"/>
            </text:p>
          </table:table-cell>
          <table:table-cell table:style-name="Table4.A1" office:value-type="string">
            <text:p text:style-name="P41" loext:marker-style-name="T48">
              <text:span text:style-name="T48">0.196</text:span>
              <text:span text:style-name="T48"/>
            </text:p>
          </table:table-cell>
        </table:table-row>
        <table:table-row table:style-name="Table4.1">
          <table:table-cell table:style-name="Table4.A1" office:value-type="string">
            <text:p text:style-name="P41" loext:marker-style-name="T48">
              <text:span text:style-name="T48">Previous Cardiac ischemia</text:span>
              <text:span text:style-name="T48"/>
            </text:p>
          </table:table-cell>
          <table:table-cell table:style-name="Table4.A1" office:value-type="string">
            <text:p text:style-name="P41" loext:marker-style-name="T48">
              <text:span text:style-name="T48">195 (13.2%)</text:span>
              <text:span text:style-name="T48"/>
            </text:p>
          </table:table-cell>
          <table:table-cell table:style-name="Table4.A1" office:value-type="string">
            <text:p text:style-name="P41" loext:marker-style-name="T48">
              <text:span text:style-name="T48">1,343 (16.8%)</text:span>
              <text:span text:style-name="T48"/>
            </text:p>
          </table:table-cell>
          <table:table-cell table:style-name="Table4.A1" office:value-type="string">
            <text:p text:style-name="P41" loext:marker-style-name="T48">
              <text:span text:style-name="T48">1,850 (16.2%)</text:span>
              <text:span text:style-name="T48"/>
            </text:p>
          </table:table-cell>
          <table:table-cell table:style-name="Table4.A1" office:value-type="string">
            <text:p text:style-name="P41" loext:marker-style-name="T48">
              <text:span text:style-name="T48">0.002</text:span>
              <text:span text:style-name="T48"/>
            </text:p>
          </table:table-cell>
        </table:table-row>
        <table:table-row table:style-name="Table4.1">
          <table:table-cell table:style-name="Table4.A1" office:value-type="string">
            <text:p text:style-name="P41" loext:marker-style-name="T48">
              <text:span text:style-name="T48">CHF</text:span>
              <text:span text:style-name="T48"/>
            </text:p>
          </table:table-cell>
          <table:table-cell table:style-name="Table4.A1" office:value-type="string">
            <text:p text:style-name="P41" loext:marker-style-name="T48">
              <text:span text:style-name="T48">198 (13.4%)</text:span>
              <text:span text:style-name="T48"/>
            </text:p>
          </table:table-cell>
          <table:table-cell table:style-name="Table4.A1" office:value-type="string">
            <text:p text:style-name="P41" loext:marker-style-name="T48">
              <text:span text:style-name="T48">1,408 (17.7%)</text:span>
              <text:span text:style-name="T48"/>
            </text:p>
          </table:table-cell>
          <table:table-cell table:style-name="Table4.A1" office:value-type="string">
            <text:p text:style-name="P41" loext:marker-style-name="T48">
              <text:span text:style-name="T48">1,786 (15.6%)</text:span>
              <text:span text:style-name="T48"/>
            </text:p>
          </table:table-cell>
          <table:table-cell table:style-name="Table4.A1" office:value-type="string">
            <text:p text:style-name="P41" loext:marker-style-name="T48">
              <text:span text:style-name="T48">&lt;0.001</text:span>
              <text:span text:style-name="T48"/>
            </text:p>
          </table:table-cell>
        </table:table-row>
        <table:table-row table:style-name="Table4.1">
          <table:table-cell table:style-name="Table4.A1" office:value-type="string">
            <text:p text:style-name="P41" loext:marker-style-name="T48">
              <text:span text:style-name="T48">Chronic kidney disease</text:span>
              <text:span text:style-name="T48"/>
            </text:p>
          </table:table-cell>
          <table:table-cell table:style-name="Table4.A1" office:value-type="string">
            <text:p text:style-name="P41" loext:marker-style-name="T48">
              <text:span text:style-name="T48">155 (10.5%)</text:span>
              <text:span text:style-name="T48"/>
            </text:p>
          </table:table-cell>
          <table:table-cell table:style-name="Table4.A1" office:value-type="string">
            <text:p text:style-name="P41" loext:marker-style-name="T48">
              <text:span text:style-name="T48">1,277 (16.0%)</text:span>
              <text:span text:style-name="T48"/>
            </text:p>
          </table:table-cell>
          <table:table-cell table:style-name="Table4.A1" office:value-type="string">
            <text:p text:style-name="P41" loext:marker-style-name="T48">
              <text:span text:style-name="T48">1,836 (16.1%)</text:span>
              <text:span text:style-name="T48"/>
            </text:p>
          </table:table-cell>
          <table:table-cell table:style-name="Table4.A1" office:value-type="string">
            <text:p text:style-name="P41" loext:marker-style-name="T48">
              <text:span text:style-name="T48">&lt;0.001</text:span>
              <text:span text:style-name="T48"/>
            </text:p>
          </table:table-cell>
        </table:table-row>
        <table:table-row table:style-name="Table4.1">
          <table:table-cell table:style-name="Table4.A1" office:value-type="string">
            <text:p text:style-name="P41" loext:marker-style-name="T48">
              <text:span text:style-name="T48">COPD</text:span>
              <text:span text:style-name="T48"/>
            </text:p>
          </table:table-cell>
          <table:table-cell table:style-name="Table4.A1" office:value-type="string">
            <text:p text:style-name="P41" loext:marker-style-name="T48">
              <text:span text:style-name="T48">500 (33.8%)</text:span>
              <text:span text:style-name="T48"/>
            </text:p>
          </table:table-cell>
          <table:table-cell table:style-name="Table4.A1" office:value-type="string">
            <text:p text:style-name="P41" loext:marker-style-name="T48">
              <text:span text:style-name="T48">2,930 (36.7%)</text:span>
              <text:span text:style-name="T48"/>
            </text:p>
          </table:table-cell>
          <table:table-cell table:style-name="Table4.A1" office:value-type="string">
            <text:p text:style-name="P41" loext:marker-style-name="T48">
              <text:span text:style-name="T48">4,166 (36.4%)</text:span>
              <text:span text:style-name="T48"/>
            </text:p>
          </table:table-cell>
          <table:table-cell table:style-name="Table4.A1" office:value-type="string">
            <text:p text:style-name="P41" loext:marker-style-name="T48">
              <text:span text:style-name="T48">0.092</text:span>
              <text:span text:style-name="T48"/>
            </text:p>
          </table:table-cell>
        </table:table-row>
        <table:table-row table:style-name="Table4.1">
          <table:table-cell table:style-name="Table4.A1" office:value-type="string">
            <text:p text:style-name="P41" loext:marker-style-name="T48">
              <text:span text:style-name="T48">Dementia</text:span>
              <text:span text:style-name="T48"/>
            </text:p>
          </table:table-cell>
          <table:table-cell table:style-name="Table4.A1" office:value-type="string">
            <text:p text:style-name="P41" loext:marker-style-name="T48">
              <text:span text:style-name="T48">59 (4.0%)</text:span>
              <text:span text:style-name="T48"/>
            </text:p>
          </table:table-cell>
          <table:table-cell table:style-name="Table4.A1" office:value-type="string">
            <text:p text:style-name="P41" loext:marker-style-name="T48">
              <text:span text:style-name="T48">429 (5.4%)</text:span>
              <text:span text:style-name="T48"/>
            </text:p>
          </table:table-cell>
          <table:table-cell table:style-name="Table4.A1" office:value-type="string">
            <text:p text:style-name="P41" loext:marker-style-name="T48">
              <text:span text:style-name="T48">480 (4.2%)</text:span>
              <text:span text:style-name="T48"/>
            </text:p>
          </table:table-cell>
          <table:table-cell table:style-name="Table4.A1" office:value-type="string">
            <text:p text:style-name="P41" loext:marker-style-name="T48">
              <text:span text:style-name="T48">&lt;0.001</text:span>
              <text:span text:style-name="T48"/>
            </text:p>
          </table:table-cell>
        </table:table-row>
        <table:table-row table:style-name="Table4.1">
          <table:table-cell table:style-name="Table4.A1" office:value-type="string">
            <text:p text:style-name="P41" loext:marker-style-name="T48">
              <text:span text:style-name="T48">Diabetes</text:span>
              <text:span text:style-name="T48"/>
            </text:p>
          </table:table-cell>
          <table:table-cell table:style-name="Table4.A1" office:value-type="string">
            <text:p text:style-name="P41" loext:marker-style-name="T48">
              <text:span text:style-name="T48">352 (23.8%)</text:span>
              <text:span text:style-name="T48"/>
            </text:p>
          </table:table-cell>
          <table:table-cell table:style-name="Table4.A1" office:value-type="string">
            <text:p text:style-name="P41" loext:marker-style-name="T48">
              <text:span text:style-name="T48">2,567 (32.2%)</text:span>
              <text:span text:style-name="T48"/>
            </text:p>
          </table:table-cell>
          <table:table-cell table:style-name="Table4.A1" office:value-type="string">
            <text:p text:style-name="P41" loext:marker-style-name="T48">
              <text:span text:style-name="T48">3,747 (32.8%)</text:span>
              <text:span text:style-name="T48"/>
            </text:p>
          </table:table-cell>
          <table:table-cell table:style-name="Table4.A1" office:value-type="string">
            <text:p text:style-name="P41" loext:marker-style-name="T48">
              <text:span text:style-name="T48">&lt;0.001</text:span>
              <text:span text:style-name="T48"/>
            </text:p>
          </table:table-cell>
        </table:table-row>
        <table:table-row table:style-name="Table4.1">
          <table:table-cell table:style-name="Table4.A1" office:value-type="string">
            <text:p text:style-name="P41" loext:marker-style-name="T48">
              <text:span text:style-name="T48">Frailty score, mean ± SD</text:span>
              <text:span text:style-name="T48"/>
            </text:p>
          </table:table-cell>
          <table:table-cell table:style-name="Table4.A1" office:value-type="string">
            <text:p text:style-name="P41" loext:marker-style-name="T48">
              <text:span text:style-name="T48">3.84 ± 5.66</text:span>
              <text:span text:style-name="T48"/>
            </text:p>
          </table:table-cell>
          <table:table-cell table:style-name="Table4.A1" office:value-type="string">
            <text:p text:style-name="P41" loext:marker-style-name="T48">
              <text:span text:style-name="T48">3.78 ± 5.68</text:span>
              <text:span text:style-name="T48"/>
            </text:p>
          </table:table-cell>
          <table:table-cell table:style-name="Table4.A1" office:value-type="string">
            <text:p text:style-name="P41" loext:marker-style-name="T48">
              <text:span text:style-name="T48">4.19 ± 5.73</text:span>
              <text:span text:style-name="T48"/>
            </text:p>
          </table:table-cell>
          <table:table-cell table:style-name="Table4.A1" office:value-type="string">
            <text:p text:style-name="P41" loext:marker-style-name="T48">
              <text:span text:style-name="T48">&lt;0.001</text:span>
              <text:span text:style-name="T48"/>
            </text:p>
          </table:table-cell>
        </table:table-row>
        <table:table-row table:style-name="Table4.1">
          <table:table-cell table:style-name="Table4.A1" office:value-type="string">
            <text:p text:style-name="P41" loext:marker-style-name="T48">
              <text:span text:style-name="T48">Hypertension</text:span>
              <text:span text:style-name="T48"/>
            </text:p>
          </table:table-cell>
          <table:table-cell table:style-name="Table4.A1" office:value-type="string">
            <text:p text:style-name="P41" loext:marker-style-name="T48">
              <text:span text:style-name="T48">827 (55.9%)</text:span>
              <text:span text:style-name="T48"/>
            </text:p>
          </table:table-cell>
          <table:table-cell table:style-name="Table4.A1" office:value-type="string">
            <text:p text:style-name="P41" loext:marker-style-name="T48">
              <text:span text:style-name="T48">5,874 (73.7%)</text:span>
              <text:span text:style-name="T48"/>
            </text:p>
          </table:table-cell>
          <table:table-cell table:style-name="Table4.A1" office:value-type="string">
            <text:p text:style-name="P41" loext:marker-style-name="T48">
              <text:span text:style-name="T48">7,850 (68.7%)</text:span>
              <text:span text:style-name="T48"/>
            </text:p>
          </table:table-cell>
          <table:table-cell table:style-name="Table4.A1" office:value-type="string">
            <text:p text:style-name="P41" loext:marker-style-name="T48">
              <text:span text:style-name="T48">&lt;0.001</text:span>
              <text:span text:style-name="T48"/>
            </text:p>
          </table:table-cell>
        </table:table-row>
        <table:table-row table:style-name="Table4.1">
          <table:table-cell table:style-name="Table4.A1" office:value-type="string">
            <text:p text:style-name="P41" loext:marker-style-name="T48">
              <text:span text:style-name="T48">Inflammatory bowel disease</text:span>
              <text:span text:style-name="T48"/>
            </text:p>
          </table:table-cell>
          <table:table-cell table:style-name="Table4.A1" office:value-type="string">
            <text:p text:style-name="P41" loext:marker-style-name="T48">
              <text:span text:style-name="T48">22 (1.5%)</text:span>
              <text:span text:style-name="T48"/>
            </text:p>
          </table:table-cell>
          <table:table-cell table:style-name="Table4.A1" office:value-type="string">
            <text:p text:style-name="P41" loext:marker-style-name="T48">
              <text:span text:style-name="T48">120 (1.5%)</text:span>
              <text:span text:style-name="T48"/>
            </text:p>
          </table:table-cell>
          <table:table-cell table:style-name="Table4.A1" office:value-type="string">
            <text:p text:style-name="P41" loext:marker-style-name="T48">
              <text:span text:style-name="T48">153 (1.3%)</text:span>
              <text:span text:style-name="T48"/>
            </text:p>
          </table:table-cell>
          <table:table-cell table:style-name="Table4.A1" office:value-type="string">
            <text:p text:style-name="P41" loext:marker-style-name="T48">
              <text:span text:style-name="T48">0.607</text:span>
              <text:span text:style-name="T48"/>
            </text:p>
          </table:table-cell>
        </table:table-row>
        <table:table-row table:style-name="Table4.1">
          <table:table-cell table:style-name="Table4.A1" office:value-type="string">
            <text:p text:style-name="P41" loext:marker-style-name="T48">
              <text:span text:style-name="T48">Immunocompromised**</text:span>
              <text:span text:style-name="T48"/>
            </text:p>
          </table:table-cell>
          <table:table-cell table:style-name="Table4.A1" office:value-type="string">
            <text:p text:style-name="P41" loext:marker-style-name="T48">
              <text:span text:style-name="T48">9 (0.6%)</text:span>
              <text:span text:style-name="T48"/>
            </text:p>
          </table:table-cell>
          <table:table-cell table:style-name="Table4.A1" office:value-type="string">
            <text:p text:style-name="P41" loext:marker-style-name="T48">
              <text:span text:style-name="T48">70 (0.9%)</text:span>
              <text:span text:style-name="T48"/>
            </text:p>
          </table:table-cell>
          <table:table-cell table:style-name="Table4.A1" office:value-type="string">
            <text:p text:style-name="P41" loext:marker-style-name="T48">
              <text:span text:style-name="T48">94 (0.8%)</text:span>
              <text:span text:style-name="T48"/>
            </text:p>
          </table:table-cell>
          <table:table-cell table:style-name="Table4.A1" office:value-type="string">
            <text:p text:style-name="P41" loext:marker-style-name="T48">
              <text:span text:style-name="T48">0.572</text:span>
              <text:span text:style-name="T48"/>
            </text:p>
          </table:table-cell>
        </table:table-row>
        <table:table-row table:style-name="Table4.1">
          <table:table-cell table:style-name="Table4.A1" office:value-type="string">
            <text:p text:style-name="P41" loext:marker-style-name="T48">
              <text:span text:style-name="T48">Active liver disease or cirrhosis</text:span>
              <text:span text:style-name="T48"/>
            </text:p>
          </table:table-cell>
          <table:table-cell table:style-name="Table4.A1" office:value-type="string">
            <text:p text:style-name="P41" loext:marker-style-name="T48">
              <text:span text:style-name="T48">65 (4.4%)</text:span>
              <text:span text:style-name="T48"/>
            </text:p>
          </table:table-cell>
          <table:table-cell table:style-name="Table4.A1" office:value-type="string">
            <text:p text:style-name="P41" loext:marker-style-name="T48">
              <text:span text:style-name="T48">352 (4.4%)</text:span>
              <text:span text:style-name="T48"/>
            </text:p>
          </table:table-cell>
          <table:table-cell table:style-name="Table4.A1" office:value-type="string">
            <text:p text:style-name="P41" loext:marker-style-name="T48">
              <text:span text:style-name="T48">557 (4.9%)</text:span>
              <text:span text:style-name="T48"/>
            </text:p>
          </table:table-cell>
          <table:table-cell table:style-name="Table4.A1" office:value-type="string">
            <text:p text:style-name="P41" loext:marker-style-name="T48">
              <text:span text:style-name="T48">0.29</text:span>
              <text:span text:style-name="T48"/>
            </text:p>
          </table:table-cell>
        </table:table-row>
        <table:table-row table:style-name="Table4.24">
          <table:table-cell table:style-name="Table4.A1" office:value-type="string">
            <text:p text:style-name="P41" loext:marker-style-name="T48">
              <text:span text:style-name="T48">Charlson Index, mean ± SD</text:span>
              <text:span text:style-name="T48"/>
            </text:p>
            <text:p text:style-name="P47" loext:marker-style-name="T48"/>
            <text:p text:style-name="P46" loext:marker-style-name="T48"/>
          </table:table-cell>
          <table:table-cell table:style-name="Table4.A1" office:value-type="string">
            <text:p text:style-name="P41" loext:marker-style-name="T48">
              <text:span text:style-name="T48">0.92 ± 1.31</text:span>
              <text:span text:style-name="T48"/>
            </text:p>
          </table:table-cell>
          <table:table-cell table:style-name="Table4.A1" office:value-type="string">
            <text:p text:style-name="P41" loext:marker-style-name="T48">
              <text:span text:style-name="T48">1.05 ± 1.39</text:span>
              <text:span text:style-name="T48"/>
            </text:p>
          </table:table-cell>
          <table:table-cell table:style-name="Table4.A1" office:value-type="string">
            <text:p text:style-name="P41" loext:marker-style-name="T48">
              <text:span text:style-name="T48">1.07 ± 1.39</text:span>
              <text:span text:style-name="T48"/>
            </text:p>
          </table:table-cell>
          <table:table-cell table:style-name="Table4.A1" office:value-type="string">
            <text:p text:style-name="P41" loext:marker-style-name="T48">
              <text:span text:style-name="T48">0.001</text:span>
              <text:span text:style-name="T48"/>
            </text:p>
          </table:table-cell>
        </table:table-row>
        <table:table-row table:style-name="Table4.1">
          <table:table-cell table:style-name="Table4.A1" office:value-type="string">
            <text:p text:style-name="P41" loext:marker-style-name="T48">
              <text:span text:style-name="T48">Number of hospital episodes of care in last 3 years, mean ± SD</text:span>
              <text:span text:style-name="T48"/>
            </text:p>
          </table:table-cell>
          <table:table-cell table:style-name="Table4.A1" office:value-type="string">
            <text:p text:style-name="P41" loext:marker-style-name="T48">
              <text:span text:style-name="T48">2.03 ± 1.85</text:span>
              <text:span text:style-name="T48"/>
            </text:p>
          </table:table-cell>
          <table:table-cell table:style-name="Table4.A1" office:value-type="string">
            <text:p text:style-name="P41" loext:marker-style-name="T48">
              <text:span text:style-name="T48">2.15 ± 1.71</text:span>
              <text:span text:style-name="T48"/>
            </text:p>
          </table:table-cell>
          <table:table-cell table:style-name="Table4.A1" office:value-type="string">
            <text:p text:style-name="P41" loext:marker-style-name="T49">
              <text:span text:style-name="T48">2.29 ± 1.78</text:span>
              <text:span text:style-name="T49"/>
            </text:p>
          </table:table-cell>
          <table:table-cell table:style-name="Table4.A1" office:value-type="string">
            <text:p text:style-name="P41" loext:marker-style-name="T48">
              <text:span text:style-name="T48">&lt;0.001</text:span>
              <text:span text:style-name="T48"/>
            </text:p>
          </table:table-cell>
        </table:table-row>
        <table:table-row table:style-name="Table4.1">
          <table:table-cell table:style-name="Table4.A1" office:value-type="string">
            <text:p text:style-name="P41" loext:marker-style-name="T48">
              <text:span text:style-name="T48">Number of general physician visits in last 3 years, mean ± SD</text:span>
              <text:span text:style-name="T48"/>
            </text:p>
          </table:table-cell>
          <table:table-cell table:style-name="Table4.A1" office:value-type="string">
            <text:p text:style-name="P41" loext:marker-style-name="T48">
              <text:span text:style-name="T48">7.46 ± 9.41</text:span>
              <text:span text:style-name="T48"/>
            </text:p>
          </table:table-cell>
          <table:table-cell table:style-name="Table4.A1" office:value-type="string">
            <text:p text:style-name="P41" loext:marker-style-name="T48">
              <text:span text:style-name="T48">8.57 ± 8.45</text:span>
              <text:span text:style-name="T48"/>
            </text:p>
          </table:table-cell>
          <table:table-cell table:style-name="Table4.A1" office:value-type="string">
            <text:p text:style-name="P41" loext:marker-style-name="T48">
              <text:span text:style-name="T48">8.43 ± 8.26</text:span>
              <text:span text:style-name="T48"/>
            </text:p>
          </table:table-cell>
          <table:table-cell table:style-name="Table4.A1" office:value-type="string">
            <text:p text:style-name="P41" loext:marker-style-name="T48">
              <text:span text:style-name="T48">&lt;0.001</text:span>
              <text:span text:style-name="T48"/>
            </text:p>
          </table:table-cell>
        </table:table-row>
        <table:table-row table:style-name="Table4.1">
          <table:table-cell table:style-name="Table4.A1" office:value-type="string">
            <text:p text:style-name="P41" loext:marker-style-name="T48">
              <text:span text:style-name="T48">Number of specialist visits in last 3 years, mean ± SD</text:span>
              <text:span text:style-name="T48"/>
            </text:p>
          </table:table-cell>
          <table:table-cell table:style-name="Table4.B27" office:value-type="string">
            <text:p text:style-name="P41" loext:marker-style-name="T48">
              <text:span text:style-name="T49">11.08 ± 10.00</text:span>
              <text:span text:style-name="T49"/>
            </text:p>
          </table:table-cell>
          <table:table-cell table:style-name="Table4.B27" office:value-type="string">
            <text:p text:style-name="P41" loext:marker-style-name="T48">
              <text:span text:style-name="T49">13.88 ± 10.07</text:span>
              <text:span text:style-name="T49"/>
            </text:p>
          </table:table-cell>
          <table:table-cell table:style-name="Table4.B27" office:value-type="string">
            <text:p text:style-name="P41" loext:marker-style-name="T48">
              <text:span text:style-name="T49">14.07 ± 10.82</text:span>
              <text:span text:style-name="T49"/>
            </text:p>
          </table:table-cell>
          <table:table-cell table:style-name="Table4.A1" office:value-type="string">
            <text:p text:style-name="P41" loext:marker-style-name="T48">
              <text:span text:style-name="T48">&lt;0.001</text:span>
              <text:span text:style-name="T48"/>
            </text:p>
          </table:table-cell>
        </table:table-row>
      </table:table>
      <text:p text:style-name="Standard" loext:marker-style-name="T50">
        <text:span text:style-name="T50">SD: Standard deviation</text:span>
        <text:span text:style-name="T50"/>
      </text:p>
      <text:p text:style-name="Standard" loext:marker-style-name="T50">
        <text:span text:style-name="T50">* Missing &lt;1.5%</text:span>
        <text:span text:style-name="T50"/>
      </text:p>
      <text:p text:style-name="Standard" loext:marker-style-name="T39">
        <text:soft-page-break/>
        <text:span text:style-name="T50">**HIV infection, Organ transplant</text:span>
        <text:span text:style-name="T50"/>
      </text:p>
      <text:p text:style-name="P49" loext:marker-style-name="T51"/>
      <text:p text:style-name="P39"/>
      <text:p text:style-name="Standard"/>
      <text:p text:style-name="Standard"/>
      <text:p text:style-name="Standard"/>
      <text:p text:style-name="Standard"/>
      <text:p text:style-name="Standard"/>
      <text:p text:style-name="Standard"/>
      <text:p text:style-name="Standard"/>
      <text:p text:style-name="Standard"/>
      <text:p text:style-name="Standard"/>
      <text:p text:style-name="Standard"/>
      <text:p text:style-name="Standard"/>
      <text:p text:style-name="Standard"/>
      <text:p text:style-name="Standard"/>
      <text:p text:style-name="P38" loext:marker-style-name="T38"/>
      <text:p text:style-name="Standard"/>
      <text:p text:style-name="Standard"/>
      <text:p text:style-name="Standard"/>
      <text:p text:style-name="Standard"/>
      <text:p text:style-name="Standard"/>
      <text:p text:style-name="Standard"/>
      <text:p text:style-name="Standard"/>
      <text:p text:style-name="Standard"/>
      <text:p text:style-name="Standard"/>
      <text:p text:style-name="Standard"/>
      <text:p text:style-name="Standard"/>
      <text:p text:style-name="P50" loext:marker-style-name="T52"/>
      <text:p text:style-name="P3" loext:marker-style-name="T4"/>
    </office:text>
  </office:body>
</office:document-content>
</file>

<file path=meta.xml><?xml version="1.0" encoding="utf-8"?>
<office:document-meta xmlns:office="urn:oasis:names:tc:opendocument:xmlns:office:1.0" xmlns:ooo="http://openoffice.org/2004/office" xmlns:xlink="http://www.w3.org/1999/xlink" xmlns:dc="http://purl.org/dc/elements/1.1/" xmlns:meta="urn:oasis:names:tc:opendocument:xmlns:meta:1.0" xmlns:grddl="http://www.w3.org/2003/g/data-view#" office:version="1.4">
  <office:meta>
    <meta:initial-creator>Hosseini, Sasan</meta:initial-creator>
    <meta:editing-cycles>3</meta:editing-cycles>
    <meta:creation-date>2026-02-24T01:09:00</meta:creation-date>
    <dc:date>2026-02-24T16:33:22.033759800</dc:date>
    <meta:editing-duration>PT8M46S</meta:editing-duration>
    <meta:generator>LibreOffice/25.2.7.2$Windows_X86_64 LibreOffice_project/5cbfd1ab6520636bb5f7b99185aa69bd7456825d</meta:generator>
    <meta:document-statistic meta:table-count="4" meta:image-count="0" meta:object-count="0" meta:page-count="14" meta:paragraph-count="953" meta:word-count="3579" meta:character-count="21929" meta:non-whitespace-character-count="19249"/>
    <meta:user-defined meta:name="AppVersion">16.0000</meta:user-defined>
    <meta:user-defined meta:name="Company">University Health Network</meta:user-defined>
    <meta:user-defined meta:name="Mendeley Recent Style Id 0_1">http://www.zotero.org/styles/american-medical-association</meta:user-defined>
    <meta:user-defined meta:name="Mendeley Recent Style Id 1_1">http://www.zotero.org/styles/apa</meta:user-defined>
    <meta:user-defined meta:name="Mendeley Recent Style Id 2_1" meta:value-type="string">http://www.zotero.org/styles/clinical-infectious-diseases</meta:user-defined>
    <meta:user-defined meta:name="Mendeley Recent Style Id 3_1" meta:value-type="string">http://www.zotero.org/styles/elsevier-vancouver</meta:user-defined>
    <meta:user-defined meta:name="Mendeley Recent Style Id 4_1" meta:value-type="string">http://www.zotero.org/styles/european-journal-of-gastroenterology-and-hepatology</meta:user-defined>
    <meta:user-defined meta:name="Mendeley Recent Style Id 5_1" meta:value-type="string">http://www.zotero.org/styles/journal-of-infectious-diseases</meta:user-defined>
    <meta:user-defined meta:name="Mendeley Recent Style Id 6_1" meta:value-type="string">http://www.zotero.org/styles/modern-language-association</meta:user-defined>
    <meta:user-defined meta:name="Mendeley Recent Style Id 7_1" meta:value-type="string">http://www.zotero.org/styles/national-library-of-medicine</meta:user-defined>
    <meta:user-defined meta:name="Mendeley Recent Style Id 8_1" meta:value-type="string">http://www.zotero.org/styles/nature</meta:user-defined>
    <meta:user-defined meta:name="Mendeley Recent Style Id 9_1" meta:value-type="string">http://www.zotero.org/styles/transplantation-reviews</meta:user-defined>
    <meta:user-defined meta:name="Mendeley Recent Style Name 0_1" meta:value-type="string">American Medical Association</meta:user-defined>
    <meta:user-defined meta:name="Mendeley Recent Style Name 1_1" meta:value-type="string">American Psychological Association 6th edition</meta:user-defined>
    <meta:user-defined meta:name="Mendeley Recent Style Name 2_1" meta:value-type="string">Clinical Infectious Diseases</meta:user-defined>
    <meta:user-defined meta:name="Mendeley Recent Style Name 3_1" meta:value-type="string">Elsevier - Vancouver</meta:user-defined>
    <meta:user-defined meta:name="Mendeley Recent Style Name 4_1" meta:value-type="string">European Journal of Gastroenterology &amp; Hepatology</meta:user-defined>
    <meta:user-defined meta:name="Mendeley Recent Style Name 5_1" meta:value-type="string">Journal of Infectious Diseases</meta:user-defined>
    <meta:user-defined meta:name="Mendeley Recent Style Name 6_1" meta:value-type="string">Modern Language Association 8th edition</meta:user-defined>
    <meta:user-defined meta:name="Mendeley Recent Style Name 7_1" meta:value-type="string">National Library of Medicine</meta:user-defined>
    <meta:user-defined meta:name="Mendeley Recent Style Name 8_1" meta:value-type="string">Nature</meta:user-defined>
    <meta:user-defined meta:name="Mendeley Recent Style Name 9_1" meta:value-type="string">Transplantation Reviews</meta:user-defined>
    <meta:template xlink:type="simple" xlink:actuate="onRequest" xlink:title="Normal.dotm" xlink:href=""/>
  </office:meta>
</office:document-meta>
</file>

<file path=settings.xml><?xml version="1.0" encoding="utf-8"?>
<office:document-settings xmlns:office="urn:oasis:names:tc:opendocument:xmlns:office:1.0" xmlns:ooo="http://openoffice.org/2004/office" xmlns:xlink="http://www.w3.org/1999/xlink" xmlns:config="urn:oasis:names:tc:opendocument:xmlns:config:1.0" office:version="1.4">
  <office:settings>
    <config:config-item-set config:name="ooo:view-settings">
      <config:config-item config:name="ViewAreaTop" config:type="long">244637</config:config-item>
      <config:config-item config:name="ViewAreaLeft" config:type="long">0</config:config-item>
      <config:config-item config:name="ViewAreaWidth" config:type="long">35493</config:config-item>
      <config:config-item config:name="ViewAreaHeight" config:type="long">14838</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long">9491</config:config-item>
          <config:config-item config:name="ViewTop" config:type="long">250268</config:config-item>
          <config:config-item config:name="VisibleLeft" config:type="long">0</config:config-item>
          <config:config-item config:name="VisibleTop" config:type="long">244637</config:config-item>
          <config:config-item config:name="VisibleRight" config:type="long">35491</config:config-item>
          <config:config-item config:name="VisibleBottom" config:type="long">259473</config:config-item>
          <config:config-item config:name="ZoomType" config:type="short">0</config:config-item>
          <config:config-item config:name="ViewLayoutColumns" config:type="short">1</config:config-item>
          <config:config-item config:name="ViewLayoutBookMode" config:type="boolean">false</config:config-item>
          <config:config-item config:name="ZoomFactor" config:type="short">140</config:config-item>
          <config:config-item config:name="IsSelectedFrame" config:type="boolean">false</config:config-item>
          <config:config-item config:name="KeepRatio" config:type="boolean">false</config:config-item>
          <config:config-item config:name="AnchoredTextOverflowLegacy" config:type="boolean">false</config:config-item>
          <config:config-item config:name="LegacySingleLineFontwork" config:type="boolean">false</config:config-item>
          <config:config-item config:name="ConnectorUseSnapRect" config:type="boolean">false</config:config-item>
          <config:config-item config:name="IgnoreBreakAfterMultilineField" config:type="boolean">false</config:config-item>
        </config:config-item-map-entry>
      </config:config-item-map-indexed>
    </config:config-item-set>
    <config:config-item-set config:name="ooo:configuration-settings">
      <config:config-item config:name="ProtectForm" config:type="boolean">false</config:config-item>
      <config:config-item config:name="PrinterName" config:type="string">Microsoft Print to PDF</config:config-item>
      <config:config-item config:name="EmbeddedDatabaseName" config:type="string"/>
      <config:config-item config:name="CurrentDatabaseDataSource" config:type="string"/>
      <config:config-item config:name="LinkUpdateMode" config:type="short">1</config:config-item>
      <config:config-item config:name="AddParaTableSpacingAtStart" config:type="boolean">true</config:config-item>
      <config:config-item config:name="UnbreakableNumberings" config:type="boolean">true</config:config-item>
      <config:config-item config:name="FieldAutoUpdate" config:type="boolean">true</config:config-item>
      <config:config-item config:name="AddVerticalFrameOffsets" config:type="boolean">true</config:config-item>
      <config:config-item config:name="AddParaTableSpacing" config:type="boolean">false</config:config-item>
      <config:config-item config:name="ChartAutoUpdate" config:type="boolean">true</config:config-item>
      <config:config-item config:name="CurrentDatabaseCommand" config:type="string"/>
      <config:config-item config:name="PrinterSetup" config:type="base64Binary">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EgBDT01QQVRfRFVQTEVYX01PREUTAER1cGxleE1vZGU6OlVua25vd24MAFBSSU5URVJfTkFNRRYATWljcm9zb2Z0IFByaW50IHRvIFBERgsARFJJVkVSX05BTUUWAE1pY3Jvc29mdCBQcmludCBUbyBQREY=</config:config-item>
      <config:config-item config:name="AlignTabStopPosition" config:type="boolean">true</config:config-item>
      <config:config-item config:name="PrinterPaperFromSetup" config:type="boolean">false</config:config-item>
      <config:config-item config:name="IsKernAsianPunctuation" config:type="boolean">false</config:config-item>
      <config:config-item config:name="CharacterCompressionType" config:type="short">0</config:config-item>
      <config:config-item config:name="ApplyUserData" config:type="boolean">true</config:config-item>
      <config:config-item config:name="DoNotJustifyLinesWithManualBreak" config:type="boolean">false</config:config-item>
      <config:config-item config:name="SaveThumbnail" config:type="boolean">true</config:config-item>
      <config:config-item config:name="DoNotMirrorRtlDrawObjs" config:type="boolean">true</config:config-item>
      <config:config-item config:name="SaveGlobalDocumentLinks" config:type="boolean">false</config:config-item>
      <config:config-item config:name="SmallCapsPercentage66" config:type="boolean">false</config:config-item>
      <config:config-item config:name="CurrentDatabaseCommandType" config:type="int">0</config:config-item>
      <config:config-item config:name="SaveVersionOnClose" config:type="boolean">false</config:config-item>
      <config:config-item config:name="UpdateFromTemplate" config:type="boolean">true</config:config-item>
      <config:config-item config:name="DoNotCaptureDrawObjsOnPage" config:type="boolean">false</config:config-item>
      <config:config-item config:name="UseFormerObjectPositioning" config:type="boolean">false</config:config-item>
      <config:config-item config:name="EmbedSystemFonts" config:type="boolean">false</config:config-item>
      <config:config-item config:name="PrinterIndependentLayout" config:type="string">high-resolution</config:config-item>
      <config:config-item config:name="IsLabelDocument" config:type="boolean">false</config:config-item>
      <config:config-item config:name="AddFrameOffsets" config:type="boolean">true</config:config-item>
      <config:config-item config:name="AddExternalLeading" config:type="boolean">true</config:config-item>
      <config:config-item config:name="MsWordCompMinLineHeightByFly" config:type="boolean">true</config:config-item>
      <config:config-item config:name="UseOldNumbering" config:type="boolean">false</config:config-item>
      <config:config-item config:name="OutlineLevelYieldsNumbering" config:type="boolean">false</config:config-item>
      <config:config-item config:name="DoNotResetParaAttrsForNumFont" config:type="boolean">false</config:config-item>
      <config:config-item config:name="IgnoreFirstLineIndentInNumbering" config:type="boolean">false</config:config-item>
      <config:config-item config:name="AllowPrintJobCancel" config:type="boolean">true</config:config-item>
      <config:config-item config:name="UseFormerLineSpacing" config:type="boolean">false</config:config-item>
      <config:config-item config:name="AddParaSpacingToTableCells" config:type="boolean">true</config:config-item>
      <config:config-item config:name="AddParaLineSpacingToTableCells" config:type="boolean">true</config:config-item>
      <config:config-item config:name="UseFormerTextWrapping" config:type="boolean">false</config:config-item>
      <config:config-item config:name="RedlineProtectionKey" config:type="base64Binary"/>
      <config:config-item config:name="ConsiderTextWrapOnObjPos" config:type="boolean">true</config:config-item>
      <config:config-item config:name="NoGapAfterNoteNumber" config:type="boolean">true</config:config-item>
      <config:config-item config:name="TableRowKeep" config:type="boolean">true</config:config-item>
      <config:config-item config:name="TabsRelativeToIndent" config:type="boolean">false</config:config-item>
      <config:config-item config:name="IgnoreTabsAndBlanksForLineCalculation" config:type="boolean">true</config:config-item>
      <config:config-item config:name="IgnoreHiddenCharsForLineCalculation" config:type="boolean">true</config:config-item>
      <config:config-item config:name="TabAtLeftIndentForParagraphsInList" config:type="boolean">true</config:config-item>
      <config:config-item config:name="Rsid" config:type="int">612918</config:config-item>
      <config:config-item config:name="RsidRoot" config:type="int">612918</config:config-item>
      <config:config-item config:name="LoadReadonly" config:type="boolean">false</config:config-item>
      <config:config-item config:name="ClipAsCharacterAnchoredWriterFlyFrames" config:type="boolean">false</config:config-item>
      <config:config-item config:name="UnxForceZeroExtLeading" config:type="boolean">false</config:config-item>
      <config:config-item config:name="UseOldPrinterMetrics" config:type="boolean">false</config:config-item>
      <config:config-item config:name="MsWordCompTrailingBlanks" config:type="boolean">true</config:config-item>
      <config:config-item config:name="MathBaselineAlignment" config:type="boolean">true</config:config-item>
      <config:config-item config:name="InvertBorderSpacing" config:type="boolean">true</config:config-item>
      <config:config-item config:name="CollapseEmptyCellPara" config:type="boolean">true</config:config-item>
      <config:config-item config:name="TabOverflow" config:type="boolean">true</config:config-item>
      <config:config-item config:name="StylesNoDefault" config:type="boolean">false</config:config-item>
      <config:config-item config:name="ClippedPictures" config:type="boolean">true</config:config-item>
      <config:config-item config:name="BackgroundParaOverDrawings" config:type="boolean">true</config:config-item>
      <config:config-item config:name="EmbedFonts" config:type="boolean">false</config:config-item>
      <config:config-item config:name="EmbedOnlyUsedFonts" config:type="boolean">false</config:config-item>
      <config:config-item config:name="EmbedLatinScriptFonts" config:type="boolean">true</config:config-item>
      <config:config-item config:name="EmbedAsianScriptFonts" config:type="boolean">true</config:config-item>
      <config:config-item config:name="EmptyDbFieldHidesPara" config:type="boolean">false</config:config-item>
      <config:config-item config:name="EmbedComplexScriptFonts" config:type="boolean">true</config:config-item>
      <config:config-item config:name="TabOverMargin" config:type="boolean">true</config:config-item>
      <config:config-item config:name="TabOverSpacing" config:type="boolean">true</config:config-item>
      <config:config-item config:name="TreatSingleColumnBreakAsPageBreak" config:type="boolean">true</config:config-item>
      <config:config-item config:name="SurroundTextWrapSmall" config:type="boolean">true</config:config-item>
      <config:config-item config:name="ApplyParagraphMarkFormatToNumbering" config:type="boolean">true</config:config-item>
      <config:config-item config:name="PropLineSpacingShrinksFirstLine" config:type="boolean">true</config:config-item>
      <config:config-item config:name="SubtractFlysAnchoredAtFlys" config:type="boolean">false</config:config-item>
      <config:config-item config:name="DisableOffPagePositioning" config:type="boolean">true</config:config-item>
      <config:config-item config:name="ContinuousEndnotes" config:type="boolean">true</config:config-item>
      <config:config-item config:name="ProtectBookmarks" config:type="boolean">false</config:config-item>
      <config:config-item config:name="ProtectFields" config:type="boolean">false</config:config-item>
      <config:config-item config:name="HyphenateURLs" config:type="boolean">false</config:config-item>
      <config:config-item config:name="HeaderSpacingBelowLastPara" config:type="boolean">true</config:config-item>
      <config:config-item config:name="FrameAutowidthWithMorePara" config:type="boolean">true</config:config-item>
      <config:config-item config:name="GutterAtTop" config:type="boolean">false</config:config-item>
      <config:config-item config:name="FootnoteInColumnToPageEnd" config:type="boolean">true</config:config-item>
      <config:config-item config:name="ImagePreferredDPI" config:type="int">0</config:config-item>
      <config:config-item config:name="AutoFirstLineIndentDisregardLineSpace" config:type="boolean">true</config:config-item>
      <config:config-item config:name="DoNotBreakWrappedTables" config:type="boolean">true</config:config-item>
      <config:config-item config:name="JustifyLinesWithShrinking" config:type="boolean">true</config:config-item>
      <config:config-item config:name="NoNumberingShowFollowBy" config:type="boolean">true</config:config-item>
      <config:config-item config:name="DropCapPunctuation" config:type="boolean">true</config:config-item>
      <config:config-item config:name="UseVariableWidthNBSP" config:type="boolean">false</config:config-item>
      <config:config-item config:name="PrintBlackFonts" config:type="boolean">false</config:config-item>
      <config:config-item config:name="ApplyTextAttrToEmptyLineAtEndOfParagraph" config:type="boolean">false</config:config-item>
      <config:config-item config:name="ApplyParagraphMarkFormatToEmptyLineAtEndOfParagraph" config:type="boolean">true</config:config-item>
      <config:config-item config:name="PaintHellOverHeaderFooter" config:type="boolean">true</config:config-item>
      <config:config-item config:name="MinRowHeightInclBorder" config:type="boolean">true</config:config-item>
      <config:config-item config:name="MsWordCompGridMetrics" config:type="boolean">true</config:config-item>
      <config:config-item config:name="NoClippingWithWrapPolygon" config:type="boolean">true</config:config-item>
      <config:config-item config:name="PrintAnnotationMode" config:type="short">0</config:config-item>
      <config:config-item config:name="PrintGraphics" config:type="boolean">true</config:config-item>
      <config:config-item config:name="PrintLeftPages" config:type="boolean">true</config:config-item>
      <config:config-item config:name="PrintControls" config:type="boolean">true</config:config-item>
      <config:config-item config:name="PrintPageBackground" config:type="boolean">true</config:config-item>
      <config:config-item config:name="PrintTextPlaceholder" config:type="boolean">false</config:config-item>
      <config:config-item config:name="PrintDrawings" config:type="boolean">true</config:config-item>
      <config:config-item config:name="PrintHiddenText" config:type="boolean">false</config:config-item>
      <config:config-item config:name="PrintProspect" config:type="boolean">false</config:config-item>
      <config:config-item config:name="PrintTables" config:type="boolean">true</config:config-item>
      <config:config-item config:name="PrintProspectRTL" config:type="boolean">false</config:config-item>
      <config:config-item config:name="PrintReversed" config:type="boolean">false</config:config-item>
      <config:config-item config:name="PrintRightPages" config:type="boolean">true</config:config-item>
      <config:config-item config:name="PrintFaxName" config:type="string"/>
      <config:config-item config:name="PrintPaperFromSetup" config:type="boolean">false</config:config-item>
      <config:config-item config:name="PrintEmptyPages" config:type="boolean">true</config:config-item>
    </config:config-item-set>
  </office:settings>
</office:document-settings>
</file>

<file path=styles.xml><?xml version="1.0" encoding="utf-8"?>
<office:document-styles xmlns:office="urn:oasis:names:tc:opendocument:xmlns:office:1.0" xmlns:ooo="http://openoffice.org/2004/office" xmlns:fo="urn:oasis:names:tc:opendocument:xmlns:xsl-fo-compatible:1.0" xmlns:xlink="http://www.w3.org/1999/xlink" xmlns:dc="http://purl.org/dc/elements/1.1/" xmlns:meta="urn:oasis:names:tc:opendocument:xmlns:meta:1.0" xmlns:style="urn:oasis:names:tc:opendocument:xmlns:style:1.0" xmlns:text="urn:oasis:names:tc:opendocument:xmlns:text:1.0" xmlns:rpt="http://openoffice.org/2005/report" xmlns:draw="urn:oasis:names:tc:opendocument:xmlns:drawing:1.0" xmlns:dr3d="urn:oasis:names:tc:opendocument:xmlns:dr3d:1.0" xmlns:svg="urn:oasis:names:tc:opendocument:xmlns:svg-compatible:1.0" xmlns:chart="urn:oasis:names:tc:opendocument:xmlns:chart:1.0" xmlns:table="urn:oasis:names:tc:opendocument:xmlns:table:1.0" xmlns:number="urn:oasis:names:tc:opendocument:xmlns:datastyle:1.0" xmlns:ooow="http://openoffice.org/2004/writer" xmlns:oooc="http://openoffice.org/2004/calc" xmlns:css3t="http://www.w3.org/TR/css3-text/" xmlns:of="urn:oasis:names:tc:opendocument:xmlns:of:1.2" xmlns:tableooo="http://openoffice.org/2009/table" xmlns:calcext="urn:org:documentfoundation:names:experimental:calc:xmlns:calcext:1.0" xmlns:drawooo="http://openoffice.org/2010/draw" xmlns:xhtml="http://www.w3.org/1999/xhtml" xmlns:loext="urn:org:documentfoundation:names:experimental:office:xmlns:loext:1.0" xmlns:grddl="http://www.w3.org/2003/g/data-view#" xmlns:field="urn:openoffice:names:experimental:ooo-ms-interop:xmlns:field:1.0" xmlns:math="http://www.w3.org/1998/Math/MathML" xmlns:form="urn:oasis:names:tc:opendocument:xmlns:form:1.0" xmlns:script="urn:oasis:names:tc:opendocument:xmlns:script:1.0" xmlns:dom="http://www.w3.org/2001/xml-events" xmlns:officeooo="http://openoffice.org/2009/office" office:version="1.4">
  <office:font-face-decls>
    <style:font-face style:name="Aptos" svg:font-family="Aptos" style:font-family-generic="swiss" style:font-pitch="variable"/>
    <style:font-face style:name="Aptos1" svg:font-family="Aptos" style:font-family-generic="system" style:font-pitch="variable"/>
    <style:font-face style:name="Arial" svg:font-family="Arial" style:font-family-generic="swiss"/>
    <style:font-face style:name="Arial1" svg:font-family="Arial" style:font-family-generic="system" style:font-pitch="variable"/>
    <style:font-face style:name="Calibri" svg:font-family="Calibri" style:font-family-generic="roman" style:font-pitch="variable"/>
    <style:font-face style:name="Calibri Light" svg:font-family="'Calibri Light'" style:font-family-generic="roman" style:font-pitch="variable"/>
    <style:font-face style:name="Calibri Light1" svg:font-family="'Calibri Light'" style:font-family-generic="swiss" style:font-pitch="variable"/>
    <style:font-face style:name="Calibri1" svg:font-family="Calibri" style:font-family-generic="system" style:font-pitch="variable"/>
    <style:font-face style:name="Courier New" svg:font-family="'Courier New'" style:font-family-generic="system" style:font-pitch="variable"/>
    <style:font-face style:name="F" svg:font-family="" style:font-family-generic="system" style:font-pitch="variable"/>
    <style:font-face style:name="Liberation Sans" svg:font-family="'Liberation Sans'" style:font-family-generic="swiss" style:font-pitch="variable"/>
    <style:font-face style:name="Microsoft YaHei" svg:font-family="'Microsoft YaHei'" style:font-family-generic="system" style:font-pitch="variable"/>
    <style:font-face style:name="PMingLiU" svg:font-family="PMingLiU" style:font-family-generic="system" style:font-pitch="variable"/>
    <style:font-face style:name="SimSun" svg:font-family="SimSun" style:font-family-generic="system" style:font-pitch="variable"/>
    <style:font-face style:name="Times New Roman" svg:font-family="'Times New Roman'" style:font-family-generic="roman" style:font-pitch="variable"/>
    <style:font-face style:name="Times New Roman1" svg:font-family="'Times New Roman'" style:font-family-generic="system" style:font-pitch="variable"/>
  </office:font-face-decls>
  <office:styles>
    <style:default-style style:family="graphic">
      <style:graphic-properties svg:stroke-color="#3465a4" draw:fill-color="#729fcf" fo:wrap-option="no-wrap" draw:shadow-offset-x="0.3cm" draw:shadow-offset-y="0.3cm" draw:start-line-spacing-horizontal="0.283cm" draw:start-line-spacing-vertical="0.283cm" draw:end-line-spacing-horizontal="0.283cm" draw:end-line-spacing-vertical="0.283cm" style:flow-with-text="false"/>
      <style:paragraph-properties style:text-autospace="ideograph-alpha" style:line-break="strict" loext:tab-stop-distance="0cm" style:writing-mode="lr-tb" style:font-independent-line-spacing="false">
        <style:tab-stops/>
      </style:paragraph-properties>
      <style:text-properties style:use-window-font-color="true" loext:opacity="0%" style:font-name="Calibri" fo:font-size="11pt" fo:language="en" fo:country="CA" style:letter-kerning="false" style:font-name-asian="Calibri1" style:font-size-asian="11pt" style:language-asian="en" style:country-asian="US" style:font-name-complex="Arial1" style:font-size-complex="11pt" style:language-complex="ar" style:country-complex="SA"/>
    </style:default-style>
    <style:default-style style:family="paragraph">
      <style:paragraph-properties fo:hyphenation-ladder-count="no-limit" fo:hyphenation-keep="auto" loext:hyphenation-keep-type="column" style:text-autospace="ideograph-alpha" style:punctuation-wrap="hanging" style:line-break="strict" style:tab-stop-distance="1.27cm" style:writing-mode="page"/>
      <style:text-properties style:use-window-font-color="true" loext:opacity="0%" style:font-name="Calibri" fo:font-size="11pt" fo:language="en" fo:country="CA" style:letter-kerning="false" style:font-name-asian="Calibri1" style:font-size-asian="11pt" style:language-asian="en" style:country-asian="US" style:font-name-complex="Arial1" style:font-size-complex="11pt" style:language-complex="ar" style:country-complex="SA" fo:hyphenate="false" fo:hyphenation-remain-char-count="2" fo:hyphenation-push-char-count="2" loext:hyphenation-no-caps="false" loext:hyphenation-no-last-word="false" loext:hyphenation-word-char-count="5" loext:hyphenation-zone="no-limit"/>
    </style:default-style>
    <style:default-style style:family="table">
      <style:table-properties table:border-model="collapsing"/>
    </style:default-style>
    <style:default-style style:family="table-row">
      <style:table-row-properties fo:keep-together="auto"/>
    </style:default-style>
    <style:style style:name="Standard" style:family="paragraph" style:class="text">
      <style:paragraph-properties fo:margin-top="0cm" fo:margin-bottom="0cm" style:contextual-spacing="false" fo:line-height="100%" fo:text-align="start" style:justify-single-word="false" fo:orphans="2" fo:widows="2" style:writing-mode="lr-tb"/>
      <style:text-properties fo:font-size="12pt" style:font-size-asian="12pt" style:font-size-complex="12pt"/>
    </style:style>
    <style:style style:name="Heading" style:family="paragraph" style:parent-style-name="Standard" style:next-style-name="Text_20_body" style:class="chapter">
      <style:paragraph-properties fo:margin-top="0.423cm" fo:margin-bottom="0.212cm" style:contextual-spacing="false" fo:keep-with-next="always"/>
      <style:text-properties style:font-name="Liberation Sans" fo:font-family="'Liberation Sans'" style:font-family-generic="swiss" style:font-pitch="variable" fo:font-size="14pt" style:font-name-asian="Microsoft YaHei" style:font-family-asian="'Microsoft YaHei'" style:font-family-generic-asian="system" style:font-pitch-asian="variable" style:font-size-asian="14pt" style:font-name-complex="Arial1" style:font-family-complex="Arial" style:font-family-generic-complex="system" style:font-pitch-complex="variable" style:font-size-complex="14pt"/>
    </style:style>
    <style:style style:name="Text_20_body" style:display-name="Text body" style:family="paragraph" style:parent-style-name="Standard" style:class="text">
      <style:paragraph-properties fo:margin-top="0cm" fo:margin-bottom="0.247cm" style:contextual-spacing="false" fo:line-height="115%"/>
    </style:style>
    <style:style style:name="List" style:family="paragraph" style:parent-style-name="Text_20_body" style:class="list">
      <style:text-properties style:font-size-asian="12pt" style:font-name-complex="Arial" style:font-family-complex="Arial" style:font-family-generic-complex="swiss"/>
    </style:style>
    <style:style style:name="Caption" style:family="paragraph" style:parent-style-name="Standard" style:class="extra">
      <style:paragraph-properties fo:margin-top="0.212cm" fo:margin-bottom="0.212cm" style:contextual-spacing="false" text:number-lines="false" text:line-number="0"/>
      <style:text-properties fo:font-size="12pt" fo:font-style="italic" style:font-size-asian="12pt" style:font-style-asian="italic" style:font-name-complex="Arial" style:font-family-complex="Arial" style:font-family-generic-complex="swiss" style:font-size-complex="12pt" style:font-style-complex="italic"/>
    </style:style>
    <style:style style:name="Index" style:family="paragraph" style:parent-style-name="Standard" style:class="index">
      <style:paragraph-properties text:number-lines="false" text:line-number="0"/>
      <style:text-properties style:font-size-asian="12pt" style:font-name-complex="Arial" style:font-family-complex="Arial" style:font-family-generic-complex="swiss"/>
    </style:style>
    <style:style style:name="Heading_20_1" style:display-name="Heading 1" style:family="paragraph" style:parent-style-name="Standard" style:next-style-name="Standard" loext:linked-style-name="Heading_20_1_20_Char" style:default-outline-level="1" style:list-style-name="" style:class="chapter">
      <style:paragraph-properties fo:margin-top="0.423cm" fo:margin-bottom="0cm" style:contextual-spacing="false" fo:keep-together="always" fo:keep-with-next="always"/>
      <style:text-properties fo:color="#2f5496" loext:opacity="100%" style:font-name="Calibri Light1" fo:font-family="'Calibri Light'" style:font-family-generic="swiss" style:font-pitch="variable" fo:font-size="16pt" style:font-name-asian="PMingLiU" style:font-family-asian="PMingLiU" style:font-family-generic-asian="system" style:font-pitch-asian="variable" style:font-size-asian="16pt" style:font-name-complex="Times New Roman1" style:font-family-complex="'Times New Roman'" style:font-family-generic-complex="system" style:font-pitch-complex="variable" style:font-size-complex="16pt"/>
    </style:style>
    <style:style style:name="Heading_20_2" style:display-name="Heading 2" style:family="paragraph" style:parent-style-name="Standard" style:next-style-name="Standard" loext:linked-style-name="Heading_20_2_20_Char" style:default-outline-level="2" style:list-style-name="" style:class="chapter">
      <style:paragraph-properties fo:margin-top="0.071cm" fo:margin-bottom="0cm" style:contextual-spacing="false" fo:keep-together="always" fo:keep-with-next="always"/>
      <style:text-properties fo:color="#2e74b5" loext:opacity="100%" style:font-name="Calibri Light" fo:font-family="'Calibri Light'" style:font-family-generic="roman" style:font-pitch="variable" fo:font-size="13pt" style:font-name-asian="F" style:font-family-generic-asian="system" style:font-pitch-asian="variable" style:font-size-asian="13pt" style:font-name-complex="Times New Roman1" style:font-family-complex="'Times New Roman'" style:font-family-generic-complex="system" style:font-pitch-complex="variable" style:font-size-complex="13pt">
        <loext:char-complex-color loext:theme-type="accent1" loext:color-type="theme">
          <loext:transformation loext:type="shade" loext:value="2509"/>
        </loext:char-complex-color>
      </style:text-properties>
    </style:style>
    <style:style style:name="Heading_20_11" style:display-name="Heading 11" style:family="paragraph" style:parent-style-name="Standard" style:next-style-name="Standard" style:default-outline-level="1" style:list-style-name="">
      <style:paragraph-properties fo:margin-top="0.423cm" fo:margin-bottom="0cm" style:contextual-spacing="false" fo:keep-together="always" fo:keep-with-next="always"/>
      <style:text-properties fo:color="#2f5496" loext:opacity="100%" style:font-name="Calibri Light1" fo:font-family="'Calibri Light'" style:font-family-generic="swiss" style:font-pitch="variable" fo:font-size="16pt" style:font-name-asian="PMingLiU" style:font-family-asian="PMingLiU" style:font-family-generic-asian="system" style:font-pitch-asian="variable" style:font-size-asian="16pt" style:font-name-complex="Times New Roman1" style:font-family-complex="'Times New Roman'" style:font-family-generic-complex="system" style:font-pitch-complex="variable" style:font-size-complex="16pt"/>
    </style:style>
    <style:style style:name="msonormal" style:family="paragraph" style:parent-style-name="Standard">
      <style:paragraph-properties fo:margin-top="0.494cm" fo:margin-bottom="0.494cm" style:contextual-spacing="false"/>
      <style:text-properties style:font-name="Times New Roman" fo:font-family="'Times New Roman'" style:font-family-generic="roman" style:font-pitch="variable" style:font-name-asian="Times New Roman1" style:font-family-asian="'Times New Roman'" style:font-family-generic-asian="system" style:font-pitch-asian="variable" style:font-name-complex="Times New Roman1" style:font-family-complex="'Times New Roman'" style:font-family-generic-complex="system" style:font-pitch-complex="variable"/>
    </style:style>
    <style:style style:name="xl65" style:family="paragraph" style:parent-style-name="Standard">
      <style:paragraph-properties fo:margin-top="0.494cm" fo:margin-bottom="0.494cm" style:contextual-spacing="false"/>
      <style:text-properties style:font-name="Times New Roman" fo:font-family="'Times New Roman'" style:font-family-generic="roman" style:font-pitch="variable" style:font-name-asian="Times New Roman1" style:font-family-asian="'Times New Roman'" style:font-family-generic-asian="system" style:font-pitch-asian="variable" style:font-name-complex="Times New Roman1" style:font-family-complex="'Times New Roman'" style:font-family-generic-complex="system" style:font-pitch-complex="variable"/>
    </style:style>
    <style:style style:name="xl66" style:family="paragraph" style:parent-style-name="Standard">
      <style:paragraph-properties fo:margin-top="0.494cm" fo:margin-bottom="0.494cm" style:contextual-spacing="false" style:vertical-align="middle"/>
      <style:text-properties style:font-name="Times New Roman" fo:font-family="'Times New Roman'" style:font-family-generic="roman" style:font-pitch="variable" fo:font-weight="bold" style:font-name-asian="Times New Roman1" style:font-family-asian="'Times New Roman'" style:font-family-generic-asian="system" style:font-pitch-asian="variable" style:font-weight-asian="bold" style:font-name-complex="Times New Roman1" style:font-family-complex="'Times New Roman'" style:font-family-generic-complex="system" style:font-pitch-complex="variable" style:font-weight-complex="bold"/>
    </style:style>
    <style:style style:name="xl67" style:family="paragraph" style:parent-style-name="Standard">
      <style:paragraph-properties fo:margin-top="0.494cm" fo:margin-bottom="0.494cm" style:contextual-spacing="false"/>
      <style:text-properties style:font-name="Times New Roman" fo:font-family="'Times New Roman'" style:font-family-generic="roman" style:font-pitch="variable" fo:font-weight="bold" style:font-name-asian="Times New Roman1" style:font-family-asian="'Times New Roman'" style:font-family-generic-asian="system" style:font-pitch-asian="variable" style:font-weight-asian="bold" style:font-name-complex="Times New Roman1" style:font-family-complex="'Times New Roman'" style:font-family-generic-complex="system" style:font-pitch-complex="variable" style:font-weight-complex="bold"/>
    </style:style>
    <style:style style:name="xl68" style:family="paragraph" style:parent-style-name="Standard">
      <style:paragraph-properties fo:margin-top="0.494cm" fo:margin-bottom="0.494cm" style:contextual-spacing="false"/>
      <style:text-properties style:font-name="Times New Roman" fo:font-family="'Times New Roman'" style:font-family-generic="roman" style:font-pitch="variable" style:font-name-asian="Times New Roman1" style:font-family-asian="'Times New Roman'" style:font-family-generic-asian="system" style:font-pitch-asian="variable" style:font-name-complex="Times New Roman1" style:font-family-complex="'Times New Roman'" style:font-family-generic-complex="system" style:font-pitch-complex="variable"/>
    </style:style>
    <style:style style:name="xl63" style:family="paragraph" style:parent-style-name="Standard">
      <style:paragraph-properties fo:margin-top="0.494cm" fo:margin-bottom="0.494cm" style:contextual-spacing="false"/>
      <style:text-properties style:font-name="Times New Roman" fo:font-family="'Times New Roman'" style:font-family-generic="roman" style:font-pitch="variable" style:font-name-asian="Times New Roman1" style:font-family-asian="'Times New Roman'" style:font-family-generic-asian="system" style:font-pitch-asian="variable" style:font-name-complex="Times New Roman1" style:font-family-complex="'Times New Roman'" style:font-family-generic-complex="system" style:font-pitch-complex="variable"/>
    </style:style>
    <style:style style:name="xl64" style:family="paragraph" style:parent-style-name="Standard">
      <style:paragraph-properties fo:margin-top="0.494cm" fo:margin-bottom="0.494cm" style:contextual-spacing="false" style:vertical-align="middle"/>
      <style:text-properties style:font-name="Times New Roman" fo:font-family="'Times New Roman'" style:font-family-generic="roman" style:font-pitch="variable" fo:font-weight="bold" style:font-name-asian="Times New Roman1" style:font-family-asian="'Times New Roman'" style:font-family-generic-asian="system" style:font-pitch-asian="variable" style:font-weight-asian="bold" style:font-name-complex="Times New Roman1" style:font-family-complex="'Times New Roman'" style:font-family-generic-complex="system" style:font-pitch-complex="variable" style:font-weight-complex="bold"/>
    </style:style>
    <style:style style:name="Normal_20__28_Web_29_" style:display-name="Normal (Web)" style:family="paragraph" style:parent-style-name="Standard">
      <style:paragraph-properties fo:margin-top="0.494cm" fo:margin-bottom="0.494cm" style:contextual-spacing="false"/>
      <style:text-properties style:font-name="Times New Roman" fo:font-family="'Times New Roman'" style:font-family-generic="roman" style:font-pitch="variable" style:font-name-asian="Times New Roman1" style:font-family-asian="'Times New Roman'" style:font-family-generic-asian="system" style:font-pitch-asian="variable" style:font-name-complex="Times New Roman1" style:font-family-complex="'Times New Roman'" style:font-family-generic-complex="system" style:font-pitch-complex="variable"/>
    </style:style>
    <style:style style:name="List_20_Paragraph" style:display-name="List Paragraph" style:family="paragraph" style:parent-style-name="Standard">
      <style:paragraph-properties fo:margin-left="1.27cm" fo:margin-top="0cm" fo:margin-bottom="0cm" style:contextual-spacing="true"/>
      <style:text-properties style:font-name="Times New Roman" fo:font-family="'Times New Roman'" style:font-family-generic="roman" style:font-pitch="variable" style:font-name-asian="Times New Roman1" style:font-family-asian="'Times New Roman'" style:font-family-generic-asian="system" style:font-pitch-asian="variable" style:font-name-complex="Times New Roman1" style:font-family-complex="'Times New Roman'" style:font-family-generic-complex="system" style:font-pitch-complex="variable"/>
    </style:style>
    <style:style style:name="Revision" style:family="paragraph">
      <style:paragraph-properties fo:margin-top="0cm" fo:margin-bottom="0cm" style:contextual-spacing="false" fo:line-height="100%" fo:text-align="start" style:justify-single-word="false" fo:orphans="2" fo:widows="2" style:writing-mode="lr-tb"/>
      <style:text-properties style:font-name="Times New Roman" fo:font-family="'Times New Roman'" style:font-family-generic="roman" style:font-pitch="variable" fo:font-size="12pt" style:font-name-asian="Times New Roman1" style:font-family-asian="'Times New Roman'" style:font-family-generic-asian="system" style:font-pitch-asian="variable" style:font-size-asian="12pt" style:font-name-complex="Times New Roman1" style:font-family-complex="'Times New Roman'" style:font-family-generic-complex="system" style:font-pitch-complex="variable" style:font-size-complex="12pt"/>
    </style:style>
    <style:style style:name="Marginalia" style:family="paragraph" style:parent-style-name="Standard" loext:linked-style-name="Comment_20_Text_20_Char" style:class="text">
      <style:text-properties style:font-name="Times New Roman" fo:font-family="'Times New Roman'" style:font-family-generic="roman" style:font-pitch="variable" fo:font-size="10pt" style:font-name-asian="Times New Roman1" style:font-family-asian="'Times New Roman'" style:font-family-generic-asian="system" style:font-pitch-asian="variable" style:font-size-asian="10pt" style:font-name-complex="Times New Roman1" style:font-family-complex="'Times New Roman'" style:font-family-generic-complex="system" style:font-pitch-complex="variable" style:font-size-complex="10pt"/>
    </style:style>
    <style:style style:name="annotation_20_subject" style:display-name="annotation subject" style:family="paragraph" style:parent-style-name="Marginalia" style:next-style-name="Marginalia" loext:linked-style-name="Comment_20_Subject_20_Char">
      <style:text-properties fo:font-weight="bold" style:font-weight-asian="bold" style:font-weight-complex="bold"/>
    </style:style>
    <style:style style:name="Index_20_Heading" style:display-name="Index Heading" style:family="paragraph" style:parent-style-name="Heading" style:class="index"/>
    <style:style style:name="Contents_20_Heading" style:display-name="Contents Heading" style:family="paragraph" style:parent-style-name="Heading_20_1" style:next-style-name="Standard" style:default-outline-level="" style:class="index">
      <style:paragraph-properties fo:margin-top="0.847cm" fo:margin-bottom="0cm" style:contextual-spacing="false" fo:line-height="115%"/>
      <style:text-properties fo:color="#2e74b5" loext:opacity="100%" style:font-name="Calibri Light1" fo:font-family="'Calibri Light'" style:font-family-generic="swiss" style:font-pitch="variable" fo:font-size="14pt" fo:language="en" fo:country="US" fo:font-weight="bold" style:font-name-asian="F" style:font-family-generic-asian="system" style:font-pitch-asian="variable" style:font-size-asian="14pt" style:font-weight-asian="bold" style:font-name-complex="Times New Roman1" style:font-family-complex="'Times New Roman'" style:font-family-generic-complex="system" style:font-pitch-complex="variable" style:font-size-complex="14pt" style:font-weight-complex="bold">
        <loext:char-complex-color loext:theme-type="accent1" loext:color-type="theme">
          <loext:transformation loext:type="shade" loext:value="2509"/>
        </loext:char-complex-color>
      </style:text-properties>
    </style:style>
    <style:style style:name="Contents_20_1" style:display-name="Contents 1" style:family="paragraph" style:parent-style-name="Standard" style:next-style-name="Standard" style:auto-update="true" style:class="index">
      <style:paragraph-properties fo:margin-top="0.635cm" fo:margin-bottom="0.635cm" style:contextual-spacing="false"/>
      <style:text-properties fo:text-transform="uppercase" fo:font-size="11pt" style:text-underline-style="solid" style:text-underline-width="auto" style:text-underline-color="font-color" fo:font-weight="bold" style:font-size-asian="11pt" style:font-weight-asian="bold" style:font-name-complex="Calibri1" style:font-family-complex="Calibri" style:font-family-generic-complex="system" style:font-pitch-complex="variable" style:font-size-complex="13pt" style:font-weight-complex="bold"/>
    </style:style>
    <style:style style:name="Contents_20_2" style:display-name="Contents 2" style:family="paragraph" style:parent-style-name="Standard" style:next-style-name="Standard" style:auto-update="true" style:class="index">
      <style:text-properties fo:font-variant="small-caps" fo:font-size="11pt" fo:font-weight="bold" style:font-size-asian="11pt" style:font-weight-asian="bold" style:font-name-complex="Calibri1" style:font-family-complex="Calibri" style:font-family-generic-complex="system" style:font-pitch-complex="variable" style:font-size-complex="13pt" style:font-weight-complex="bold"/>
    </style:style>
    <style:style style:name="Contents_20_3" style:display-name="Contents 3" style:family="paragraph" style:parent-style-name="Standard" style:next-style-name="Standard" style:auto-update="true" style:class="index">
      <style:text-properties fo:font-variant="small-caps" fo:font-size="11pt" style:font-size-asian="11pt" style:font-name-complex="Calibri1" style:font-family-complex="Calibri" style:font-family-generic-complex="system" style:font-pitch-complex="variable" style:font-size-complex="13pt"/>
    </style:style>
    <style:style style:name="Contents_20_4" style:display-name="Contents 4" style:family="paragraph" style:parent-style-name="Standard" style:next-style-name="Standard" style:auto-update="true" style:class="index">
      <style:text-properties fo:font-size="11pt" style:font-size-asian="11pt" style:font-name-complex="Calibri1" style:font-family-complex="Calibri" style:font-family-generic-complex="system" style:font-pitch-complex="variable" style:font-size-complex="13pt"/>
    </style:style>
    <style:style style:name="Contents_20_5" style:display-name="Contents 5" style:family="paragraph" style:parent-style-name="Standard" style:next-style-name="Standard" style:auto-update="true" style:class="index">
      <style:text-properties fo:font-size="11pt" style:font-size-asian="11pt" style:font-name-complex="Calibri1" style:font-family-complex="Calibri" style:font-family-generic-complex="system" style:font-pitch-complex="variable" style:font-size-complex="13pt"/>
    </style:style>
    <style:style style:name="Contents_20_6" style:display-name="Contents 6" style:family="paragraph" style:parent-style-name="Standard" style:next-style-name="Standard" style:auto-update="true" style:class="index">
      <style:text-properties fo:font-size="11pt" style:font-size-asian="11pt" style:font-name-complex="Calibri1" style:font-family-complex="Calibri" style:font-family-generic-complex="system" style:font-pitch-complex="variable" style:font-size-complex="13pt"/>
    </style:style>
    <style:style style:name="Contents_20_7" style:display-name="Contents 7" style:family="paragraph" style:parent-style-name="Standard" style:next-style-name="Standard" style:auto-update="true" style:class="index">
      <style:text-properties fo:font-size="11pt" style:font-size-asian="11pt" style:font-name-complex="Calibri1" style:font-family-complex="Calibri" style:font-family-generic-complex="system" style:font-pitch-complex="variable" style:font-size-complex="13pt"/>
    </style:style>
    <style:style style:name="Contents_20_8" style:display-name="Contents 8" style:family="paragraph" style:parent-style-name="Standard" style:next-style-name="Standard" style:auto-update="true" style:class="index">
      <style:text-properties fo:font-size="11pt" style:font-size-asian="11pt" style:font-name-complex="Calibri1" style:font-family-complex="Calibri" style:font-family-generic-complex="system" style:font-pitch-complex="variable" style:font-size-complex="13pt"/>
    </style:style>
    <style:style style:name="Contents_20_9" style:display-name="Contents 9" style:family="paragraph" style:parent-style-name="Standard" style:next-style-name="Standard" style:auto-update="true" style:class="index">
      <style:text-properties fo:font-size="11pt" style:font-size-asian="11pt" style:font-name-complex="Calibri1" style:font-family-complex="Calibri" style:font-family-generic-complex="system" style:font-pitch-complex="variable" style:font-size-complex="13pt"/>
    </style:style>
    <style:style style:name="Default_20_Paragraph_20_Font" style:display-name="Default Paragraph Font" style:family="text"/>
    <style:style style:name="Heading_20_2_20_Char" style:display-name="Heading 2 Char" style:family="text" style:parent-style-name="Default_20_Paragraph_20_Font" loext:linked-style-name="Heading_20_2">
      <style:text-properties fo:color="#2e74b5" loext:opacity="100%" style:font-name="Calibri Light" fo:font-family="'Calibri Light'" style:font-family-generic="roman" style:font-pitch="variable" fo:font-size="13pt" style:font-name-asian="F" style:font-family-generic-asian="system" style:font-pitch-asian="variable" style:font-size-asian="13pt" style:font-name-complex="Times New Roman1" style:font-family-complex="'Times New Roman'" style:font-family-generic-complex="system" style:font-pitch-complex="variable" style:font-size-complex="13pt">
        <loext:char-complex-color loext:theme-type="accent1" loext:color-type="theme">
          <loext:transformation loext:type="shade" loext:value="2509"/>
        </loext:char-complex-color>
      </style:text-properties>
    </style:style>
    <style:style style:name="Internet_20_link" style:display-name="Internet link" style:family="text" style:parent-style-name="Default_20_Paragraph_20_Font">
      <style:text-properties fo:color="#0563c1" loext:opacity="100%" style:text-underline-style="solid" style:text-underline-width="auto" style:text-underline-color="font-color"/>
    </style:style>
    <style:style style:name="Visited_20_Internet_20_Link" style:display-name="Visited Internet Link" style:family="text" style:parent-style-name="Default_20_Paragraph_20_Font">
      <style:text-properties fo:color="#954f72" loext:opacity="100%" style:text-underline-style="solid" style:text-underline-width="auto" style:text-underline-color="font-color"/>
    </style:style>
    <style:style style:name="Heading_20_1_20_Char" style:display-name="Heading 1 Char" style:family="text" style:parent-style-name="Default_20_Paragraph_20_Font" loext:linked-style-name="Heading_20_1">
      <style:text-properties fo:color="#2f5496" loext:opacity="100%" style:font-name="Calibri Light1" fo:font-family="'Calibri Light'" style:font-family-generic="swiss" style:font-pitch="variable" fo:font-size="16pt" style:font-name-asian="PMingLiU" style:font-family-asian="PMingLiU" style:font-family-generic-asian="system" style:font-pitch-asian="variable" style:font-size-asian="16pt" style:font-name-complex="Times New Roman1" style:font-family-complex="'Times New Roman'" style:font-family-generic-complex="system" style:font-pitch-complex="variable" style:font-size-complex="16pt"/>
    </style:style>
    <style:style style:name="annotation_20_reference" style:display-name="annotation reference" style:family="text" style:parent-style-name="Default_20_Paragraph_20_Font">
      <style:text-properties fo:font-size="8pt" style:font-size-asian="8pt" style:font-size-complex="8pt"/>
    </style:style>
    <style:style style:name="Comment_20_Text_20_Char" style:display-name="Comment Text Char" style:family="text" style:parent-style-name="Default_20_Paragraph_20_Font" loext:linked-style-name="Marginalia">
      <style:text-properties style:font-name="Times New Roman" fo:font-family="'Times New Roman'" style:font-family-generic="roman" style:font-pitch="variable" fo:font-size="10pt" style:font-name-asian="Times New Roman1" style:font-family-asian="'Times New Roman'" style:font-family-generic-asian="system" style:font-pitch-asian="variable" style:font-size-asian="10pt" style:font-name-complex="Times New Roman1" style:font-family-complex="'Times New Roman'" style:font-family-generic-complex="system" style:font-pitch-complex="variable" style:font-size-complex="10pt"/>
    </style:style>
    <style:style style:name="Comment_20_Subject_20_Char" style:display-name="Comment Subject Char" style:family="text" style:parent-style-name="Comment_20_Text_20_Char" loext:linked-style-name="annotation_20_subject">
      <style:text-properties style:font-name="Times New Roman" fo:font-family="'Times New Roman'" style:font-family-generic="roman" style:font-pitch="variable" fo:font-size="10pt" fo:font-weight="bold" style:font-name-asian="Times New Roman1" style:font-family-asian="'Times New Roman'" style:font-family-generic-asian="system" style:font-pitch-asian="variable" style:font-size-asian="10pt" style:font-weight-asian="bold" style:font-name-complex="Times New Roman1" style:font-family-complex="'Times New Roman'" style:font-family-generic-complex="system" style:font-pitch-complex="variable" style:font-size-complex="10pt" style:font-weight-complex="bold"/>
    </style:style>
    <style:style style:name="Heading_20_1_20_Char1" style:display-name="Heading 1 Char1" style:family="text" style:parent-style-name="Default_20_Paragraph_20_Font">
      <style:text-properties fo:color="#2e74b5" loext:opacity="100%" style:font-name="Calibri Light" fo:font-family="'Calibri Light'" style:font-family-generic="roman" style:font-pitch="variable" fo:font-size="16pt" style:font-name-asian="F" style:font-family-generic-asian="system" style:font-pitch-asian="variable" style:font-size-asian="16pt" style:font-name-complex="Times New Roman1" style:font-family-complex="'Times New Roman'" style:font-family-generic-complex="system" style:font-pitch-complex="variable" style:font-size-complex="16pt">
        <loext:char-complex-color loext:theme-type="accent1" loext:color-type="theme">
          <loext:transformation loext:type="shade" loext:value="2509"/>
        </loext:char-complex-color>
      </style:text-properties>
    </style:style>
    <style:style style:name="ListLabel_20_1" style:display-name="ListLabel 1" style:family="text"/>
    <style:style style:name="ListLabel_20_2" style:display-name="ListLabel 2" style:family="text"/>
    <style:style style:name="ListLabel_20_3" style:display-name="ListLabel 3" style:family="text"/>
    <style:style style:name="ListLabel_20_4" style:display-name="ListLabel 4" style:family="text"/>
    <style:style style:name="ListLabel_20_5" style:display-name="ListLabel 5" style:family="text"/>
    <style:style style:name="ListLabel_20_6" style:display-name="ListLabel 6" style:family="text"/>
    <style:style style:name="ListLabel_20_7" style:display-name="ListLabel 7" style:family="text"/>
    <style:style style:name="ListLabel_20_8" style:display-name="ListLabel 8" style:family="text"/>
    <style:style style:name="ListLabel_20_9" style:display-name="ListLabel 9" style:family="text"/>
    <style:style style:name="ListLabel_20_10" style:display-name="ListLabel 10" style:family="text"/>
    <style:style style:name="ListLabel_20_11" style:display-name="ListLabel 11" style:family="text">
      <style:text-properties style:font-name-complex="Courier New" style:font-family-complex="'Courier New'" style:font-family-generic-complex="system" style:font-pitch-complex="variable"/>
    </style:style>
    <style:style style:name="ListLabel_20_12" style:display-name="ListLabel 12" style:family="text"/>
    <style:style style:name="ListLabel_20_13" style:display-name="ListLabel 13" style:family="text"/>
    <style:style style:name="ListLabel_20_14" style:display-name="ListLabel 14" style:family="text">
      <style:text-properties style:font-name-complex="Courier New" style:font-family-complex="'Courier New'" style:font-family-generic-complex="system" style:font-pitch-complex="variable"/>
    </style:style>
    <style:style style:name="ListLabel_20_15" style:display-name="ListLabel 15" style:family="text"/>
    <style:style style:name="ListLabel_20_16" style:display-name="ListLabel 16" style:family="text"/>
    <style:style style:name="ListLabel_20_17" style:display-name="ListLabel 17" style:family="text">
      <style:text-properties style:font-name-complex="Courier New" style:font-family-complex="'Courier New'" style:font-family-generic-complex="system" style:font-pitch-complex="variable"/>
    </style:style>
    <style:style style:name="ListLabel_20_18" style:display-name="ListLabel 18" style:family="text"/>
    <style:style style:name="ListLabel_20_19" style:display-name="ListLabel 19" style:family="text"/>
    <style:style style:name="ListLabel_20_20" style:display-name="ListLabel 20" style:family="text"/>
    <style:style style:name="ListLabel_20_21" style:display-name="ListLabel 21" style:family="text"/>
    <style:style style:name="ListLabel_20_22" style:display-name="ListLabel 22" style:family="text"/>
    <style:style style:name="ListLabel_20_23" style:display-name="ListLabel 23" style:family="text"/>
    <style:style style:name="ListLabel_20_24" style:display-name="ListLabel 24" style:family="text"/>
    <style:style style:name="ListLabel_20_25" style:display-name="ListLabel 25" style:family="text"/>
    <style:style style:name="ListLabel_20_26" style:display-name="ListLabel 26" style:family="text"/>
    <style:style style:name="ListLabel_20_27" style:display-name="ListLabel 27" style:family="text"/>
    <style:style style:name="ListLabel_20_28" style:display-name="ListLabel 28" style:family="text">
      <style:text-properties style:font-name="Calibri" fo:font-family="Calibri" style:font-family-generic="roman" style:font-pitch="variable" style:font-name-asian="Times New Roman1" style:font-family-asian="'Times New Roman'" style:font-family-generic-asian="system" style:font-pitch-asian="variable" style:font-name-complex="Times New Roman1" style:font-family-complex="'Times New Roman'" style:font-family-generic-complex="system" style:font-pitch-complex="variable"/>
    </style:style>
    <style:style style:name="ListLabel_20_29" style:display-name="ListLabel 29" style:family="text">
      <style:text-properties style:font-name-complex="Courier New" style:font-family-complex="'Courier New'" style:font-family-generic-complex="system" style:font-pitch-complex="variable"/>
    </style:style>
    <style:style style:name="ListLabel_20_30" style:display-name="ListLabel 30" style:family="text"/>
    <style:style style:name="ListLabel_20_31" style:display-name="ListLabel 31" style:family="text"/>
    <style:style style:name="ListLabel_20_32" style:display-name="ListLabel 32" style:family="text">
      <style:text-properties style:font-name-complex="Courier New" style:font-family-complex="'Courier New'" style:font-family-generic-complex="system" style:font-pitch-complex="variable"/>
    </style:style>
    <style:style style:name="ListLabel_20_33" style:display-name="ListLabel 33" style:family="text"/>
    <style:style style:name="ListLabel_20_34" style:display-name="ListLabel 34" style:family="text"/>
    <style:style style:name="ListLabel_20_35" style:display-name="ListLabel 35" style:family="text">
      <style:text-properties style:font-name-complex="Courier New" style:font-family-complex="'Courier New'" style:font-family-generic-complex="system" style:font-pitch-complex="variable"/>
    </style:style>
    <style:style style:name="ListLabel_20_36" style:display-name="ListLabel 36" style:family="text"/>
    <text:outline-style style:name="Outline">
      <text:outline-level-style text:level="1" style:num-format="">
        <style:list-level-properties text:list-level-position-and-space-mode="label-alignment">
          <style:list-level-label-alignment text:label-followed-by="listtab"/>
        </style:list-level-properties>
      </text:outline-level-style>
      <text:outline-level-style text:level="2" style:num-format="">
        <style:list-level-properties text:list-level-position-and-space-mode="label-alignment">
          <style:list-level-label-alignment text:label-followed-by="listtab"/>
        </style:list-level-properties>
      </text:outline-level-style>
      <text:outline-level-style text:level="3" style:num-format="">
        <style:list-level-properties text:list-level-position-and-space-mode="label-alignment">
          <style:list-level-label-alignment text:label-followed-by="listtab"/>
        </style:list-level-properties>
      </text:outline-level-style>
      <text:outline-level-style text:level="4" style:num-format="">
        <style:list-level-properties text:list-level-position-and-space-mode="label-alignment">
          <style:list-level-label-alignment text:label-followed-by="listtab"/>
        </style:list-level-properties>
      </text:outline-level-style>
      <text:outline-level-style text:level="5" style:num-format="">
        <style:list-level-properties text:list-level-position-and-space-mode="label-alignment">
          <style:list-level-label-alignment text:label-followed-by="listtab"/>
        </style:list-level-properties>
      </text:outline-level-style>
      <text:outline-level-style text:level="6" style:num-format="">
        <style:list-level-properties text:list-level-position-and-space-mode="label-alignment">
          <style:list-level-label-alignment text:label-followed-by="listtab"/>
        </style:list-level-properties>
      </text:outline-level-style>
      <text:outline-level-style text:level="7" style:num-format="">
        <style:list-level-properties text:list-level-position-and-space-mode="label-alignment">
          <style:list-level-label-alignment text:label-followed-by="listtab"/>
        </style:list-level-properties>
      </text:outline-level-style>
      <text:outline-level-style text:level="8" style:num-format="">
        <style:list-level-properties text:list-level-position-and-space-mode="label-alignment">
          <style:list-level-label-alignment text:label-followed-by="listtab"/>
        </style:list-level-properties>
      </text:outline-level-style>
      <text:outline-level-style text:level="9" style:num-format="">
        <style:list-level-properties text:list-level-position-and-space-mode="label-alignment">
          <style:list-level-label-alignment text:label-followed-by="listtab"/>
        </style:list-level-properties>
      </text:outline-level-style>
      <text:outline-level-style text:level="10" style:num-format="">
        <style:list-level-properties text:list-level-position-and-space-mode="label-alignment">
          <style:list-level-label-alignment text:label-followed-by="listtab"/>
        </style:list-level-properties>
      </text:outline-level-style>
    </text:outline-style>
    <text:list-style style:name="No_20_List" style:display-name="No List">
      <text:list-level-style-number text:level="1" loext:num-list-format="%1%." style:num-suffix="." style:num-format="1">
        <style:list-level-properties text:list-level-position-and-space-mode="label-alignment">
          <style:list-level-label-alignment text:label-followed-by="listtab" text:list-tab-stop-position="1.27cm" fo:text-indent="-0.635cm" fo:margin-left="1.27cm"/>
        </style:list-level-properties>
      </text:list-level-style-number>
      <text:list-level-style-number text:level="2" loext:num-list-format="%2%." style:num-suffix="." style:num-format="1">
        <style:list-level-properties text:list-level-position-and-space-mode="label-alignment">
          <style:list-level-label-alignment text:label-followed-by="listtab" text:list-tab-stop-position="1.905cm" fo:text-indent="-0.635cm" fo:margin-left="1.905cm"/>
        </style:list-level-properties>
      </text:list-level-style-number>
      <text:list-level-style-number text:level="3" loext:num-list-format="%3%." style:num-suffix="." style:num-format="1">
        <style:list-level-properties text:list-level-position-and-space-mode="label-alignment">
          <style:list-level-label-alignment text:label-followed-by="listtab" text:list-tab-stop-position="2.54cm" fo:text-indent="-0.635cm" fo:margin-left="2.54cm"/>
        </style:list-level-properties>
      </text:list-level-style-number>
      <text:list-level-style-number text:level="4" loext:num-list-format="%4%." style:num-suffix="." style:num-format="1">
        <style:list-level-properties text:list-level-position-and-space-mode="label-alignment">
          <style:list-level-label-alignment text:label-followed-by="listtab" text:list-tab-stop-position="3.175cm" fo:text-indent="-0.635cm" fo:margin-left="3.175cm"/>
        </style:list-level-properties>
      </text:list-level-style-number>
      <text:list-level-style-number text:level="5" loext:num-list-format="%5%." style:num-suffix="." style:num-format="1">
        <style:list-level-properties text:list-level-position-and-space-mode="label-alignment">
          <style:list-level-label-alignment text:label-followed-by="listtab" text:list-tab-stop-position="3.81cm" fo:text-indent="-0.635cm" fo:margin-left="3.81cm"/>
        </style:list-level-properties>
      </text:list-level-style-number>
      <text:list-level-style-number text:level="6" loext:num-list-format="%6%." style:num-suffix="." style:num-format="1">
        <style:list-level-properties text:list-level-position-and-space-mode="label-alignment">
          <style:list-level-label-alignment text:label-followed-by="listtab" text:list-tab-stop-position="4.445cm" fo:text-indent="-0.635cm" fo:margin-left="4.445cm"/>
        </style:list-level-properties>
      </text:list-level-style-number>
      <text:list-level-style-number text:level="7" loext:num-list-format="%7%." style:num-suffix="." style:num-format="1">
        <style:list-level-properties text:list-level-position-and-space-mode="label-alignment">
          <style:list-level-label-alignment text:label-followed-by="listtab" text:list-tab-stop-position="5.08cm" fo:text-indent="-0.635cm" fo:margin-left="5.08cm"/>
        </style:list-level-properties>
      </text:list-level-style-number>
      <text:list-level-style-number text:level="8" loext:num-list-format="%8%." style:num-suffix="." style:num-format="1">
        <style:list-level-properties text:list-level-position-and-space-mode="label-alignment">
          <style:list-level-label-alignment text:label-followed-by="listtab" text:list-tab-stop-position="5.715cm" fo:text-indent="-0.635cm" fo:margin-left="5.715cm"/>
        </style:list-level-properties>
      </text:list-level-style-number>
      <text:list-level-style-number text:level="9" loext:num-list-format="%9%." style:num-suffix="." style:num-format="1">
        <style:list-level-properties text:list-level-position-and-space-mode="label-alignment">
          <style:list-level-label-alignment text:label-followed-by="listtab" text:list-tab-stop-position="6.35cm" fo:text-indent="-0.635cm" fo:margin-left="6.35cm"/>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No_20_List1" style:display-name="No List1">
      <text:list-level-style-number text:level="1" loext:num-list-format="%1%." style:num-suffix="." style:num-format="1">
        <style:list-level-properties text:list-level-position-and-space-mode="label-alignment">
          <style:list-level-label-alignment text:label-followed-by="listtab" text:list-tab-stop-position="1.27cm" fo:text-indent="-0.635cm" fo:margin-left="1.27cm"/>
        </style:list-level-properties>
      </text:list-level-style-number>
      <text:list-level-style-number text:level="2" loext:num-list-format="%2%." style:num-suffix="." style:num-format="1">
        <style:list-level-properties text:list-level-position-and-space-mode="label-alignment">
          <style:list-level-label-alignment text:label-followed-by="listtab" text:list-tab-stop-position="1.905cm" fo:text-indent="-0.635cm" fo:margin-left="1.905cm"/>
        </style:list-level-properties>
      </text:list-level-style-number>
      <text:list-level-style-number text:level="3" loext:num-list-format="%3%." style:num-suffix="." style:num-format="1">
        <style:list-level-properties text:list-level-position-and-space-mode="label-alignment">
          <style:list-level-label-alignment text:label-followed-by="listtab" text:list-tab-stop-position="2.54cm" fo:text-indent="-0.635cm" fo:margin-left="2.54cm"/>
        </style:list-level-properties>
      </text:list-level-style-number>
      <text:list-level-style-number text:level="4" loext:num-list-format="%4%." style:num-suffix="." style:num-format="1">
        <style:list-level-properties text:list-level-position-and-space-mode="label-alignment">
          <style:list-level-label-alignment text:label-followed-by="listtab" text:list-tab-stop-position="3.175cm" fo:text-indent="-0.635cm" fo:margin-left="3.175cm"/>
        </style:list-level-properties>
      </text:list-level-style-number>
      <text:list-level-style-number text:level="5" loext:num-list-format="%5%." style:num-suffix="." style:num-format="1">
        <style:list-level-properties text:list-level-position-and-space-mode="label-alignment">
          <style:list-level-label-alignment text:label-followed-by="listtab" text:list-tab-stop-position="3.81cm" fo:text-indent="-0.635cm" fo:margin-left="3.81cm"/>
        </style:list-level-properties>
      </text:list-level-style-number>
      <text:list-level-style-number text:level="6" loext:num-list-format="%6%." style:num-suffix="." style:num-format="1">
        <style:list-level-properties text:list-level-position-and-space-mode="label-alignment">
          <style:list-level-label-alignment text:label-followed-by="listtab" text:list-tab-stop-position="4.445cm" fo:text-indent="-0.635cm" fo:margin-left="4.445cm"/>
        </style:list-level-properties>
      </text:list-level-style-number>
      <text:list-level-style-number text:level="7" loext:num-list-format="%7%." style:num-suffix="." style:num-format="1">
        <style:list-level-properties text:list-level-position-and-space-mode="label-alignment">
          <style:list-level-label-alignment text:label-followed-by="listtab" text:list-tab-stop-position="5.08cm" fo:text-indent="-0.635cm" fo:margin-left="5.08cm"/>
        </style:list-level-properties>
      </text:list-level-style-number>
      <text:list-level-style-number text:level="8" loext:num-list-format="%8%." style:num-suffix="." style:num-format="1">
        <style:list-level-properties text:list-level-position-and-space-mode="label-alignment">
          <style:list-level-label-alignment text:label-followed-by="listtab" text:list-tab-stop-position="5.715cm" fo:text-indent="-0.635cm" fo:margin-left="5.715cm"/>
        </style:list-level-properties>
      </text:list-level-style-number>
      <text:list-level-style-number text:level="9" loext:num-list-format="%9%." style:num-suffix="." style:num-format="1">
        <style:list-level-properties text:list-level-position-and-space-mode="label-alignment">
          <style:list-level-label-alignment text:label-followed-by="listtab" text:list-tab-stop-position="6.35cm" fo:text-indent="-0.635cm" fo:margin-left="6.35cm"/>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
      <text:list-level-style-number text:level="1" text:style-name="ListLabel_20_1" loext:num-list-format="%1%.0" style:num-suffix=".0" style:num-format="1">
        <style:list-level-properties text:list-level-position-and-space-mode="label-alignment">
          <style:list-level-label-alignment text:label-followed-by="listtab" fo:text-indent="-0.706cm" fo:margin-left="0.706cm"/>
        </style:list-level-properties>
      </text:list-level-style-number>
      <text:list-level-style-number text:level="2" text:style-name="ListLabel_20_2" loext:num-list-format="%1%.%2%" style:num-format="01, 02, 03, ..." text:display-levels="2">
        <style:list-level-properties text:list-level-position-and-space-mode="label-alignment">
          <style:list-level-label-alignment text:label-followed-by="listtab" fo:text-indent="-0.706cm" fo:margin-left="1.976cm"/>
        </style:list-level-properties>
      </text:list-level-style-number>
      <text:list-level-style-number text:level="3" text:style-name="ListLabel_20_3" loext:num-list-format="%1%.%2%.%3%" style:num-format="1" text:display-levels="3">
        <style:list-level-properties text:list-level-position-and-space-mode="label-alignment">
          <style:list-level-label-alignment text:label-followed-by="listtab" fo:text-indent="-1.27cm" fo:margin-left="3.81cm"/>
        </style:list-level-properties>
      </text:list-level-style-number>
      <text:list-level-style-number text:level="4" text:style-name="ListLabel_20_4" loext:num-list-format="%1%.%2%.%3%.%4%" style:num-format="1" text:display-levels="4">
        <style:list-level-properties text:list-level-position-and-space-mode="label-alignment">
          <style:list-level-label-alignment text:label-followed-by="listtab" fo:text-indent="-1.27cm" fo:margin-left="5.08cm"/>
        </style:list-level-properties>
      </text:list-level-style-number>
      <text:list-level-style-number text:level="5" text:style-name="ListLabel_20_5" loext:num-list-format="%1%.%2%.%3%.%4%.%5%" style:num-format="1" text:display-levels="5">
        <style:list-level-properties text:list-level-position-and-space-mode="label-alignment">
          <style:list-level-label-alignment text:label-followed-by="listtab" fo:text-indent="-1.27cm" fo:margin-left="6.35cm"/>
        </style:list-level-properties>
      </text:list-level-style-number>
      <text:list-level-style-number text:level="6" text:style-name="ListLabel_20_6" loext:num-list-format="%1%.%2%.%3%.%4%.%5%.%6%" style:num-format="1" text:display-levels="6">
        <style:list-level-properties text:list-level-position-and-space-mode="label-alignment">
          <style:list-level-label-alignment text:label-followed-by="listtab" fo:text-indent="-1.905cm" fo:margin-left="8.255cm"/>
        </style:list-level-properties>
      </text:list-level-style-number>
      <text:list-level-style-number text:level="7" text:style-name="ListLabel_20_7" loext:num-list-format="%1%.%2%.%3%.%4%.%5%.%6%.%7%" style:num-format="1" text:display-levels="7">
        <style:list-level-properties text:list-level-position-and-space-mode="label-alignment">
          <style:list-level-label-alignment text:label-followed-by="listtab" fo:text-indent="-1.905cm" fo:margin-left="9.525cm"/>
        </style:list-level-properties>
      </text:list-level-style-number>
      <text:list-level-style-number text:level="8" text:style-name="ListLabel_20_8" loext:num-list-format="%1%.%2%.%3%.%4%.%5%.%6%.%7%.%8%" style:num-format="1" text:display-levels="8">
        <style:list-level-properties text:list-level-position-and-space-mode="label-alignment">
          <style:list-level-label-alignment text:label-followed-by="listtab" fo:text-indent="-2.54cm" fo:margin-left="11.43cm"/>
        </style:list-level-properties>
      </text:list-level-style-number>
      <text:list-level-style-number text:level="9" text:style-name="ListLabel_20_9" loext:num-list-format="%1%.%2%.%3%.%4%.%5%.%6%.%7%.%8%.%9%" style:num-format="1" text:display-levels="9">
        <style:list-level-properties text:list-level-position-and-space-mode="label-alignment">
          <style:list-level-label-alignment text:label-followed-by="listtab" fo:text-indent="-2.54cm" fo:margin-left="12.7cm"/>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2">
      <text:list-level-style-bullet text:level="1" text:style-name="ListLabel_20_10" loext:num-list-format="" style:num-suffix="" text:bullet-char="">
        <style:list-level-properties text:list-level-position-and-space-mode="label-alignment">
          <style:list-level-label-alignment text:label-followed-by="listtab" fo:text-indent="-0.635cm" fo:margin-left="1.27cm"/>
        </style:list-level-properties>
        <style:text-properties fo:font-family="Symbol" style:font-style-name="Regular" style:font-family-generic="roman" style:font-pitch="variable" style:font-charset="x-symbol"/>
      </text:list-level-style-bullet>
      <text:list-level-style-bullet text:level="2" text:style-name="ListLabel_20_11" loext:num-list-format="o" style:num-suffix="o" text:bullet-char="o">
        <style:list-level-properties text:list-level-position-and-space-mode="label-alignment">
          <style:list-level-label-alignment text:label-followed-by="listtab" fo:text-indent="-0.635cm" fo:margin-left="2.54cm"/>
        </style:list-level-properties>
        <style:text-properties fo:font-family="'Courier New'" style:font-style-name="Regular" style:font-family-generic="modern" style:font-pitch="fixed"/>
      </text:list-level-style-bullet>
      <text:list-level-style-bullet text:level="3" text:style-name="ListLabel_20_12" loext:num-list-format="" style:num-suffix="" text:bullet-char="">
        <style:list-level-properties text:list-level-position-and-space-mode="label-alignment">
          <style:list-level-label-alignment text:label-followed-by="listtab" fo:text-indent="-0.635cm" fo:margin-left="3.81cm"/>
        </style:list-level-properties>
        <style:text-properties fo:font-family="Wingdings" style:font-style-name="Regular" style:font-pitch="variable" style:font-charset="x-symbol"/>
      </text:list-level-style-bullet>
      <text:list-level-style-bullet text:level="4" text:style-name="ListLabel_20_13" loext:num-list-format="" style:num-suffix="" text:bullet-char="">
        <style:list-level-properties text:list-level-position-and-space-mode="label-alignment">
          <style:list-level-label-alignment text:label-followed-by="listtab" fo:text-indent="-0.635cm" fo:margin-left="5.08cm"/>
        </style:list-level-properties>
        <style:text-properties fo:font-family="Symbol" style:font-style-name="Regular" style:font-family-generic="roman" style:font-pitch="variable" style:font-charset="x-symbol"/>
      </text:list-level-style-bullet>
      <text:list-level-style-bullet text:level="5" text:style-name="ListLabel_20_14" loext:num-list-format="o" style:num-suffix="o" text:bullet-char="o">
        <style:list-level-properties text:list-level-position-and-space-mode="label-alignment">
          <style:list-level-label-alignment text:label-followed-by="listtab" fo:text-indent="-0.635cm" fo:margin-left="6.35cm"/>
        </style:list-level-properties>
        <style:text-properties fo:font-family="'Courier New'" style:font-style-name="Regular" style:font-family-generic="modern" style:font-pitch="fixed"/>
      </text:list-level-style-bullet>
      <text:list-level-style-bullet text:level="6" text:style-name="ListLabel_20_15" loext:num-list-format="" style:num-suffix="" text:bullet-char="">
        <style:list-level-properties text:list-level-position-and-space-mode="label-alignment">
          <style:list-level-label-alignment text:label-followed-by="listtab" fo:text-indent="-0.635cm" fo:margin-left="7.62cm"/>
        </style:list-level-properties>
        <style:text-properties fo:font-family="Wingdings" style:font-style-name="Regular" style:font-pitch="variable" style:font-charset="x-symbol"/>
      </text:list-level-style-bullet>
      <text:list-level-style-bullet text:level="7" text:style-name="ListLabel_20_16" loext:num-list-format="" style:num-suffix="" text:bullet-char="">
        <style:list-level-properties text:list-level-position-and-space-mode="label-alignment">
          <style:list-level-label-alignment text:label-followed-by="listtab" fo:text-indent="-0.635cm" fo:margin-left="8.89cm"/>
        </style:list-level-properties>
        <style:text-properties fo:font-family="Symbol" style:font-style-name="Regular" style:font-family-generic="roman" style:font-pitch="variable" style:font-charset="x-symbol"/>
      </text:list-level-style-bullet>
      <text:list-level-style-bullet text:level="8" text:style-name="ListLabel_20_17" loext:num-list-format="o" style:num-suffix="o" text:bullet-char="o">
        <style:list-level-properties text:list-level-position-and-space-mode="label-alignment">
          <style:list-level-label-alignment text:label-followed-by="listtab" fo:text-indent="-0.635cm" fo:margin-left="10.16cm"/>
        </style:list-level-properties>
        <style:text-properties fo:font-family="'Courier New'" style:font-style-name="Regular" style:font-family-generic="modern" style:font-pitch="fixed"/>
      </text:list-level-style-bullet>
      <text:list-level-style-bullet text:level="9" text:style-name="ListLabel_20_18" loext:num-list-format="" style:num-suffix="" text:bullet-char="">
        <style:list-level-properties text:list-level-position-and-space-mode="label-alignment">
          <style:list-level-label-alignment text:label-followed-by="listtab" fo:text-indent="-0.635cm" fo:margin-left="11.43cm"/>
        </style:list-level-properties>
        <style:text-properties fo:font-family="Wingdings" style:font-style-name="Regular" style:font-pitch="variable" style:font-charset="x-symbol"/>
      </text:list-level-style-bullet>
      <text:list-level-style-number text:level="10" loext:num-list-format="%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3">
      <text:list-level-style-bullet text:level="1" text:style-name="ListLabel_20_19" loext:num-list-format="" style:num-suffix="" text:bullet-char="">
        <style:list-level-properties text:list-level-position-and-space-mode="label-alignment">
          <style:list-level-label-alignment text:label-followed-by="listtab" fo:text-indent="-0.635cm" fo:margin-left="0.635cm"/>
        </style:list-level-properties>
        <style:text-properties fo:font-family="Symbol" style:font-style-name="Regular" style:font-family-generic="roman" style:font-pitch="variable" style:font-charset="x-symbol"/>
      </text:list-level-style-bullet>
      <text:list-level-style-bullet text:level="2" text:style-name="ListLabel_20_20" loext:num-list-format="o" style:num-suffix="o" text:bullet-char="o">
        <style:list-level-properties text:list-level-position-and-space-mode="label-alignment">
          <style:list-level-label-alignment text:label-followed-by="listtab" fo:text-indent="-0.635cm" fo:margin-left="1.905cm"/>
        </style:list-level-properties>
        <style:text-properties fo:font-family="'Courier New'" style:font-style-name="Regular" style:font-family-generic="modern" style:font-pitch="fixed"/>
      </text:list-level-style-bullet>
      <text:list-level-style-bullet text:level="3" text:style-name="ListLabel_20_21" loext:num-list-format="" style:num-suffix="" text:bullet-char="">
        <style:list-level-properties text:list-level-position-and-space-mode="label-alignment">
          <style:list-level-label-alignment text:label-followed-by="listtab" fo:text-indent="-0.635cm" fo:margin-left="3.175cm"/>
        </style:list-level-properties>
        <style:text-properties fo:font-family="Wingdings" style:font-style-name="Regular" style:font-pitch="variable" style:font-charset="x-symbol"/>
      </text:list-level-style-bullet>
      <text:list-level-style-bullet text:level="4" text:style-name="ListLabel_20_22" loext:num-list-format="" style:num-suffix="" text:bullet-char="">
        <style:list-level-properties text:list-level-position-and-space-mode="label-alignment">
          <style:list-level-label-alignment text:label-followed-by="listtab" fo:text-indent="-0.635cm" fo:margin-left="4.445cm"/>
        </style:list-level-properties>
        <style:text-properties fo:font-family="Symbol" style:font-style-name="Regular" style:font-family-generic="roman" style:font-pitch="variable" style:font-charset="x-symbol"/>
      </text:list-level-style-bullet>
      <text:list-level-style-bullet text:level="5" text:style-name="ListLabel_20_23" loext:num-list-format="o" style:num-suffix="o" text:bullet-char="o">
        <style:list-level-properties text:list-level-position-and-space-mode="label-alignment">
          <style:list-level-label-alignment text:label-followed-by="listtab" fo:text-indent="-0.635cm" fo:margin-left="5.715cm"/>
        </style:list-level-properties>
        <style:text-properties fo:font-family="'Courier New'" style:font-style-name="Regular" style:font-family-generic="modern" style:font-pitch="fixed"/>
      </text:list-level-style-bullet>
      <text:list-level-style-bullet text:level="6" text:style-name="ListLabel_20_24" loext:num-list-format="" style:num-suffix="" text:bullet-char="">
        <style:list-level-properties text:list-level-position-and-space-mode="label-alignment">
          <style:list-level-label-alignment text:label-followed-by="listtab" fo:text-indent="-0.635cm" fo:margin-left="6.985cm"/>
        </style:list-level-properties>
        <style:text-properties fo:font-family="Wingdings" style:font-style-name="Regular" style:font-pitch="variable" style:font-charset="x-symbol"/>
      </text:list-level-style-bullet>
      <text:list-level-style-bullet text:level="7" text:style-name="ListLabel_20_25" loext:num-list-format="" style:num-suffix="" text:bullet-char="">
        <style:list-level-properties text:list-level-position-and-space-mode="label-alignment">
          <style:list-level-label-alignment text:label-followed-by="listtab" fo:text-indent="-0.635cm" fo:margin-left="8.255cm"/>
        </style:list-level-properties>
        <style:text-properties fo:font-family="Symbol" style:font-style-name="Regular" style:font-family-generic="roman" style:font-pitch="variable" style:font-charset="x-symbol"/>
      </text:list-level-style-bullet>
      <text:list-level-style-bullet text:level="8" text:style-name="ListLabel_20_26" loext:num-list-format="o" style:num-suffix="o" text:bullet-char="o">
        <style:list-level-properties text:list-level-position-and-space-mode="label-alignment">
          <style:list-level-label-alignment text:label-followed-by="listtab" fo:text-indent="-0.635cm" fo:margin-left="9.525cm"/>
        </style:list-level-properties>
        <style:text-properties fo:font-family="'Courier New'" style:font-style-name="Regular" style:font-family-generic="modern" style:font-pitch="fixed"/>
      </text:list-level-style-bullet>
      <text:list-level-style-bullet text:level="9" text:style-name="ListLabel_20_27" loext:num-list-format="" style:num-suffix="" text:bullet-char="">
        <style:list-level-properties text:list-level-position-and-space-mode="label-alignment">
          <style:list-level-label-alignment text:label-followed-by="listtab" fo:text-indent="-0.635cm" fo:margin-left="10.795cm"/>
        </style:list-level-properties>
        <style:text-properties fo:font-family="Wingdings" style:font-style-name="Regular" style:font-pitch="variable" style:font-charset="x-symbol"/>
      </text:list-level-style-bullet>
      <text:list-level-style-number text:level="10" loext:num-list-format="%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4">
      <text:list-level-style-bullet text:level="1" text:style-name="ListLabel_20_28" loext:num-list-format="-" style:num-suffix="-" text:bullet-char="-">
        <style:list-level-properties text:list-level-position-and-space-mode="label-alignment">
          <style:list-level-label-alignment text:label-followed-by="listtab" fo:text-indent="-0.635cm" fo:margin-left="1.27cm"/>
        </style:list-level-properties>
        <style:text-properties fo:font-family="'Times New Roman'" style:font-style-name="Regular" style:font-family-generic="roman" style:font-pitch="variable"/>
      </text:list-level-style-bullet>
      <text:list-level-style-bullet text:level="2" text:style-name="ListLabel_20_29" loext:num-list-format="o" style:num-suffix="o" text:bullet-char="o">
        <style:list-level-properties text:list-level-position-and-space-mode="label-alignment">
          <style:list-level-label-alignment text:label-followed-by="listtab" fo:text-indent="-0.635cm" fo:margin-left="2.54cm"/>
        </style:list-level-properties>
        <style:text-properties fo:font-family="'Courier New'" style:font-style-name="Regular" style:font-family-generic="modern" style:font-pitch="fixed"/>
      </text:list-level-style-bullet>
      <text:list-level-style-bullet text:level="3" text:style-name="ListLabel_20_30" loext:num-list-format="" style:num-suffix="" text:bullet-char="">
        <style:list-level-properties text:list-level-position-and-space-mode="label-alignment">
          <style:list-level-label-alignment text:label-followed-by="listtab" fo:text-indent="-0.635cm" fo:margin-left="3.81cm"/>
        </style:list-level-properties>
        <style:text-properties fo:font-family="Wingdings" style:font-style-name="Regular" style:font-pitch="variable" style:font-charset="x-symbol"/>
      </text:list-level-style-bullet>
      <text:list-level-style-bullet text:level="4" text:style-name="ListLabel_20_31" loext:num-list-format="" style:num-suffix="" text:bullet-char="">
        <style:list-level-properties text:list-level-position-and-space-mode="label-alignment">
          <style:list-level-label-alignment text:label-followed-by="listtab" fo:text-indent="-0.635cm" fo:margin-left="5.08cm"/>
        </style:list-level-properties>
        <style:text-properties fo:font-family="Symbol" style:font-style-name="Regular" style:font-family-generic="roman" style:font-pitch="variable" style:font-charset="x-symbol"/>
      </text:list-level-style-bullet>
      <text:list-level-style-bullet text:level="5" text:style-name="ListLabel_20_32" loext:num-list-format="o" style:num-suffix="o" text:bullet-char="o">
        <style:list-level-properties text:list-level-position-and-space-mode="label-alignment">
          <style:list-level-label-alignment text:label-followed-by="listtab" fo:text-indent="-0.635cm" fo:margin-left="6.35cm"/>
        </style:list-level-properties>
        <style:text-properties fo:font-family="'Courier New'" style:font-style-name="Regular" style:font-family-generic="modern" style:font-pitch="fixed"/>
      </text:list-level-style-bullet>
      <text:list-level-style-bullet text:level="6" text:style-name="ListLabel_20_33" loext:num-list-format="" style:num-suffix="" text:bullet-char="">
        <style:list-level-properties text:list-level-position-and-space-mode="label-alignment">
          <style:list-level-label-alignment text:label-followed-by="listtab" fo:text-indent="-0.635cm" fo:margin-left="7.62cm"/>
        </style:list-level-properties>
        <style:text-properties fo:font-family="Wingdings" style:font-style-name="Regular" style:font-pitch="variable" style:font-charset="x-symbol"/>
      </text:list-level-style-bullet>
      <text:list-level-style-bullet text:level="7" text:style-name="ListLabel_20_34" loext:num-list-format="" style:num-suffix="" text:bullet-char="">
        <style:list-level-properties text:list-level-position-and-space-mode="label-alignment">
          <style:list-level-label-alignment text:label-followed-by="listtab" fo:text-indent="-0.635cm" fo:margin-left="8.89cm"/>
        </style:list-level-properties>
        <style:text-properties fo:font-family="Symbol" style:font-style-name="Regular" style:font-family-generic="roman" style:font-pitch="variable" style:font-charset="x-symbol"/>
      </text:list-level-style-bullet>
      <text:list-level-style-bullet text:level="8" text:style-name="ListLabel_20_35" loext:num-list-format="o" style:num-suffix="o" text:bullet-char="o">
        <style:list-level-properties text:list-level-position-and-space-mode="label-alignment">
          <style:list-level-label-alignment text:label-followed-by="listtab" fo:text-indent="-0.635cm" fo:margin-left="10.16cm"/>
        </style:list-level-properties>
        <style:text-properties fo:font-family="'Courier New'" style:font-style-name="Regular" style:font-family-generic="modern" style:font-pitch="fixed"/>
      </text:list-level-style-bullet>
      <text:list-level-style-bullet text:level="9" text:style-name="ListLabel_20_36" loext:num-list-format="" style:num-suffix="" text:bullet-char="">
        <style:list-level-properties text:list-level-position-and-space-mode="label-alignment">
          <style:list-level-label-alignment text:label-followed-by="listtab" fo:text-indent="-0.635cm" fo:margin-left="11.43cm"/>
        </style:list-level-properties>
        <style:text-properties fo:font-family="Wingdings" style:font-style-name="Regular" style:font-pitch="variable" style:font-charset="x-symbol"/>
      </text:list-level-style-bullet>
      <text:list-level-style-number text:level="10" loext:num-list-format="%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notes-configuration text:note-class="footnote" style:num-format="1" text:start-value="0" text:footnotes-position="page" text:start-numbering-at="document"/>
    <text:notes-configuration text:note-class="endnote" style:num-format="i" text:start-value="0"/>
    <text:linenumbering-configuration text:number-lines="false" text:offset="0.499cm" style:num-format="1" text:number-position="left" text:increment="5"/>
    <style:default-page-layout>
      <style:page-layout-properties style:layout-grid-standard-mode="true"/>
    </style:default-page-layout>
    <loext:theme loext:name="Office Theme">
      <loext:theme-colors loext:name="Office">
        <loext:color loext:name="dark1" loext:color="#000000"/>
        <loext:color loext:name="light1" loext:color="#ffffff"/>
        <loext:color loext:name="dark2" loext:color="#44546a"/>
        <loext:color loext:name="light2" loext:color="#e7e6e6"/>
        <loext:color loext:name="accent1" loext:color="#5b9bd5"/>
        <loext:color loext:name="accent2" loext:color="#ed7d31"/>
        <loext:color loext:name="accent3" loext:color="#a5a5a5"/>
        <loext:color loext:name="accent4" loext:color="#ffc000"/>
        <loext:color loext:name="accent5" loext:color="#4472c4"/>
        <loext:color loext:name="accent6" loext:color="#70ad47"/>
        <loext:color loext:name="hyperlink" loext:color="#0563c1"/>
        <loext:color loext:name="followed-hyperlink" loext:color="#954f72"/>
      </loext:theme-colors>
    </loext:theme>
  </office:styles>
  <office:automatic-styles>
    <style:page-layout style:name="Mpm1">
      <style:page-layout-properties fo:page-width="21.59cm" fo:page-height="27.94cm" style:num-format="1" style:print-orientation="portrait" fo:margin-top="2.54cm" fo:margin-bottom="2.54cm" fo:margin-left="2.54cm" fo:margin-right="2.54cm" style:writing-mode="lr-tb" style:layout-grid-color="#c0c0c0" style:layout-grid-lines="36" style:layout-grid-base-height="0.635cm" style:layout-grid-ruby-height="0cm" style:layout-grid-mode="none" style:layout-grid-ruby-below="false" style:layout-grid-print="false" style:layout-grid-display="false" style:layout-grid-base-width="0.423cm" style:layout-grid-snap-to="true" style:footnote-max-height="0cm" loext:margin-gutter="0cm">
        <style:footnote-sep style:width="0.018cm" style:distance-before-sep="0.101cm" style:distance-after-sep="0.101cm" style:line-style="solid" style:adjustment="left" style:rel-width="25%" style:color="#000000"/>
      </style:page-layout-properties>
      <style:header-style/>
      <style:footer-style/>
    </style:page-layout>
    <style:style style:name="Mdp1" style:family="drawing-page">
      <style:drawing-page-properties draw:background-size="full"/>
    </style:style>
  </office:automatic-styles>
  <office:master-styles>
    <style:master-page style:name="Standard" style:page-layout-name="Mpm1" draw:style-name="Mdp1"/>
  </office:master-styles>
</office:document-styles>
</file>